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C87FB" w14:textId="292DDFA6" w:rsidR="002523FC" w:rsidRPr="00E200AE" w:rsidRDefault="00CE17F8" w:rsidP="00D834C4">
      <w:pPr>
        <w:spacing w:before="100" w:beforeAutospacing="1" w:after="100" w:afterAutospacing="1" w:line="480" w:lineRule="auto"/>
        <w:rPr>
          <w:rFonts w:cstheme="minorHAnsi"/>
          <w:b/>
          <w:bCs/>
        </w:rPr>
      </w:pPr>
      <w:r w:rsidRPr="00CE17F8">
        <w:rPr>
          <w:rFonts w:cstheme="minorHAnsi"/>
          <w:b/>
          <w:bCs/>
        </w:rPr>
        <w:t>Supplementary Information</w:t>
      </w:r>
      <w:r w:rsidR="002523FC" w:rsidRPr="00E200AE">
        <w:rPr>
          <w:rFonts w:cstheme="minorHAnsi"/>
          <w:b/>
          <w:bCs/>
        </w:rPr>
        <w:t>:</w:t>
      </w:r>
    </w:p>
    <w:p w14:paraId="0E158F54" w14:textId="622DD4C7" w:rsidR="009F5946" w:rsidRDefault="00A03224" w:rsidP="00D834C4">
      <w:pPr>
        <w:spacing w:before="100" w:beforeAutospacing="1" w:after="100" w:afterAutospacing="1" w:line="480" w:lineRule="auto"/>
        <w:rPr>
          <w:rFonts w:cstheme="minorHAnsi"/>
          <w:b/>
          <w:bCs/>
        </w:rPr>
      </w:pPr>
      <w:r w:rsidRPr="00A03224">
        <w:rPr>
          <w:b/>
        </w:rPr>
        <w:t xml:space="preserve">Additional </w:t>
      </w:r>
      <w:r w:rsidR="00CE17F8">
        <w:rPr>
          <w:b/>
        </w:rPr>
        <w:t xml:space="preserve">File 1: </w:t>
      </w:r>
      <w:r w:rsidR="009F5946" w:rsidRPr="002B6FE1">
        <w:rPr>
          <w:b/>
        </w:rPr>
        <w:t>Supplementary</w:t>
      </w:r>
      <w:r w:rsidR="009F5946">
        <w:rPr>
          <w:b/>
        </w:rPr>
        <w:t xml:space="preserve"> </w:t>
      </w:r>
      <w:r w:rsidR="009F5A20">
        <w:rPr>
          <w:b/>
        </w:rPr>
        <w:t>M</w:t>
      </w:r>
      <w:r w:rsidR="009F5946">
        <w:rPr>
          <w:b/>
        </w:rPr>
        <w:t>ethods</w:t>
      </w:r>
      <w:r w:rsidR="00EB0370">
        <w:rPr>
          <w:b/>
        </w:rPr>
        <w:t>:</w:t>
      </w:r>
      <w:r w:rsidR="00EB0370" w:rsidRPr="007515AF">
        <w:rPr>
          <w:bCs/>
        </w:rPr>
        <w:t xml:space="preserve"> </w:t>
      </w:r>
      <w:r w:rsidR="0043160A" w:rsidRPr="007515AF">
        <w:rPr>
          <w:bCs/>
        </w:rPr>
        <w:t>Detailed description of performance metrics</w:t>
      </w:r>
      <w:r w:rsidR="00F955AA">
        <w:rPr>
          <w:bCs/>
        </w:rPr>
        <w:t>.</w:t>
      </w:r>
    </w:p>
    <w:p w14:paraId="6E2F5F2C" w14:textId="65B1662A" w:rsidR="00E51784" w:rsidRDefault="00CC49DA" w:rsidP="00D834C4">
      <w:pPr>
        <w:spacing w:before="100" w:beforeAutospacing="1" w:after="100" w:afterAutospacing="1" w:line="480" w:lineRule="auto"/>
        <w:rPr>
          <w:bCs/>
        </w:rPr>
      </w:pPr>
      <w:r>
        <w:rPr>
          <w:bCs/>
        </w:rPr>
        <w:t>A</w:t>
      </w:r>
      <w:r w:rsidR="00E51784" w:rsidRPr="00E51784">
        <w:rPr>
          <w:bCs/>
        </w:rPr>
        <w:t>rea under the receiver operating characteristic curve (AUROC), sensitivity, specificity, accuracy, and balanced accuracy were assessed in the training</w:t>
      </w:r>
      <w:r>
        <w:rPr>
          <w:bCs/>
        </w:rPr>
        <w:t xml:space="preserve"> and</w:t>
      </w:r>
      <w:r w:rsidR="00E51784" w:rsidRPr="00E51784">
        <w:rPr>
          <w:bCs/>
        </w:rPr>
        <w:t xml:space="preserve"> validation</w:t>
      </w:r>
      <w:r>
        <w:rPr>
          <w:bCs/>
        </w:rPr>
        <w:t xml:space="preserve"> datasets </w:t>
      </w:r>
      <w:r w:rsidRPr="00E51784">
        <w:rPr>
          <w:bCs/>
        </w:rPr>
        <w:t>used for model development</w:t>
      </w:r>
      <w:r w:rsidR="00E51784" w:rsidRPr="00E51784">
        <w:rPr>
          <w:bCs/>
        </w:rPr>
        <w:t xml:space="preserve">, and </w:t>
      </w:r>
      <w:r>
        <w:rPr>
          <w:bCs/>
        </w:rPr>
        <w:t xml:space="preserve">the </w:t>
      </w:r>
      <w:r w:rsidR="00E51784" w:rsidRPr="00E51784">
        <w:rPr>
          <w:bCs/>
        </w:rPr>
        <w:t xml:space="preserve">testing dataset used for </w:t>
      </w:r>
      <w:r w:rsidR="00A264C1">
        <w:rPr>
          <w:bCs/>
        </w:rPr>
        <w:t xml:space="preserve">determining </w:t>
      </w:r>
      <w:r>
        <w:rPr>
          <w:bCs/>
        </w:rPr>
        <w:t>final model performance</w:t>
      </w:r>
      <w:r w:rsidR="00E51784" w:rsidRPr="00E51784">
        <w:rPr>
          <w:bCs/>
        </w:rPr>
        <w:t>. Lift and area under the precision-recall curve (AUPRC) were assessed in the testing dataset</w:t>
      </w:r>
      <w:r w:rsidR="00A264C1">
        <w:rPr>
          <w:bCs/>
        </w:rPr>
        <w:t xml:space="preserve"> </w:t>
      </w:r>
      <w:r w:rsidR="00A264C1" w:rsidRPr="00E51784">
        <w:rPr>
          <w:bCs/>
        </w:rPr>
        <w:t xml:space="preserve">for </w:t>
      </w:r>
      <w:r w:rsidR="00A264C1">
        <w:rPr>
          <w:bCs/>
        </w:rPr>
        <w:t>determining final model performance</w:t>
      </w:r>
      <w:r w:rsidR="00E51784" w:rsidRPr="00E51784">
        <w:rPr>
          <w:bCs/>
        </w:rPr>
        <w:t>.</w:t>
      </w:r>
      <w:r w:rsidR="00213630">
        <w:rPr>
          <w:bCs/>
        </w:rPr>
        <w:t xml:space="preserve"> </w:t>
      </w:r>
      <w:r w:rsidR="00587D88">
        <w:rPr>
          <w:bCs/>
        </w:rPr>
        <w:t>Final m</w:t>
      </w:r>
      <w:r w:rsidR="00213630" w:rsidRPr="00E67ADA">
        <w:rPr>
          <w:bCs/>
        </w:rPr>
        <w:t>odel performance was measured using unseen testing dataset considering a prediction cutoff threshold of 0.50.</w:t>
      </w:r>
    </w:p>
    <w:p w14:paraId="3A11D71A" w14:textId="79E9B2B0" w:rsidR="00521E66" w:rsidRPr="002C1171" w:rsidRDefault="00E26319" w:rsidP="00D834C4">
      <w:pPr>
        <w:spacing w:before="100" w:beforeAutospacing="1" w:after="100" w:afterAutospacing="1" w:line="480" w:lineRule="auto"/>
        <w:rPr>
          <w:bCs/>
        </w:rPr>
      </w:pPr>
      <w:r w:rsidRPr="00E26319">
        <w:rPr>
          <w:bCs/>
        </w:rPr>
        <w:t>AUROC</w:t>
      </w:r>
      <w:r w:rsidR="009148E7" w:rsidRPr="002C1171">
        <w:rPr>
          <w:bCs/>
        </w:rPr>
        <w:t>: metric shows the rate of true and false positives classified by model across probability thresholds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1803"/>
        <w:gridCol w:w="7557"/>
      </w:tblGrid>
      <w:tr w:rsidR="00521E66" w:rsidRPr="002B6FE1" w14:paraId="09DA72AE" w14:textId="77777777" w:rsidTr="00F33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2"/>
          </w:tcPr>
          <w:p w14:paraId="3972F2D4" w14:textId="570BC6C6" w:rsidR="00521E66" w:rsidRPr="002B6FE1" w:rsidRDefault="00521E66" w:rsidP="00F33E44">
            <w:pPr>
              <w:spacing w:before="100" w:beforeAutospacing="1" w:after="100" w:afterAutospacing="1"/>
            </w:pPr>
            <w:r w:rsidRPr="002B6FE1">
              <w:t>Definition of true and false positive and negative predictions classified by the model</w:t>
            </w:r>
          </w:p>
        </w:tc>
      </w:tr>
      <w:tr w:rsidR="00521E66" w:rsidRPr="002B6FE1" w14:paraId="02A143DD" w14:textId="77777777" w:rsidTr="00F3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63" w:type="pct"/>
          </w:tcPr>
          <w:p w14:paraId="1C6E3183" w14:textId="77777777" w:rsidR="00521E66" w:rsidRPr="004D3CFE" w:rsidRDefault="00521E66" w:rsidP="00F33E44">
            <w:pPr>
              <w:spacing w:before="100" w:beforeAutospacing="1" w:after="100" w:afterAutospacing="1"/>
              <w:rPr>
                <w:b/>
                <w:bCs/>
              </w:rPr>
            </w:pPr>
            <w:r w:rsidRPr="004D3CFE">
              <w:rPr>
                <w:b/>
                <w:bCs/>
              </w:rPr>
              <w:t>True positives</w:t>
            </w:r>
          </w:p>
        </w:tc>
        <w:tc>
          <w:tcPr>
            <w:tcW w:w="4037" w:type="pct"/>
          </w:tcPr>
          <w:p w14:paraId="4A6E4030" w14:textId="0B8B4E73" w:rsidR="00521E66" w:rsidRPr="002B6FE1" w:rsidRDefault="00521E66" w:rsidP="00F33E44">
            <w:pPr>
              <w:spacing w:before="100" w:beforeAutospacing="1" w:after="100" w:afterAutospacing="1"/>
              <w:rPr>
                <w:bCs/>
              </w:rPr>
            </w:pPr>
            <w:r w:rsidRPr="002B6FE1">
              <w:rPr>
                <w:bCs/>
              </w:rPr>
              <w:t>Patients classified as having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 by the model who are in the group with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</w:t>
            </w:r>
          </w:p>
        </w:tc>
      </w:tr>
      <w:tr w:rsidR="00521E66" w:rsidRPr="002B6FE1" w14:paraId="7F253EFD" w14:textId="77777777" w:rsidTr="00F33E44">
        <w:trPr>
          <w:trHeight w:val="20"/>
        </w:trPr>
        <w:tc>
          <w:tcPr>
            <w:tcW w:w="963" w:type="pct"/>
          </w:tcPr>
          <w:p w14:paraId="7FB52144" w14:textId="77777777" w:rsidR="00521E66" w:rsidRPr="004D3CFE" w:rsidRDefault="00521E66" w:rsidP="00F33E44">
            <w:pPr>
              <w:spacing w:before="100" w:beforeAutospacing="1" w:after="100" w:afterAutospacing="1"/>
              <w:rPr>
                <w:b/>
                <w:bCs/>
              </w:rPr>
            </w:pPr>
            <w:r w:rsidRPr="004D3CFE">
              <w:rPr>
                <w:b/>
                <w:bCs/>
              </w:rPr>
              <w:t>False positives</w:t>
            </w:r>
          </w:p>
        </w:tc>
        <w:tc>
          <w:tcPr>
            <w:tcW w:w="4037" w:type="pct"/>
          </w:tcPr>
          <w:p w14:paraId="62CA1F72" w14:textId="15CD2305" w:rsidR="00521E66" w:rsidRPr="002B6FE1" w:rsidRDefault="00521E66" w:rsidP="00F33E44">
            <w:pPr>
              <w:spacing w:before="100" w:beforeAutospacing="1" w:after="100" w:afterAutospacing="1"/>
              <w:rPr>
                <w:bCs/>
              </w:rPr>
            </w:pPr>
            <w:r w:rsidRPr="002B6FE1">
              <w:rPr>
                <w:bCs/>
              </w:rPr>
              <w:t>Patients classified as having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 by the model who are in the group without a GI</w:t>
            </w:r>
            <w:r w:rsidR="0046428A">
              <w:rPr>
                <w:bCs/>
              </w:rPr>
              <w:t>B</w:t>
            </w:r>
          </w:p>
        </w:tc>
      </w:tr>
      <w:tr w:rsidR="00521E66" w:rsidRPr="002B6FE1" w14:paraId="096A4158" w14:textId="77777777" w:rsidTr="00F33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63" w:type="pct"/>
          </w:tcPr>
          <w:p w14:paraId="52EE634D" w14:textId="77777777" w:rsidR="00521E66" w:rsidRPr="004D3CFE" w:rsidRDefault="00521E66" w:rsidP="00F33E44">
            <w:pPr>
              <w:spacing w:before="100" w:beforeAutospacing="1" w:after="100" w:afterAutospacing="1"/>
              <w:rPr>
                <w:b/>
                <w:bCs/>
              </w:rPr>
            </w:pPr>
            <w:r w:rsidRPr="004D3CFE">
              <w:rPr>
                <w:b/>
                <w:bCs/>
              </w:rPr>
              <w:t>True negatives</w:t>
            </w:r>
          </w:p>
        </w:tc>
        <w:tc>
          <w:tcPr>
            <w:tcW w:w="4037" w:type="pct"/>
          </w:tcPr>
          <w:p w14:paraId="1E645053" w14:textId="4F1CCF7B" w:rsidR="00521E66" w:rsidRPr="002B6FE1" w:rsidRDefault="00521E66" w:rsidP="00F33E44">
            <w:pPr>
              <w:spacing w:before="100" w:beforeAutospacing="1" w:after="100" w:afterAutospacing="1"/>
              <w:rPr>
                <w:bCs/>
              </w:rPr>
            </w:pPr>
            <w:r w:rsidRPr="002B6FE1">
              <w:rPr>
                <w:bCs/>
              </w:rPr>
              <w:t>Patients classified as not having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 by the model who are in the group without a GI</w:t>
            </w:r>
            <w:r w:rsidR="0046428A">
              <w:rPr>
                <w:bCs/>
              </w:rPr>
              <w:t>B</w:t>
            </w:r>
          </w:p>
        </w:tc>
      </w:tr>
      <w:tr w:rsidR="00521E66" w:rsidRPr="002B6FE1" w14:paraId="72D65AD9" w14:textId="77777777" w:rsidTr="00F33E44">
        <w:trPr>
          <w:trHeight w:val="20"/>
        </w:trPr>
        <w:tc>
          <w:tcPr>
            <w:tcW w:w="963" w:type="pct"/>
          </w:tcPr>
          <w:p w14:paraId="4C59817E" w14:textId="77777777" w:rsidR="00521E66" w:rsidRPr="004D3CFE" w:rsidRDefault="00521E66" w:rsidP="00F33E44">
            <w:pPr>
              <w:spacing w:before="100" w:beforeAutospacing="1" w:after="100" w:afterAutospacing="1"/>
              <w:rPr>
                <w:b/>
                <w:bCs/>
              </w:rPr>
            </w:pPr>
            <w:r w:rsidRPr="004D3CFE">
              <w:rPr>
                <w:b/>
                <w:bCs/>
              </w:rPr>
              <w:t>False negatives</w:t>
            </w:r>
          </w:p>
        </w:tc>
        <w:tc>
          <w:tcPr>
            <w:tcW w:w="4037" w:type="pct"/>
          </w:tcPr>
          <w:p w14:paraId="20C9A547" w14:textId="20B14436" w:rsidR="00521E66" w:rsidRPr="002B6FE1" w:rsidRDefault="00521E66" w:rsidP="00F33E44">
            <w:pPr>
              <w:spacing w:before="100" w:beforeAutospacing="1" w:after="100" w:afterAutospacing="1"/>
              <w:rPr>
                <w:bCs/>
              </w:rPr>
            </w:pPr>
            <w:r w:rsidRPr="002B6FE1">
              <w:rPr>
                <w:bCs/>
              </w:rPr>
              <w:t>Patients classified as not having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 by the model who are in the group with a GI</w:t>
            </w:r>
            <w:r w:rsidR="0046428A">
              <w:rPr>
                <w:bCs/>
              </w:rPr>
              <w:t>B</w:t>
            </w:r>
            <w:r w:rsidRPr="002B6FE1">
              <w:rPr>
                <w:bCs/>
              </w:rPr>
              <w:t xml:space="preserve"> event</w:t>
            </w:r>
          </w:p>
        </w:tc>
      </w:tr>
    </w:tbl>
    <w:p w14:paraId="0E7BD7AF" w14:textId="77777777" w:rsidR="00710FCD" w:rsidRDefault="00710FCD" w:rsidP="00CD47DC">
      <w:pPr>
        <w:spacing w:before="100" w:beforeAutospacing="1" w:after="100" w:afterAutospacing="1" w:line="480" w:lineRule="auto"/>
        <w:rPr>
          <w:bCs/>
        </w:rPr>
      </w:pPr>
    </w:p>
    <w:p w14:paraId="6D589A09" w14:textId="515D9722" w:rsidR="00CD47DC" w:rsidRPr="002B6FE1" w:rsidRDefault="00CD47DC" w:rsidP="00CD47DC">
      <w:pPr>
        <w:spacing w:before="100" w:beforeAutospacing="1" w:after="100" w:afterAutospacing="1" w:line="480" w:lineRule="auto"/>
        <w:rPr>
          <w:bCs/>
        </w:rPr>
      </w:pPr>
      <w:r w:rsidRPr="002B6FE1">
        <w:rPr>
          <w:bCs/>
        </w:rPr>
        <w:t>Sensitivity (also known as recall): metric shows the rate of true positives classified by model at a specified threshold and was calculated as follows:</w:t>
      </w:r>
    </w:p>
    <w:p w14:paraId="7B1A4912" w14:textId="77777777" w:rsidR="00CD47DC" w:rsidRPr="002B6FE1" w:rsidRDefault="009F5A20" w:rsidP="00CD47DC">
      <w:pPr>
        <w:spacing w:before="100" w:beforeAutospacing="1" w:after="100" w:afterAutospacing="1"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Sensitivity =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true positives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(true positives +false negatives)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*100</m:t>
              </m:r>
            </m:e>
          </m:eqArr>
        </m:oMath>
      </m:oMathPara>
    </w:p>
    <w:p w14:paraId="3A7236D8" w14:textId="77777777" w:rsidR="00CD47DC" w:rsidRPr="002B6FE1" w:rsidRDefault="00CD47DC" w:rsidP="00CD47DC">
      <w:pPr>
        <w:spacing w:before="100" w:beforeAutospacing="1" w:after="100" w:afterAutospacing="1" w:line="480" w:lineRule="auto"/>
        <w:rPr>
          <w:bCs/>
        </w:rPr>
      </w:pPr>
      <w:r w:rsidRPr="002B6FE1">
        <w:rPr>
          <w:bCs/>
        </w:rPr>
        <w:lastRenderedPageBreak/>
        <w:t>Specificity: metric shows the rate of true negatives classified by model at a specified threshold and was calculated as follows:</w:t>
      </w:r>
    </w:p>
    <w:p w14:paraId="4AAEC752" w14:textId="77777777" w:rsidR="00CD47DC" w:rsidRPr="002B6FE1" w:rsidRDefault="00CD47DC" w:rsidP="00CD47DC">
      <w:pPr>
        <w:spacing w:before="100" w:beforeAutospacing="1" w:after="100" w:afterAutospacing="1"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pecificity 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rue negatives</m:t>
                  </m:r>
                </m:num>
                <m:den>
                  <m:r>
                    <w:rPr>
                      <w:rFonts w:ascii="Cambria Math" w:hAnsi="Cambria Math"/>
                    </w:rPr>
                    <m:t>(true negatives +false positives)</m:t>
                  </m:r>
                </m:den>
              </m:f>
            </m:e>
          </m:d>
          <m:r>
            <w:rPr>
              <w:rFonts w:ascii="Cambria Math" w:hAnsi="Cambria Math"/>
            </w:rPr>
            <m:t>*100</m:t>
          </m:r>
        </m:oMath>
      </m:oMathPara>
    </w:p>
    <w:p w14:paraId="2E21803D" w14:textId="77777777" w:rsidR="00CD47DC" w:rsidRPr="002B6FE1" w:rsidRDefault="00CD47DC" w:rsidP="00CD47DC">
      <w:pPr>
        <w:spacing w:before="100" w:beforeAutospacing="1" w:after="100" w:afterAutospacing="1" w:line="480" w:lineRule="auto"/>
        <w:rPr>
          <w:bCs/>
        </w:rPr>
      </w:pPr>
      <w:r>
        <w:rPr>
          <w:bCs/>
        </w:rPr>
        <w:t>A</w:t>
      </w:r>
      <w:r w:rsidRPr="002B6FE1">
        <w:rPr>
          <w:bCs/>
        </w:rPr>
        <w:t xml:space="preserve">ccuracy: metric shows the </w:t>
      </w:r>
      <w:r>
        <w:rPr>
          <w:bCs/>
        </w:rPr>
        <w:t xml:space="preserve">rate of </w:t>
      </w:r>
      <w:r w:rsidRPr="00787AC8">
        <w:rPr>
          <w:bCs/>
        </w:rPr>
        <w:t xml:space="preserve">true </w:t>
      </w:r>
      <w:r>
        <w:rPr>
          <w:bCs/>
        </w:rPr>
        <w:t xml:space="preserve">positives and true </w:t>
      </w:r>
      <w:r w:rsidRPr="00787AC8">
        <w:rPr>
          <w:bCs/>
        </w:rPr>
        <w:t xml:space="preserve">negatives classified by model at a specified threshold </w:t>
      </w:r>
      <w:r>
        <w:rPr>
          <w:bCs/>
        </w:rPr>
        <w:t>(i.e., the fraction</w:t>
      </w:r>
      <w:r w:rsidRPr="002B6FE1">
        <w:rPr>
          <w:bCs/>
        </w:rPr>
        <w:t xml:space="preserve"> of </w:t>
      </w:r>
      <w:r>
        <w:rPr>
          <w:bCs/>
        </w:rPr>
        <w:t>correct predictions)</w:t>
      </w:r>
      <w:r w:rsidRPr="002B6FE1">
        <w:rPr>
          <w:bCs/>
        </w:rPr>
        <w:t xml:space="preserve"> and was calculated as follows:</w:t>
      </w:r>
    </w:p>
    <w:p w14:paraId="564169C4" w14:textId="77777777" w:rsidR="00CD47DC" w:rsidRPr="00E91555" w:rsidRDefault="00CD47DC" w:rsidP="00CD47DC">
      <w:pPr>
        <w:spacing w:before="100" w:beforeAutospacing="1" w:after="100" w:afterAutospacing="1" w:line="480" w:lineRule="auto"/>
        <w:rPr>
          <w:bCs/>
        </w:rPr>
      </w:pPr>
      <m:oMathPara>
        <m:oMath>
          <m:r>
            <w:rPr>
              <w:rFonts w:ascii="Cambria Math" w:hAnsi="Cambria Math"/>
            </w:rPr>
            <m:t>Accuracy =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rue positives + true negatives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rue positives+true negatives+ false positives+false negatives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*100</m:t>
          </m:r>
        </m:oMath>
      </m:oMathPara>
    </w:p>
    <w:p w14:paraId="26837A97" w14:textId="77777777" w:rsidR="00CD47DC" w:rsidRPr="002B6FE1" w:rsidRDefault="00CD47DC" w:rsidP="00CD47DC">
      <w:pPr>
        <w:spacing w:before="100" w:beforeAutospacing="1" w:after="100" w:afterAutospacing="1" w:line="480" w:lineRule="auto"/>
        <w:rPr>
          <w:bCs/>
        </w:rPr>
      </w:pPr>
      <w:r w:rsidRPr="002B6FE1">
        <w:rPr>
          <w:bCs/>
        </w:rPr>
        <w:t>Balanced accuracy: metric shows the mean of the sensitivity and specificity of model and was calculated as follows:</w:t>
      </w:r>
    </w:p>
    <w:p w14:paraId="1D02CC66" w14:textId="77777777" w:rsidR="00CD47DC" w:rsidRPr="00E91555" w:rsidRDefault="00CD47DC" w:rsidP="00CD47DC">
      <w:pPr>
        <w:spacing w:before="100" w:beforeAutospacing="1" w:after="100" w:afterAutospacing="1" w:line="480" w:lineRule="auto"/>
        <w:rPr>
          <w:bCs/>
        </w:rPr>
      </w:pPr>
      <m:oMathPara>
        <m:oMath>
          <m:r>
            <w:rPr>
              <w:rFonts w:ascii="Cambria Math" w:hAnsi="Cambria Math"/>
            </w:rPr>
            <m:t>Balanced accuracy =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ensitivity + Specificity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e>
          </m:d>
          <m:r>
            <w:rPr>
              <w:rFonts w:ascii="Cambria Math" w:hAnsi="Cambria Math"/>
            </w:rPr>
            <m:t>*100</m:t>
          </m:r>
        </m:oMath>
      </m:oMathPara>
    </w:p>
    <w:p w14:paraId="0F681ADB" w14:textId="4AA8DC3B" w:rsidR="00CD47DC" w:rsidRPr="00862CB8" w:rsidRDefault="002465AD" w:rsidP="00CD47DC">
      <w:pPr>
        <w:spacing w:before="100" w:beforeAutospacing="1" w:after="100" w:afterAutospacing="1" w:line="480" w:lineRule="auto"/>
        <w:rPr>
          <w:bCs/>
        </w:rPr>
      </w:pPr>
      <w:r w:rsidRPr="002465AD">
        <w:rPr>
          <w:bCs/>
        </w:rPr>
        <w:t>Lift: metric estimates how many times more effective the model is versus standard care by measuring the effectiveness of model compared to random sampling and is calculated as follows:</w:t>
      </w:r>
    </w:p>
    <w:p w14:paraId="27DB0712" w14:textId="77777777" w:rsidR="00CD47DC" w:rsidRPr="00862CB8" w:rsidRDefault="00CD47DC" w:rsidP="00CD47DC">
      <w:pPr>
        <w:spacing w:before="100" w:beforeAutospacing="1" w:after="100" w:afterAutospacing="1" w:line="480" w:lineRule="auto"/>
        <w:rPr>
          <w:bCs/>
        </w:rPr>
      </w:pPr>
      <m:oMathPara>
        <m:oMath>
          <m:r>
            <w:rPr>
              <w:rFonts w:ascii="Cambria Math" w:hAnsi="Cambria Math"/>
            </w:rPr>
            <m:t>Lift = model precision / proportion of positives in dataset</m:t>
          </m:r>
        </m:oMath>
      </m:oMathPara>
    </w:p>
    <w:p w14:paraId="74B6A583" w14:textId="5F704E0E" w:rsidR="006D2634" w:rsidRPr="006D2634" w:rsidRDefault="00206BB8" w:rsidP="006D2634">
      <w:pPr>
        <w:spacing w:before="100" w:beforeAutospacing="1" w:after="100" w:afterAutospacing="1" w:line="480" w:lineRule="auto"/>
        <w:rPr>
          <w:bCs/>
        </w:rPr>
      </w:pPr>
      <w:r>
        <w:rPr>
          <w:bCs/>
        </w:rPr>
        <w:t>Ultimately,</w:t>
      </w:r>
      <w:r w:rsidR="006D2634" w:rsidRPr="006D2634">
        <w:rPr>
          <w:bCs/>
        </w:rPr>
        <w:t xml:space="preserve"> lift values are a measure of how much better </w:t>
      </w:r>
      <w:r>
        <w:rPr>
          <w:bCs/>
        </w:rPr>
        <w:t>the</w:t>
      </w:r>
      <w:r w:rsidR="006D2634" w:rsidRPr="006D2634">
        <w:rPr>
          <w:bCs/>
        </w:rPr>
        <w:t xml:space="preserve"> predictions are </w:t>
      </w:r>
      <w:r>
        <w:rPr>
          <w:bCs/>
        </w:rPr>
        <w:t xml:space="preserve">by the model </w:t>
      </w:r>
      <w:r w:rsidR="006D2634" w:rsidRPr="006D2634">
        <w:rPr>
          <w:bCs/>
        </w:rPr>
        <w:t xml:space="preserve">compared to random guessing. </w:t>
      </w:r>
      <w:r w:rsidR="00830A9F">
        <w:rPr>
          <w:bCs/>
        </w:rPr>
        <w:t>L</w:t>
      </w:r>
      <w:r w:rsidR="006D2634" w:rsidRPr="006D2634">
        <w:rPr>
          <w:bCs/>
        </w:rPr>
        <w:t xml:space="preserve">ift </w:t>
      </w:r>
      <w:r w:rsidR="00830A9F">
        <w:rPr>
          <w:bCs/>
        </w:rPr>
        <w:t xml:space="preserve">specifically </w:t>
      </w:r>
      <w:r w:rsidR="006D2634" w:rsidRPr="006D2634">
        <w:rPr>
          <w:bCs/>
        </w:rPr>
        <w:t>compares the model's ability to correctly identify positive instances (</w:t>
      </w:r>
      <w:r w:rsidR="0046428A">
        <w:rPr>
          <w:bCs/>
        </w:rPr>
        <w:t xml:space="preserve">patients in the group with a </w:t>
      </w:r>
      <w:r w:rsidR="005C6654">
        <w:rPr>
          <w:bCs/>
        </w:rPr>
        <w:t xml:space="preserve">GIB </w:t>
      </w:r>
      <w:r w:rsidR="00272C92">
        <w:rPr>
          <w:bCs/>
        </w:rPr>
        <w:t>event</w:t>
      </w:r>
      <w:r w:rsidR="006D2634" w:rsidRPr="006D2634">
        <w:rPr>
          <w:bCs/>
        </w:rPr>
        <w:t>) with the expected success rate</w:t>
      </w:r>
      <w:r w:rsidR="00A82B19">
        <w:rPr>
          <w:bCs/>
        </w:rPr>
        <w:t xml:space="preserve"> if </w:t>
      </w:r>
      <w:r w:rsidR="006D2634" w:rsidRPr="006D2634">
        <w:rPr>
          <w:bCs/>
        </w:rPr>
        <w:t>no model were used at all (i.e., random selection</w:t>
      </w:r>
      <w:r w:rsidR="00986259">
        <w:rPr>
          <w:bCs/>
        </w:rPr>
        <w:t xml:space="preserve">, </w:t>
      </w:r>
      <w:r w:rsidR="00E15294">
        <w:rPr>
          <w:bCs/>
        </w:rPr>
        <w:t>prop</w:t>
      </w:r>
      <w:r w:rsidR="00CB64AD">
        <w:rPr>
          <w:bCs/>
        </w:rPr>
        <w:t>ortion</w:t>
      </w:r>
      <w:r w:rsidR="00986259">
        <w:rPr>
          <w:bCs/>
        </w:rPr>
        <w:t xml:space="preserve"> of </w:t>
      </w:r>
      <w:r w:rsidR="008D0DE1">
        <w:rPr>
          <w:bCs/>
        </w:rPr>
        <w:t xml:space="preserve">GIB </w:t>
      </w:r>
      <w:r w:rsidR="00272C92">
        <w:rPr>
          <w:bCs/>
        </w:rPr>
        <w:t>events</w:t>
      </w:r>
      <w:r w:rsidR="000E5005">
        <w:rPr>
          <w:bCs/>
        </w:rPr>
        <w:t xml:space="preserve"> overall in dataset</w:t>
      </w:r>
      <w:r w:rsidR="006D2634" w:rsidRPr="006D2634">
        <w:rPr>
          <w:bCs/>
        </w:rPr>
        <w:t>).</w:t>
      </w:r>
    </w:p>
    <w:p w14:paraId="54485924" w14:textId="0AAEECA0" w:rsidR="00521E66" w:rsidRDefault="00B753D4" w:rsidP="00D834C4">
      <w:pPr>
        <w:spacing w:before="100" w:beforeAutospacing="1" w:after="100" w:afterAutospacing="1" w:line="480" w:lineRule="auto"/>
        <w:rPr>
          <w:bCs/>
        </w:rPr>
      </w:pPr>
      <w:r w:rsidRPr="00B753D4">
        <w:rPr>
          <w:bCs/>
        </w:rPr>
        <w:t>AUPRC</w:t>
      </w:r>
      <w:r w:rsidR="00E16CD6">
        <w:rPr>
          <w:bCs/>
        </w:rPr>
        <w:t>:</w:t>
      </w:r>
      <w:r w:rsidR="00A56DFF" w:rsidRPr="002C1171">
        <w:rPr>
          <w:bCs/>
        </w:rPr>
        <w:t xml:space="preserve"> </w:t>
      </w:r>
      <w:r w:rsidR="007A3C47">
        <w:rPr>
          <w:bCs/>
        </w:rPr>
        <w:t xml:space="preserve">metric </w:t>
      </w:r>
      <w:r w:rsidR="00A56DFF" w:rsidRPr="002C1171">
        <w:rPr>
          <w:bCs/>
        </w:rPr>
        <w:t>measures the ratio of precision for corresponding recall values across probability thresholds</w:t>
      </w:r>
      <w:r w:rsidR="007A3C47">
        <w:rPr>
          <w:bCs/>
        </w:rPr>
        <w:t>.</w:t>
      </w:r>
    </w:p>
    <w:p w14:paraId="51C655A2" w14:textId="44AF0B67" w:rsidR="001078FD" w:rsidRPr="002C1171" w:rsidRDefault="00213630" w:rsidP="00D834C4">
      <w:pPr>
        <w:spacing w:before="100" w:beforeAutospacing="1" w:after="100" w:afterAutospacing="1" w:line="480" w:lineRule="auto"/>
        <w:rPr>
          <w:bCs/>
        </w:rPr>
      </w:pPr>
      <w:r>
        <w:rPr>
          <w:bCs/>
        </w:rPr>
        <w:lastRenderedPageBreak/>
        <w:t xml:space="preserve">Metrics for </w:t>
      </w:r>
      <w:r w:rsidRPr="002B6FE1">
        <w:rPr>
          <w:bCs/>
        </w:rPr>
        <w:t xml:space="preserve">AUROC, </w:t>
      </w:r>
      <w:r>
        <w:rPr>
          <w:bCs/>
        </w:rPr>
        <w:t xml:space="preserve">sensitivity, specificity, accuracy, </w:t>
      </w:r>
      <w:r w:rsidRPr="002B6FE1">
        <w:rPr>
          <w:bCs/>
        </w:rPr>
        <w:t xml:space="preserve">balanced accuracy </w:t>
      </w:r>
      <w:r>
        <w:rPr>
          <w:bCs/>
        </w:rPr>
        <w:t xml:space="preserve">and </w:t>
      </w:r>
      <w:r w:rsidRPr="00004A2C">
        <w:rPr>
          <w:bCs/>
        </w:rPr>
        <w:t xml:space="preserve">AUPRC </w:t>
      </w:r>
      <w:r>
        <w:rPr>
          <w:bCs/>
        </w:rPr>
        <w:t xml:space="preserve">compute </w:t>
      </w:r>
      <w:r w:rsidRPr="002B6FE1">
        <w:rPr>
          <w:bCs/>
        </w:rPr>
        <w:t xml:space="preserve">scores on a scale of 0 (lowest) to 1 (highest). </w:t>
      </w:r>
      <w:r>
        <w:rPr>
          <w:bCs/>
        </w:rPr>
        <w:t xml:space="preserve">Sensitivity, specificity, accuracy, and </w:t>
      </w:r>
      <w:r w:rsidRPr="002B6FE1">
        <w:rPr>
          <w:bCs/>
        </w:rPr>
        <w:t>balanced accuracy</w:t>
      </w:r>
      <w:r>
        <w:rPr>
          <w:bCs/>
        </w:rPr>
        <w:t xml:space="preserve"> are shown as a percentage.</w:t>
      </w:r>
      <w:r w:rsidR="001078FD">
        <w:rPr>
          <w:bCs/>
        </w:rPr>
        <w:t xml:space="preserve"> Lift scores show how many times the model </w:t>
      </w:r>
      <w:r w:rsidR="00D52298">
        <w:rPr>
          <w:bCs/>
        </w:rPr>
        <w:t>performs</w:t>
      </w:r>
      <w:r w:rsidR="001078FD">
        <w:rPr>
          <w:bCs/>
        </w:rPr>
        <w:t xml:space="preserve"> over random chance</w:t>
      </w:r>
      <w:r w:rsidR="00D52298">
        <w:rPr>
          <w:bCs/>
        </w:rPr>
        <w:t xml:space="preserve">, with a lift value of 2 </w:t>
      </w:r>
      <w:r w:rsidR="004B0684">
        <w:rPr>
          <w:bCs/>
        </w:rPr>
        <w:t>suggesting the</w:t>
      </w:r>
      <w:r w:rsidR="00D52298" w:rsidRPr="00D52298">
        <w:rPr>
          <w:bCs/>
        </w:rPr>
        <w:t xml:space="preserve"> </w:t>
      </w:r>
      <w:r w:rsidR="00D52298" w:rsidRPr="006D2634">
        <w:rPr>
          <w:bCs/>
        </w:rPr>
        <w:t xml:space="preserve">model is twice as effective as random guessing in identifying </w:t>
      </w:r>
      <w:r w:rsidR="004B0684">
        <w:rPr>
          <w:bCs/>
        </w:rPr>
        <w:t>patients who will experience a GIB event</w:t>
      </w:r>
      <w:r w:rsidR="0071316C">
        <w:rPr>
          <w:bCs/>
        </w:rPr>
        <w:t xml:space="preserve">. </w:t>
      </w:r>
      <w:r>
        <w:rPr>
          <w:bCs/>
        </w:rPr>
        <w:t xml:space="preserve">As an example, a model performing at random chance would have an </w:t>
      </w:r>
      <w:r w:rsidRPr="002B6FE1">
        <w:rPr>
          <w:bCs/>
        </w:rPr>
        <w:t xml:space="preserve">AUROC </w:t>
      </w:r>
      <w:r>
        <w:rPr>
          <w:bCs/>
        </w:rPr>
        <w:t xml:space="preserve">= </w:t>
      </w:r>
      <w:r w:rsidRPr="002B6FE1">
        <w:rPr>
          <w:bCs/>
        </w:rPr>
        <w:t>0.5</w:t>
      </w:r>
      <w:r>
        <w:rPr>
          <w:bCs/>
        </w:rPr>
        <w:t xml:space="preserve">, a balanced accuracy = 50%, and </w:t>
      </w:r>
      <w:r w:rsidRPr="00C60196">
        <w:rPr>
          <w:bCs/>
        </w:rPr>
        <w:t>an AUPRC equal to the proportion of positives in the dataset</w:t>
      </w:r>
      <w:r>
        <w:rPr>
          <w:bCs/>
        </w:rPr>
        <w:t xml:space="preserve"> (i.e., incidence of 180-day GIB hospitalization)</w:t>
      </w:r>
      <w:r w:rsidRPr="00C60196">
        <w:rPr>
          <w:bCs/>
        </w:rPr>
        <w:t>, and a lift value of 1.</w:t>
      </w:r>
    </w:p>
    <w:sectPr w:rsidR="001078FD" w:rsidRPr="002C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749C9" w14:textId="77777777" w:rsidR="00D105A1" w:rsidRDefault="00D105A1" w:rsidP="00B11AC4">
      <w:pPr>
        <w:spacing w:after="0" w:line="240" w:lineRule="auto"/>
      </w:pPr>
      <w:r>
        <w:separator/>
      </w:r>
    </w:p>
  </w:endnote>
  <w:endnote w:type="continuationSeparator" w:id="0">
    <w:p w14:paraId="18B7A8D3" w14:textId="77777777" w:rsidR="00D105A1" w:rsidRDefault="00D105A1" w:rsidP="00B1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FB0E00" w14:textId="77777777" w:rsidR="00D105A1" w:rsidRDefault="00D105A1" w:rsidP="00B11AC4">
      <w:pPr>
        <w:spacing w:after="0" w:line="240" w:lineRule="auto"/>
      </w:pPr>
      <w:r>
        <w:separator/>
      </w:r>
    </w:p>
  </w:footnote>
  <w:footnote w:type="continuationSeparator" w:id="0">
    <w:p w14:paraId="713A5707" w14:textId="77777777" w:rsidR="00D105A1" w:rsidRDefault="00D105A1" w:rsidP="00B11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367C2"/>
    <w:multiLevelType w:val="hybridMultilevel"/>
    <w:tmpl w:val="85580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52C6F"/>
    <w:multiLevelType w:val="hybridMultilevel"/>
    <w:tmpl w:val="BA06E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307C"/>
    <w:multiLevelType w:val="hybridMultilevel"/>
    <w:tmpl w:val="799A6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44AEE"/>
    <w:multiLevelType w:val="hybridMultilevel"/>
    <w:tmpl w:val="8FE82BCE"/>
    <w:lvl w:ilvl="0" w:tplc="D5E2B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AAA3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DE5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54B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FC0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4AC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C627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CAC4A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5E8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6393D37"/>
    <w:multiLevelType w:val="hybridMultilevel"/>
    <w:tmpl w:val="60E0E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E4C30"/>
    <w:multiLevelType w:val="hybridMultilevel"/>
    <w:tmpl w:val="49104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750D9"/>
    <w:multiLevelType w:val="multilevel"/>
    <w:tmpl w:val="C046C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1418A5"/>
    <w:multiLevelType w:val="hybridMultilevel"/>
    <w:tmpl w:val="41E43702"/>
    <w:lvl w:ilvl="0" w:tplc="D97AB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AC78E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94630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2A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E45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8C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24F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0ADB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7A4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3924E9"/>
    <w:multiLevelType w:val="hybridMultilevel"/>
    <w:tmpl w:val="B1582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925627"/>
    <w:multiLevelType w:val="hybridMultilevel"/>
    <w:tmpl w:val="7B04E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55D59"/>
    <w:multiLevelType w:val="multilevel"/>
    <w:tmpl w:val="C7E66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B003A1"/>
    <w:multiLevelType w:val="hybridMultilevel"/>
    <w:tmpl w:val="C8807BFE"/>
    <w:lvl w:ilvl="0" w:tplc="642C4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10CF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588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007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10A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49E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F48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0F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30C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2A76904"/>
    <w:multiLevelType w:val="hybridMultilevel"/>
    <w:tmpl w:val="0C684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831F3"/>
    <w:multiLevelType w:val="hybridMultilevel"/>
    <w:tmpl w:val="02561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E6B28"/>
    <w:multiLevelType w:val="multilevel"/>
    <w:tmpl w:val="76680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213BC7"/>
    <w:multiLevelType w:val="hybridMultilevel"/>
    <w:tmpl w:val="1BCCE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6311CC"/>
    <w:multiLevelType w:val="hybridMultilevel"/>
    <w:tmpl w:val="806C404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C319CB"/>
    <w:multiLevelType w:val="hybridMultilevel"/>
    <w:tmpl w:val="48B49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4036E1"/>
    <w:multiLevelType w:val="hybridMultilevel"/>
    <w:tmpl w:val="0EB4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3C57F5"/>
    <w:multiLevelType w:val="hybridMultilevel"/>
    <w:tmpl w:val="3BD6D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1F5ADC"/>
    <w:multiLevelType w:val="hybridMultilevel"/>
    <w:tmpl w:val="D9008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6C0550"/>
    <w:multiLevelType w:val="hybridMultilevel"/>
    <w:tmpl w:val="6E2AE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3F6FD8"/>
    <w:multiLevelType w:val="hybridMultilevel"/>
    <w:tmpl w:val="F6A4A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0151C"/>
    <w:multiLevelType w:val="hybridMultilevel"/>
    <w:tmpl w:val="894EE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152B87"/>
    <w:multiLevelType w:val="hybridMultilevel"/>
    <w:tmpl w:val="0FDA8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2B720C"/>
    <w:multiLevelType w:val="hybridMultilevel"/>
    <w:tmpl w:val="050AA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C274C7"/>
    <w:multiLevelType w:val="multilevel"/>
    <w:tmpl w:val="A212F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C70634"/>
    <w:multiLevelType w:val="hybridMultilevel"/>
    <w:tmpl w:val="4B78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FF3765"/>
    <w:multiLevelType w:val="hybridMultilevel"/>
    <w:tmpl w:val="CD4C7152"/>
    <w:lvl w:ilvl="0" w:tplc="F37EE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1E8FC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788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BC2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4F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FAB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52FB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E8D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D6E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14344765">
    <w:abstractNumId w:val="17"/>
  </w:num>
  <w:num w:numId="2" w16cid:durableId="1277837113">
    <w:abstractNumId w:val="19"/>
  </w:num>
  <w:num w:numId="3" w16cid:durableId="1664704121">
    <w:abstractNumId w:val="15"/>
  </w:num>
  <w:num w:numId="4" w16cid:durableId="400831380">
    <w:abstractNumId w:val="20"/>
  </w:num>
  <w:num w:numId="5" w16cid:durableId="1848985204">
    <w:abstractNumId w:val="8"/>
  </w:num>
  <w:num w:numId="6" w16cid:durableId="837580163">
    <w:abstractNumId w:val="1"/>
  </w:num>
  <w:num w:numId="7" w16cid:durableId="1946108362">
    <w:abstractNumId w:val="16"/>
  </w:num>
  <w:num w:numId="8" w16cid:durableId="1355570300">
    <w:abstractNumId w:val="9"/>
  </w:num>
  <w:num w:numId="9" w16cid:durableId="564921048">
    <w:abstractNumId w:val="11"/>
  </w:num>
  <w:num w:numId="10" w16cid:durableId="1470590918">
    <w:abstractNumId w:val="28"/>
  </w:num>
  <w:num w:numId="11" w16cid:durableId="1884320186">
    <w:abstractNumId w:val="13"/>
  </w:num>
  <w:num w:numId="12" w16cid:durableId="637033554">
    <w:abstractNumId w:val="23"/>
  </w:num>
  <w:num w:numId="13" w16cid:durableId="574241983">
    <w:abstractNumId w:val="25"/>
  </w:num>
  <w:num w:numId="14" w16cid:durableId="281961996">
    <w:abstractNumId w:val="0"/>
  </w:num>
  <w:num w:numId="15" w16cid:durableId="665481286">
    <w:abstractNumId w:val="12"/>
  </w:num>
  <w:num w:numId="16" w16cid:durableId="1704940946">
    <w:abstractNumId w:val="21"/>
  </w:num>
  <w:num w:numId="17" w16cid:durableId="858930786">
    <w:abstractNumId w:val="5"/>
  </w:num>
  <w:num w:numId="18" w16cid:durableId="1865821220">
    <w:abstractNumId w:val="18"/>
  </w:num>
  <w:num w:numId="19" w16cid:durableId="13459846">
    <w:abstractNumId w:val="7"/>
  </w:num>
  <w:num w:numId="20" w16cid:durableId="503400599">
    <w:abstractNumId w:val="22"/>
  </w:num>
  <w:num w:numId="21" w16cid:durableId="224801915">
    <w:abstractNumId w:val="27"/>
  </w:num>
  <w:num w:numId="22" w16cid:durableId="467170496">
    <w:abstractNumId w:val="4"/>
  </w:num>
  <w:num w:numId="23" w16cid:durableId="188840434">
    <w:abstractNumId w:val="24"/>
  </w:num>
  <w:num w:numId="24" w16cid:durableId="255360631">
    <w:abstractNumId w:val="6"/>
  </w:num>
  <w:num w:numId="25" w16cid:durableId="337734041">
    <w:abstractNumId w:val="26"/>
  </w:num>
  <w:num w:numId="26" w16cid:durableId="1299262881">
    <w:abstractNumId w:val="10"/>
  </w:num>
  <w:num w:numId="27" w16cid:durableId="543256957">
    <w:abstractNumId w:val="14"/>
  </w:num>
  <w:num w:numId="28" w16cid:durableId="391849386">
    <w:abstractNumId w:val="2"/>
  </w:num>
  <w:num w:numId="29" w16cid:durableId="7017859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l&lt;/Style&gt;&lt;LeftDelim&gt;{&lt;/LeftDelim&gt;&lt;RightDelim&gt;}&lt;/RightDelim&gt;&lt;FontName&gt;Calibri&lt;/FontName&gt;&lt;FontSize&gt;11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z9ptwfredz9oezpwdxpfaa0dtrv9z0a2vz&quot;&gt;My EndNote Library-Converted&lt;record-ids&gt;&lt;item&gt;50&lt;/item&gt;&lt;item&gt;51&lt;/item&gt;&lt;item&gt;52&lt;/item&gt;&lt;item&gt;53&lt;/item&gt;&lt;item&gt;54&lt;/item&gt;&lt;item&gt;99&lt;/item&gt;&lt;item&gt;130&lt;/item&gt;&lt;item&gt;147&lt;/item&gt;&lt;item&gt;156&lt;/item&gt;&lt;item&gt;160&lt;/item&gt;&lt;item&gt;161&lt;/item&gt;&lt;item&gt;290&lt;/item&gt;&lt;item&gt;318&lt;/item&gt;&lt;item&gt;355&lt;/item&gt;&lt;item&gt;360&lt;/item&gt;&lt;item&gt;364&lt;/item&gt;&lt;item&gt;365&lt;/item&gt;&lt;item&gt;366&lt;/item&gt;&lt;item&gt;367&lt;/item&gt;&lt;item&gt;368&lt;/item&gt;&lt;item&gt;369&lt;/item&gt;&lt;item&gt;370&lt;/item&gt;&lt;item&gt;371&lt;/item&gt;&lt;item&gt;372&lt;/item&gt;&lt;item&gt;374&lt;/item&gt;&lt;item&gt;376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91&lt;/item&gt;&lt;item&gt;392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10&lt;/item&gt;&lt;item&gt;411&lt;/item&gt;&lt;item&gt;428&lt;/item&gt;&lt;item&gt;429&lt;/item&gt;&lt;item&gt;430&lt;/item&gt;&lt;/record-ids&gt;&lt;/item&gt;&lt;/Libraries&gt;"/>
  </w:docVars>
  <w:rsids>
    <w:rsidRoot w:val="009856FA"/>
    <w:rsid w:val="000001B5"/>
    <w:rsid w:val="00000817"/>
    <w:rsid w:val="00000E18"/>
    <w:rsid w:val="00000F8F"/>
    <w:rsid w:val="000013A2"/>
    <w:rsid w:val="00001A82"/>
    <w:rsid w:val="00001BF6"/>
    <w:rsid w:val="00001FA9"/>
    <w:rsid w:val="000021A7"/>
    <w:rsid w:val="00002208"/>
    <w:rsid w:val="0000269C"/>
    <w:rsid w:val="00003A30"/>
    <w:rsid w:val="00004536"/>
    <w:rsid w:val="00004BF1"/>
    <w:rsid w:val="00005475"/>
    <w:rsid w:val="0000596A"/>
    <w:rsid w:val="00005A18"/>
    <w:rsid w:val="00005CDE"/>
    <w:rsid w:val="00005DF9"/>
    <w:rsid w:val="00006239"/>
    <w:rsid w:val="0000641C"/>
    <w:rsid w:val="00006B45"/>
    <w:rsid w:val="00006C50"/>
    <w:rsid w:val="000075B0"/>
    <w:rsid w:val="000106C0"/>
    <w:rsid w:val="00011727"/>
    <w:rsid w:val="00011DA5"/>
    <w:rsid w:val="000123DF"/>
    <w:rsid w:val="0001330C"/>
    <w:rsid w:val="00013D3D"/>
    <w:rsid w:val="0001400B"/>
    <w:rsid w:val="0001400D"/>
    <w:rsid w:val="00014FCF"/>
    <w:rsid w:val="000159CA"/>
    <w:rsid w:val="00015CE1"/>
    <w:rsid w:val="0001658D"/>
    <w:rsid w:val="0001673A"/>
    <w:rsid w:val="00016D04"/>
    <w:rsid w:val="00016DD0"/>
    <w:rsid w:val="00017A89"/>
    <w:rsid w:val="000209F0"/>
    <w:rsid w:val="00020AF3"/>
    <w:rsid w:val="00020F97"/>
    <w:rsid w:val="000217A9"/>
    <w:rsid w:val="000218A8"/>
    <w:rsid w:val="00021E6A"/>
    <w:rsid w:val="0002277C"/>
    <w:rsid w:val="00022AA4"/>
    <w:rsid w:val="000238A4"/>
    <w:rsid w:val="00023AF2"/>
    <w:rsid w:val="00023BE3"/>
    <w:rsid w:val="00024DBD"/>
    <w:rsid w:val="00024EFC"/>
    <w:rsid w:val="0002599B"/>
    <w:rsid w:val="00027A29"/>
    <w:rsid w:val="00027FC9"/>
    <w:rsid w:val="000303A7"/>
    <w:rsid w:val="000308FC"/>
    <w:rsid w:val="0003095C"/>
    <w:rsid w:val="0003099B"/>
    <w:rsid w:val="00030C92"/>
    <w:rsid w:val="00030D47"/>
    <w:rsid w:val="0003233C"/>
    <w:rsid w:val="000333D5"/>
    <w:rsid w:val="00033429"/>
    <w:rsid w:val="000334E2"/>
    <w:rsid w:val="00033B73"/>
    <w:rsid w:val="00033BF0"/>
    <w:rsid w:val="00033C94"/>
    <w:rsid w:val="00033EA0"/>
    <w:rsid w:val="0003425F"/>
    <w:rsid w:val="00034DEC"/>
    <w:rsid w:val="000353AE"/>
    <w:rsid w:val="000363CA"/>
    <w:rsid w:val="00036B43"/>
    <w:rsid w:val="00036B98"/>
    <w:rsid w:val="00036D2B"/>
    <w:rsid w:val="00036EBA"/>
    <w:rsid w:val="000379F9"/>
    <w:rsid w:val="00037AD4"/>
    <w:rsid w:val="00037F09"/>
    <w:rsid w:val="00037F7A"/>
    <w:rsid w:val="0004012C"/>
    <w:rsid w:val="0004069D"/>
    <w:rsid w:val="000406AA"/>
    <w:rsid w:val="00040BD5"/>
    <w:rsid w:val="00040EAB"/>
    <w:rsid w:val="000412B0"/>
    <w:rsid w:val="00041693"/>
    <w:rsid w:val="00041954"/>
    <w:rsid w:val="00042B1F"/>
    <w:rsid w:val="00042CA9"/>
    <w:rsid w:val="00043821"/>
    <w:rsid w:val="00043909"/>
    <w:rsid w:val="00044727"/>
    <w:rsid w:val="00044965"/>
    <w:rsid w:val="00044F6F"/>
    <w:rsid w:val="00045000"/>
    <w:rsid w:val="00045893"/>
    <w:rsid w:val="000464A4"/>
    <w:rsid w:val="000466F8"/>
    <w:rsid w:val="000470C6"/>
    <w:rsid w:val="00047200"/>
    <w:rsid w:val="000479A1"/>
    <w:rsid w:val="00050124"/>
    <w:rsid w:val="0005012B"/>
    <w:rsid w:val="00050222"/>
    <w:rsid w:val="0005111F"/>
    <w:rsid w:val="00051BBA"/>
    <w:rsid w:val="00051C6B"/>
    <w:rsid w:val="000524F0"/>
    <w:rsid w:val="00053252"/>
    <w:rsid w:val="00054364"/>
    <w:rsid w:val="00054675"/>
    <w:rsid w:val="000548F6"/>
    <w:rsid w:val="00054CF8"/>
    <w:rsid w:val="0005564A"/>
    <w:rsid w:val="000558C3"/>
    <w:rsid w:val="00055A19"/>
    <w:rsid w:val="00056258"/>
    <w:rsid w:val="00056295"/>
    <w:rsid w:val="00056A2A"/>
    <w:rsid w:val="00056ABB"/>
    <w:rsid w:val="00057081"/>
    <w:rsid w:val="000571EC"/>
    <w:rsid w:val="000578C0"/>
    <w:rsid w:val="00060240"/>
    <w:rsid w:val="000609F9"/>
    <w:rsid w:val="00061267"/>
    <w:rsid w:val="0006135F"/>
    <w:rsid w:val="000617A0"/>
    <w:rsid w:val="000623F6"/>
    <w:rsid w:val="000634FB"/>
    <w:rsid w:val="00063750"/>
    <w:rsid w:val="00064195"/>
    <w:rsid w:val="00064493"/>
    <w:rsid w:val="000647CF"/>
    <w:rsid w:val="000649EE"/>
    <w:rsid w:val="00064E6E"/>
    <w:rsid w:val="00065206"/>
    <w:rsid w:val="0006580C"/>
    <w:rsid w:val="00065E9D"/>
    <w:rsid w:val="000663A4"/>
    <w:rsid w:val="00066595"/>
    <w:rsid w:val="00066BE9"/>
    <w:rsid w:val="000672D8"/>
    <w:rsid w:val="000673AD"/>
    <w:rsid w:val="00067811"/>
    <w:rsid w:val="0006781D"/>
    <w:rsid w:val="00067935"/>
    <w:rsid w:val="00067BCF"/>
    <w:rsid w:val="00067E51"/>
    <w:rsid w:val="00067EAB"/>
    <w:rsid w:val="000704D8"/>
    <w:rsid w:val="00071042"/>
    <w:rsid w:val="00071299"/>
    <w:rsid w:val="00071318"/>
    <w:rsid w:val="00071D63"/>
    <w:rsid w:val="000726E8"/>
    <w:rsid w:val="00072734"/>
    <w:rsid w:val="00072AB1"/>
    <w:rsid w:val="00072B21"/>
    <w:rsid w:val="0007356C"/>
    <w:rsid w:val="0007384E"/>
    <w:rsid w:val="00073F81"/>
    <w:rsid w:val="00074046"/>
    <w:rsid w:val="00074440"/>
    <w:rsid w:val="00074DEC"/>
    <w:rsid w:val="000757AE"/>
    <w:rsid w:val="0007633E"/>
    <w:rsid w:val="00076AC4"/>
    <w:rsid w:val="000774E7"/>
    <w:rsid w:val="00081C88"/>
    <w:rsid w:val="00083A25"/>
    <w:rsid w:val="00084435"/>
    <w:rsid w:val="00084D46"/>
    <w:rsid w:val="00084F37"/>
    <w:rsid w:val="00085439"/>
    <w:rsid w:val="00085898"/>
    <w:rsid w:val="0008613E"/>
    <w:rsid w:val="0008625D"/>
    <w:rsid w:val="000864AE"/>
    <w:rsid w:val="0008704D"/>
    <w:rsid w:val="00087668"/>
    <w:rsid w:val="00087673"/>
    <w:rsid w:val="000876C2"/>
    <w:rsid w:val="0008777B"/>
    <w:rsid w:val="0008794C"/>
    <w:rsid w:val="0009006A"/>
    <w:rsid w:val="00090241"/>
    <w:rsid w:val="00090918"/>
    <w:rsid w:val="000909A9"/>
    <w:rsid w:val="00090CEF"/>
    <w:rsid w:val="00090D43"/>
    <w:rsid w:val="00090FB5"/>
    <w:rsid w:val="000910C3"/>
    <w:rsid w:val="00091524"/>
    <w:rsid w:val="0009189E"/>
    <w:rsid w:val="00091D83"/>
    <w:rsid w:val="00094333"/>
    <w:rsid w:val="0009498B"/>
    <w:rsid w:val="000953CD"/>
    <w:rsid w:val="00095419"/>
    <w:rsid w:val="000958DF"/>
    <w:rsid w:val="00095B82"/>
    <w:rsid w:val="00095CB2"/>
    <w:rsid w:val="000961B7"/>
    <w:rsid w:val="000962F2"/>
    <w:rsid w:val="000963F7"/>
    <w:rsid w:val="000970A8"/>
    <w:rsid w:val="00097B24"/>
    <w:rsid w:val="000A0422"/>
    <w:rsid w:val="000A0BB0"/>
    <w:rsid w:val="000A33A0"/>
    <w:rsid w:val="000A3535"/>
    <w:rsid w:val="000A38BF"/>
    <w:rsid w:val="000A510C"/>
    <w:rsid w:val="000A5F55"/>
    <w:rsid w:val="000A68DF"/>
    <w:rsid w:val="000A6D65"/>
    <w:rsid w:val="000A7111"/>
    <w:rsid w:val="000A72D8"/>
    <w:rsid w:val="000B00AE"/>
    <w:rsid w:val="000B03DD"/>
    <w:rsid w:val="000B0A7E"/>
    <w:rsid w:val="000B0EAC"/>
    <w:rsid w:val="000B0F5C"/>
    <w:rsid w:val="000B27A0"/>
    <w:rsid w:val="000B29EA"/>
    <w:rsid w:val="000B330C"/>
    <w:rsid w:val="000B4392"/>
    <w:rsid w:val="000B4497"/>
    <w:rsid w:val="000B4A2B"/>
    <w:rsid w:val="000B526D"/>
    <w:rsid w:val="000B5B6F"/>
    <w:rsid w:val="000B6593"/>
    <w:rsid w:val="000B6B18"/>
    <w:rsid w:val="000B6C53"/>
    <w:rsid w:val="000B70DA"/>
    <w:rsid w:val="000B758E"/>
    <w:rsid w:val="000B7BAC"/>
    <w:rsid w:val="000C0089"/>
    <w:rsid w:val="000C0DE8"/>
    <w:rsid w:val="000C131F"/>
    <w:rsid w:val="000C1A17"/>
    <w:rsid w:val="000C1C5E"/>
    <w:rsid w:val="000C208C"/>
    <w:rsid w:val="000C2DB2"/>
    <w:rsid w:val="000C30EC"/>
    <w:rsid w:val="000C31AE"/>
    <w:rsid w:val="000C346A"/>
    <w:rsid w:val="000C35E8"/>
    <w:rsid w:val="000C3AE9"/>
    <w:rsid w:val="000C4568"/>
    <w:rsid w:val="000C48A0"/>
    <w:rsid w:val="000C48AE"/>
    <w:rsid w:val="000C49CC"/>
    <w:rsid w:val="000C4BB4"/>
    <w:rsid w:val="000C5BCF"/>
    <w:rsid w:val="000C5D2E"/>
    <w:rsid w:val="000C5E81"/>
    <w:rsid w:val="000C6315"/>
    <w:rsid w:val="000C64CB"/>
    <w:rsid w:val="000C6987"/>
    <w:rsid w:val="000C6E33"/>
    <w:rsid w:val="000C6F69"/>
    <w:rsid w:val="000C7467"/>
    <w:rsid w:val="000C7520"/>
    <w:rsid w:val="000C764D"/>
    <w:rsid w:val="000C7688"/>
    <w:rsid w:val="000C7C0C"/>
    <w:rsid w:val="000C7D61"/>
    <w:rsid w:val="000D0415"/>
    <w:rsid w:val="000D0AFA"/>
    <w:rsid w:val="000D0D08"/>
    <w:rsid w:val="000D102D"/>
    <w:rsid w:val="000D3830"/>
    <w:rsid w:val="000D386C"/>
    <w:rsid w:val="000D3B1B"/>
    <w:rsid w:val="000D486A"/>
    <w:rsid w:val="000D53D4"/>
    <w:rsid w:val="000D5C5D"/>
    <w:rsid w:val="000D606B"/>
    <w:rsid w:val="000D7321"/>
    <w:rsid w:val="000D74B7"/>
    <w:rsid w:val="000D77F1"/>
    <w:rsid w:val="000D7AA8"/>
    <w:rsid w:val="000D7B43"/>
    <w:rsid w:val="000E0220"/>
    <w:rsid w:val="000E08EF"/>
    <w:rsid w:val="000E0B51"/>
    <w:rsid w:val="000E0D22"/>
    <w:rsid w:val="000E0FAB"/>
    <w:rsid w:val="000E1DFF"/>
    <w:rsid w:val="000E1FC9"/>
    <w:rsid w:val="000E2051"/>
    <w:rsid w:val="000E3A2B"/>
    <w:rsid w:val="000E3DBF"/>
    <w:rsid w:val="000E4064"/>
    <w:rsid w:val="000E45D5"/>
    <w:rsid w:val="000E5005"/>
    <w:rsid w:val="000E55E4"/>
    <w:rsid w:val="000E5DA7"/>
    <w:rsid w:val="000E5E23"/>
    <w:rsid w:val="000E69DF"/>
    <w:rsid w:val="000E6C1C"/>
    <w:rsid w:val="000E7032"/>
    <w:rsid w:val="000E70BC"/>
    <w:rsid w:val="000F0118"/>
    <w:rsid w:val="000F0FF2"/>
    <w:rsid w:val="000F10B0"/>
    <w:rsid w:val="000F10BC"/>
    <w:rsid w:val="000F18DC"/>
    <w:rsid w:val="000F1D07"/>
    <w:rsid w:val="000F328B"/>
    <w:rsid w:val="000F36EF"/>
    <w:rsid w:val="000F3A91"/>
    <w:rsid w:val="000F4C21"/>
    <w:rsid w:val="000F4D0E"/>
    <w:rsid w:val="000F5A34"/>
    <w:rsid w:val="000F5B11"/>
    <w:rsid w:val="000F5E79"/>
    <w:rsid w:val="000F629C"/>
    <w:rsid w:val="000F7C58"/>
    <w:rsid w:val="000F7EF0"/>
    <w:rsid w:val="0010027E"/>
    <w:rsid w:val="0010029E"/>
    <w:rsid w:val="001005E3"/>
    <w:rsid w:val="00100C48"/>
    <w:rsid w:val="0010111C"/>
    <w:rsid w:val="00101194"/>
    <w:rsid w:val="00101896"/>
    <w:rsid w:val="001023F4"/>
    <w:rsid w:val="0010256C"/>
    <w:rsid w:val="00102B91"/>
    <w:rsid w:val="00102E30"/>
    <w:rsid w:val="0010301F"/>
    <w:rsid w:val="00103FE7"/>
    <w:rsid w:val="001040B7"/>
    <w:rsid w:val="00104C76"/>
    <w:rsid w:val="00105005"/>
    <w:rsid w:val="00105195"/>
    <w:rsid w:val="001056F5"/>
    <w:rsid w:val="001059E8"/>
    <w:rsid w:val="00106348"/>
    <w:rsid w:val="00106B5C"/>
    <w:rsid w:val="0010702E"/>
    <w:rsid w:val="00107415"/>
    <w:rsid w:val="001078FD"/>
    <w:rsid w:val="00107AE7"/>
    <w:rsid w:val="001107E8"/>
    <w:rsid w:val="00110A4A"/>
    <w:rsid w:val="00110E62"/>
    <w:rsid w:val="00111A1C"/>
    <w:rsid w:val="00111D74"/>
    <w:rsid w:val="001129EB"/>
    <w:rsid w:val="00112FB6"/>
    <w:rsid w:val="001131C9"/>
    <w:rsid w:val="001133AD"/>
    <w:rsid w:val="00113DA6"/>
    <w:rsid w:val="00113FEB"/>
    <w:rsid w:val="001146DF"/>
    <w:rsid w:val="00115C5B"/>
    <w:rsid w:val="001162BE"/>
    <w:rsid w:val="0011655B"/>
    <w:rsid w:val="00116605"/>
    <w:rsid w:val="001167B9"/>
    <w:rsid w:val="00117919"/>
    <w:rsid w:val="00117B32"/>
    <w:rsid w:val="00117E47"/>
    <w:rsid w:val="001202DE"/>
    <w:rsid w:val="001208ED"/>
    <w:rsid w:val="001214AA"/>
    <w:rsid w:val="00121E04"/>
    <w:rsid w:val="00121F43"/>
    <w:rsid w:val="0012209F"/>
    <w:rsid w:val="001229F1"/>
    <w:rsid w:val="00122AC7"/>
    <w:rsid w:val="00122E1B"/>
    <w:rsid w:val="00123B85"/>
    <w:rsid w:val="00123BE3"/>
    <w:rsid w:val="001241F4"/>
    <w:rsid w:val="001243C0"/>
    <w:rsid w:val="00124552"/>
    <w:rsid w:val="00124F64"/>
    <w:rsid w:val="00125070"/>
    <w:rsid w:val="0012574A"/>
    <w:rsid w:val="00125DC5"/>
    <w:rsid w:val="00125DEF"/>
    <w:rsid w:val="00125F68"/>
    <w:rsid w:val="001264B6"/>
    <w:rsid w:val="00126A00"/>
    <w:rsid w:val="00126E4E"/>
    <w:rsid w:val="001272C4"/>
    <w:rsid w:val="00127411"/>
    <w:rsid w:val="00127D3B"/>
    <w:rsid w:val="00127E86"/>
    <w:rsid w:val="00127F57"/>
    <w:rsid w:val="00130916"/>
    <w:rsid w:val="00130A3E"/>
    <w:rsid w:val="0013197E"/>
    <w:rsid w:val="0013203A"/>
    <w:rsid w:val="001328B0"/>
    <w:rsid w:val="00133844"/>
    <w:rsid w:val="00133AFA"/>
    <w:rsid w:val="00134782"/>
    <w:rsid w:val="00134AE5"/>
    <w:rsid w:val="001351D0"/>
    <w:rsid w:val="0013584C"/>
    <w:rsid w:val="00135C49"/>
    <w:rsid w:val="00136DE0"/>
    <w:rsid w:val="00136E43"/>
    <w:rsid w:val="00136EED"/>
    <w:rsid w:val="00137D37"/>
    <w:rsid w:val="00137E3E"/>
    <w:rsid w:val="001403E4"/>
    <w:rsid w:val="001419C5"/>
    <w:rsid w:val="00142ABE"/>
    <w:rsid w:val="00142D00"/>
    <w:rsid w:val="001430EA"/>
    <w:rsid w:val="00143460"/>
    <w:rsid w:val="001436BA"/>
    <w:rsid w:val="0014394D"/>
    <w:rsid w:val="00143D0D"/>
    <w:rsid w:val="001443A9"/>
    <w:rsid w:val="00144505"/>
    <w:rsid w:val="0014478B"/>
    <w:rsid w:val="00144815"/>
    <w:rsid w:val="00145118"/>
    <w:rsid w:val="00145760"/>
    <w:rsid w:val="00146A83"/>
    <w:rsid w:val="00146BFD"/>
    <w:rsid w:val="001477DF"/>
    <w:rsid w:val="001479A6"/>
    <w:rsid w:val="00147B2C"/>
    <w:rsid w:val="00147F73"/>
    <w:rsid w:val="00150B4A"/>
    <w:rsid w:val="00151F6B"/>
    <w:rsid w:val="0015227D"/>
    <w:rsid w:val="0015230C"/>
    <w:rsid w:val="00152D96"/>
    <w:rsid w:val="0015314F"/>
    <w:rsid w:val="0015356D"/>
    <w:rsid w:val="001536AC"/>
    <w:rsid w:val="001537BB"/>
    <w:rsid w:val="001538F3"/>
    <w:rsid w:val="00153D2F"/>
    <w:rsid w:val="00154000"/>
    <w:rsid w:val="00154091"/>
    <w:rsid w:val="0015499E"/>
    <w:rsid w:val="00154B08"/>
    <w:rsid w:val="00154FC6"/>
    <w:rsid w:val="00155880"/>
    <w:rsid w:val="00155E47"/>
    <w:rsid w:val="001566A6"/>
    <w:rsid w:val="00156B83"/>
    <w:rsid w:val="0015708D"/>
    <w:rsid w:val="00157927"/>
    <w:rsid w:val="0015797E"/>
    <w:rsid w:val="00157B9D"/>
    <w:rsid w:val="00157BD4"/>
    <w:rsid w:val="00160A68"/>
    <w:rsid w:val="00160D33"/>
    <w:rsid w:val="001617C3"/>
    <w:rsid w:val="001639DB"/>
    <w:rsid w:val="00163AE0"/>
    <w:rsid w:val="00164A37"/>
    <w:rsid w:val="00164AF7"/>
    <w:rsid w:val="00164C8A"/>
    <w:rsid w:val="00164D96"/>
    <w:rsid w:val="00165141"/>
    <w:rsid w:val="00166474"/>
    <w:rsid w:val="0016697F"/>
    <w:rsid w:val="00167347"/>
    <w:rsid w:val="001676B2"/>
    <w:rsid w:val="00167798"/>
    <w:rsid w:val="00167AF1"/>
    <w:rsid w:val="00170764"/>
    <w:rsid w:val="00171E20"/>
    <w:rsid w:val="0017288F"/>
    <w:rsid w:val="00172C2D"/>
    <w:rsid w:val="00172D07"/>
    <w:rsid w:val="00173D60"/>
    <w:rsid w:val="00173E4F"/>
    <w:rsid w:val="001741A6"/>
    <w:rsid w:val="00174432"/>
    <w:rsid w:val="00174AC1"/>
    <w:rsid w:val="00174D49"/>
    <w:rsid w:val="00175C7D"/>
    <w:rsid w:val="00175CF0"/>
    <w:rsid w:val="0017635E"/>
    <w:rsid w:val="001769E3"/>
    <w:rsid w:val="00176FD8"/>
    <w:rsid w:val="00177807"/>
    <w:rsid w:val="001812D1"/>
    <w:rsid w:val="001813F9"/>
    <w:rsid w:val="00182573"/>
    <w:rsid w:val="00183164"/>
    <w:rsid w:val="0018415D"/>
    <w:rsid w:val="001843B9"/>
    <w:rsid w:val="00185511"/>
    <w:rsid w:val="00185662"/>
    <w:rsid w:val="00186586"/>
    <w:rsid w:val="00186666"/>
    <w:rsid w:val="00187A54"/>
    <w:rsid w:val="00190328"/>
    <w:rsid w:val="00190562"/>
    <w:rsid w:val="001914D8"/>
    <w:rsid w:val="00191E1E"/>
    <w:rsid w:val="0019329C"/>
    <w:rsid w:val="0019339B"/>
    <w:rsid w:val="001939F1"/>
    <w:rsid w:val="00194B4C"/>
    <w:rsid w:val="0019526A"/>
    <w:rsid w:val="00195374"/>
    <w:rsid w:val="001954DA"/>
    <w:rsid w:val="001957CE"/>
    <w:rsid w:val="00195866"/>
    <w:rsid w:val="00195A21"/>
    <w:rsid w:val="00195F2A"/>
    <w:rsid w:val="001961B3"/>
    <w:rsid w:val="00196693"/>
    <w:rsid w:val="00196B0A"/>
    <w:rsid w:val="00196B9A"/>
    <w:rsid w:val="00197B46"/>
    <w:rsid w:val="001A03F1"/>
    <w:rsid w:val="001A1092"/>
    <w:rsid w:val="001A151B"/>
    <w:rsid w:val="001A1FE5"/>
    <w:rsid w:val="001A2458"/>
    <w:rsid w:val="001A395A"/>
    <w:rsid w:val="001A41D0"/>
    <w:rsid w:val="001A4481"/>
    <w:rsid w:val="001A50DA"/>
    <w:rsid w:val="001A5C7B"/>
    <w:rsid w:val="001A5CBA"/>
    <w:rsid w:val="001A600B"/>
    <w:rsid w:val="001A67D8"/>
    <w:rsid w:val="001A7432"/>
    <w:rsid w:val="001A756F"/>
    <w:rsid w:val="001A7604"/>
    <w:rsid w:val="001A7C67"/>
    <w:rsid w:val="001A7D5D"/>
    <w:rsid w:val="001B0193"/>
    <w:rsid w:val="001B09BC"/>
    <w:rsid w:val="001B09D1"/>
    <w:rsid w:val="001B0D82"/>
    <w:rsid w:val="001B1534"/>
    <w:rsid w:val="001B1C13"/>
    <w:rsid w:val="001B2791"/>
    <w:rsid w:val="001B2951"/>
    <w:rsid w:val="001B2B46"/>
    <w:rsid w:val="001B2BE0"/>
    <w:rsid w:val="001B2DB9"/>
    <w:rsid w:val="001B3433"/>
    <w:rsid w:val="001B346A"/>
    <w:rsid w:val="001B3666"/>
    <w:rsid w:val="001B3E04"/>
    <w:rsid w:val="001B4223"/>
    <w:rsid w:val="001B4320"/>
    <w:rsid w:val="001B4788"/>
    <w:rsid w:val="001B500C"/>
    <w:rsid w:val="001B53CC"/>
    <w:rsid w:val="001B5B3F"/>
    <w:rsid w:val="001B5DAA"/>
    <w:rsid w:val="001B63E8"/>
    <w:rsid w:val="001B6669"/>
    <w:rsid w:val="001B6D2B"/>
    <w:rsid w:val="001B6F35"/>
    <w:rsid w:val="001B794D"/>
    <w:rsid w:val="001B7B72"/>
    <w:rsid w:val="001C0E44"/>
    <w:rsid w:val="001C0EBD"/>
    <w:rsid w:val="001C184A"/>
    <w:rsid w:val="001C24C4"/>
    <w:rsid w:val="001C2B5F"/>
    <w:rsid w:val="001C2DCD"/>
    <w:rsid w:val="001C40A4"/>
    <w:rsid w:val="001C5901"/>
    <w:rsid w:val="001C5AD2"/>
    <w:rsid w:val="001C5DAA"/>
    <w:rsid w:val="001C5FF7"/>
    <w:rsid w:val="001C670B"/>
    <w:rsid w:val="001C6815"/>
    <w:rsid w:val="001C6FC7"/>
    <w:rsid w:val="001C75CE"/>
    <w:rsid w:val="001D093C"/>
    <w:rsid w:val="001D0E0C"/>
    <w:rsid w:val="001D147E"/>
    <w:rsid w:val="001D290A"/>
    <w:rsid w:val="001D2E5B"/>
    <w:rsid w:val="001D30E4"/>
    <w:rsid w:val="001D3804"/>
    <w:rsid w:val="001D3CC2"/>
    <w:rsid w:val="001D6054"/>
    <w:rsid w:val="001D6234"/>
    <w:rsid w:val="001D6CB2"/>
    <w:rsid w:val="001D6DD3"/>
    <w:rsid w:val="001D7226"/>
    <w:rsid w:val="001D73A5"/>
    <w:rsid w:val="001D7DAB"/>
    <w:rsid w:val="001E0110"/>
    <w:rsid w:val="001E04D8"/>
    <w:rsid w:val="001E0A25"/>
    <w:rsid w:val="001E0B1A"/>
    <w:rsid w:val="001E18AE"/>
    <w:rsid w:val="001E1B47"/>
    <w:rsid w:val="001E22A5"/>
    <w:rsid w:val="001E2B0B"/>
    <w:rsid w:val="001E35AD"/>
    <w:rsid w:val="001E3646"/>
    <w:rsid w:val="001E391F"/>
    <w:rsid w:val="001E47A3"/>
    <w:rsid w:val="001E4C9A"/>
    <w:rsid w:val="001E517A"/>
    <w:rsid w:val="001E5329"/>
    <w:rsid w:val="001E5B59"/>
    <w:rsid w:val="001E5C3C"/>
    <w:rsid w:val="001E62FD"/>
    <w:rsid w:val="001E67C3"/>
    <w:rsid w:val="001E6B25"/>
    <w:rsid w:val="001F07F7"/>
    <w:rsid w:val="001F08ED"/>
    <w:rsid w:val="001F0DB4"/>
    <w:rsid w:val="001F1CCC"/>
    <w:rsid w:val="001F237A"/>
    <w:rsid w:val="001F2B0F"/>
    <w:rsid w:val="001F2B3D"/>
    <w:rsid w:val="001F30DF"/>
    <w:rsid w:val="001F3589"/>
    <w:rsid w:val="001F3A35"/>
    <w:rsid w:val="001F4598"/>
    <w:rsid w:val="001F4ADE"/>
    <w:rsid w:val="001F5040"/>
    <w:rsid w:val="001F5559"/>
    <w:rsid w:val="001F5FD3"/>
    <w:rsid w:val="001F6127"/>
    <w:rsid w:val="001F6597"/>
    <w:rsid w:val="001F6D5C"/>
    <w:rsid w:val="001F6F11"/>
    <w:rsid w:val="001F6FF3"/>
    <w:rsid w:val="001F7E6C"/>
    <w:rsid w:val="002001EA"/>
    <w:rsid w:val="00200FB4"/>
    <w:rsid w:val="00201419"/>
    <w:rsid w:val="00202F8B"/>
    <w:rsid w:val="002043F2"/>
    <w:rsid w:val="00204420"/>
    <w:rsid w:val="00204582"/>
    <w:rsid w:val="002046DA"/>
    <w:rsid w:val="0020616A"/>
    <w:rsid w:val="00206BB8"/>
    <w:rsid w:val="00206C2A"/>
    <w:rsid w:val="00207D21"/>
    <w:rsid w:val="00207DAC"/>
    <w:rsid w:val="00210893"/>
    <w:rsid w:val="00211077"/>
    <w:rsid w:val="0021150D"/>
    <w:rsid w:val="00211AA2"/>
    <w:rsid w:val="00211BD7"/>
    <w:rsid w:val="00213043"/>
    <w:rsid w:val="00213630"/>
    <w:rsid w:val="0021405D"/>
    <w:rsid w:val="0021407A"/>
    <w:rsid w:val="0021467E"/>
    <w:rsid w:val="00214B80"/>
    <w:rsid w:val="00215351"/>
    <w:rsid w:val="00215EE4"/>
    <w:rsid w:val="00215F0A"/>
    <w:rsid w:val="00215FC2"/>
    <w:rsid w:val="00216170"/>
    <w:rsid w:val="0021623B"/>
    <w:rsid w:val="002163FF"/>
    <w:rsid w:val="002164DF"/>
    <w:rsid w:val="002165CB"/>
    <w:rsid w:val="00216B82"/>
    <w:rsid w:val="00217F73"/>
    <w:rsid w:val="0022057D"/>
    <w:rsid w:val="002209B5"/>
    <w:rsid w:val="002215FA"/>
    <w:rsid w:val="0022204E"/>
    <w:rsid w:val="002224B1"/>
    <w:rsid w:val="0022286A"/>
    <w:rsid w:val="0022308C"/>
    <w:rsid w:val="00223120"/>
    <w:rsid w:val="00223671"/>
    <w:rsid w:val="002237E4"/>
    <w:rsid w:val="0022487A"/>
    <w:rsid w:val="00225046"/>
    <w:rsid w:val="00225378"/>
    <w:rsid w:val="002255A5"/>
    <w:rsid w:val="00225711"/>
    <w:rsid w:val="002259DF"/>
    <w:rsid w:val="002264FB"/>
    <w:rsid w:val="00226A2C"/>
    <w:rsid w:val="00226A48"/>
    <w:rsid w:val="00226A85"/>
    <w:rsid w:val="00226AFC"/>
    <w:rsid w:val="002277F9"/>
    <w:rsid w:val="00227953"/>
    <w:rsid w:val="00227DCF"/>
    <w:rsid w:val="0023005E"/>
    <w:rsid w:val="00230157"/>
    <w:rsid w:val="002301A1"/>
    <w:rsid w:val="002301E4"/>
    <w:rsid w:val="0023077D"/>
    <w:rsid w:val="00230970"/>
    <w:rsid w:val="00230C26"/>
    <w:rsid w:val="0023105B"/>
    <w:rsid w:val="00231D69"/>
    <w:rsid w:val="00232039"/>
    <w:rsid w:val="00232044"/>
    <w:rsid w:val="002320AF"/>
    <w:rsid w:val="0023265C"/>
    <w:rsid w:val="00232816"/>
    <w:rsid w:val="00232859"/>
    <w:rsid w:val="00232A04"/>
    <w:rsid w:val="00232E9D"/>
    <w:rsid w:val="0023432E"/>
    <w:rsid w:val="0023488E"/>
    <w:rsid w:val="002349BA"/>
    <w:rsid w:val="00234B37"/>
    <w:rsid w:val="002354FD"/>
    <w:rsid w:val="00235603"/>
    <w:rsid w:val="00235CBC"/>
    <w:rsid w:val="002363E2"/>
    <w:rsid w:val="00236B5F"/>
    <w:rsid w:val="0023743D"/>
    <w:rsid w:val="00240432"/>
    <w:rsid w:val="00240DFA"/>
    <w:rsid w:val="002413CC"/>
    <w:rsid w:val="00241570"/>
    <w:rsid w:val="002428CD"/>
    <w:rsid w:val="00243031"/>
    <w:rsid w:val="0024327B"/>
    <w:rsid w:val="002434BC"/>
    <w:rsid w:val="00243ED3"/>
    <w:rsid w:val="002440E7"/>
    <w:rsid w:val="00244E53"/>
    <w:rsid w:val="0024592E"/>
    <w:rsid w:val="00245C19"/>
    <w:rsid w:val="00245E4F"/>
    <w:rsid w:val="00245EE2"/>
    <w:rsid w:val="00246069"/>
    <w:rsid w:val="00246243"/>
    <w:rsid w:val="002465AD"/>
    <w:rsid w:val="00246D21"/>
    <w:rsid w:val="00247C72"/>
    <w:rsid w:val="00247F91"/>
    <w:rsid w:val="002509C1"/>
    <w:rsid w:val="00250A0B"/>
    <w:rsid w:val="00250DE9"/>
    <w:rsid w:val="00251241"/>
    <w:rsid w:val="00251320"/>
    <w:rsid w:val="00251509"/>
    <w:rsid w:val="002517D4"/>
    <w:rsid w:val="00251E50"/>
    <w:rsid w:val="002523FC"/>
    <w:rsid w:val="00252655"/>
    <w:rsid w:val="00252A13"/>
    <w:rsid w:val="00252EA2"/>
    <w:rsid w:val="00253397"/>
    <w:rsid w:val="00253730"/>
    <w:rsid w:val="00253AAA"/>
    <w:rsid w:val="00253B09"/>
    <w:rsid w:val="0025459F"/>
    <w:rsid w:val="002551D0"/>
    <w:rsid w:val="00255CFD"/>
    <w:rsid w:val="00255D77"/>
    <w:rsid w:val="00256325"/>
    <w:rsid w:val="00256538"/>
    <w:rsid w:val="002566CC"/>
    <w:rsid w:val="00256773"/>
    <w:rsid w:val="00256825"/>
    <w:rsid w:val="00256D8F"/>
    <w:rsid w:val="00257486"/>
    <w:rsid w:val="00257D2A"/>
    <w:rsid w:val="002603E7"/>
    <w:rsid w:val="002607F4"/>
    <w:rsid w:val="002609EA"/>
    <w:rsid w:val="00260BF5"/>
    <w:rsid w:val="0026108E"/>
    <w:rsid w:val="00261665"/>
    <w:rsid w:val="0026189A"/>
    <w:rsid w:val="00261C01"/>
    <w:rsid w:val="00261D63"/>
    <w:rsid w:val="00262F58"/>
    <w:rsid w:val="00263125"/>
    <w:rsid w:val="00263437"/>
    <w:rsid w:val="00263B4F"/>
    <w:rsid w:val="00263F3D"/>
    <w:rsid w:val="0026422D"/>
    <w:rsid w:val="0026424F"/>
    <w:rsid w:val="00264DFB"/>
    <w:rsid w:val="00265B7E"/>
    <w:rsid w:val="00265DB8"/>
    <w:rsid w:val="00266231"/>
    <w:rsid w:val="00266B7D"/>
    <w:rsid w:val="00266D8B"/>
    <w:rsid w:val="00266F6D"/>
    <w:rsid w:val="00266FC6"/>
    <w:rsid w:val="00267001"/>
    <w:rsid w:val="00267045"/>
    <w:rsid w:val="002674DC"/>
    <w:rsid w:val="00267802"/>
    <w:rsid w:val="00267842"/>
    <w:rsid w:val="00270201"/>
    <w:rsid w:val="00270C1D"/>
    <w:rsid w:val="00270DBD"/>
    <w:rsid w:val="00270FC5"/>
    <w:rsid w:val="0027127B"/>
    <w:rsid w:val="00272451"/>
    <w:rsid w:val="0027270F"/>
    <w:rsid w:val="00272786"/>
    <w:rsid w:val="00272C92"/>
    <w:rsid w:val="00272CC7"/>
    <w:rsid w:val="002741BD"/>
    <w:rsid w:val="002747C1"/>
    <w:rsid w:val="0027503D"/>
    <w:rsid w:val="00275293"/>
    <w:rsid w:val="0027536B"/>
    <w:rsid w:val="002753B5"/>
    <w:rsid w:val="00275583"/>
    <w:rsid w:val="002757CA"/>
    <w:rsid w:val="002757D1"/>
    <w:rsid w:val="00275F0B"/>
    <w:rsid w:val="00276008"/>
    <w:rsid w:val="00276615"/>
    <w:rsid w:val="002769CE"/>
    <w:rsid w:val="00277645"/>
    <w:rsid w:val="00277C3E"/>
    <w:rsid w:val="0028099C"/>
    <w:rsid w:val="00280CFD"/>
    <w:rsid w:val="00280D8C"/>
    <w:rsid w:val="00280F44"/>
    <w:rsid w:val="00280F49"/>
    <w:rsid w:val="002814E8"/>
    <w:rsid w:val="0028192C"/>
    <w:rsid w:val="00281B24"/>
    <w:rsid w:val="00281BBB"/>
    <w:rsid w:val="00281E23"/>
    <w:rsid w:val="00281EE8"/>
    <w:rsid w:val="00282777"/>
    <w:rsid w:val="002829D4"/>
    <w:rsid w:val="00282C57"/>
    <w:rsid w:val="00282D25"/>
    <w:rsid w:val="002830F8"/>
    <w:rsid w:val="00284BAB"/>
    <w:rsid w:val="00284FFD"/>
    <w:rsid w:val="002851A6"/>
    <w:rsid w:val="002852BC"/>
    <w:rsid w:val="002852E6"/>
    <w:rsid w:val="00285A2B"/>
    <w:rsid w:val="0028688C"/>
    <w:rsid w:val="002868A8"/>
    <w:rsid w:val="00286CC7"/>
    <w:rsid w:val="002877CF"/>
    <w:rsid w:val="00287B66"/>
    <w:rsid w:val="00287C9A"/>
    <w:rsid w:val="00287CDB"/>
    <w:rsid w:val="00291107"/>
    <w:rsid w:val="00291581"/>
    <w:rsid w:val="00291A4B"/>
    <w:rsid w:val="00291A89"/>
    <w:rsid w:val="00291A93"/>
    <w:rsid w:val="00291B51"/>
    <w:rsid w:val="002921E8"/>
    <w:rsid w:val="00292DB6"/>
    <w:rsid w:val="00293111"/>
    <w:rsid w:val="002934FF"/>
    <w:rsid w:val="0029352E"/>
    <w:rsid w:val="0029355E"/>
    <w:rsid w:val="00294195"/>
    <w:rsid w:val="002954DF"/>
    <w:rsid w:val="0029589F"/>
    <w:rsid w:val="00295D8F"/>
    <w:rsid w:val="00296748"/>
    <w:rsid w:val="002970CB"/>
    <w:rsid w:val="002A0066"/>
    <w:rsid w:val="002A00A2"/>
    <w:rsid w:val="002A03F3"/>
    <w:rsid w:val="002A0643"/>
    <w:rsid w:val="002A08A7"/>
    <w:rsid w:val="002A0D71"/>
    <w:rsid w:val="002A14F3"/>
    <w:rsid w:val="002A2BC3"/>
    <w:rsid w:val="002A368C"/>
    <w:rsid w:val="002A3DEF"/>
    <w:rsid w:val="002A4654"/>
    <w:rsid w:val="002A47D9"/>
    <w:rsid w:val="002A5240"/>
    <w:rsid w:val="002A5590"/>
    <w:rsid w:val="002A56BD"/>
    <w:rsid w:val="002A5842"/>
    <w:rsid w:val="002A5ED6"/>
    <w:rsid w:val="002A6165"/>
    <w:rsid w:val="002A624E"/>
    <w:rsid w:val="002A6821"/>
    <w:rsid w:val="002A6C0D"/>
    <w:rsid w:val="002A77D1"/>
    <w:rsid w:val="002A7812"/>
    <w:rsid w:val="002A78F5"/>
    <w:rsid w:val="002A79FF"/>
    <w:rsid w:val="002A7C74"/>
    <w:rsid w:val="002A7F2D"/>
    <w:rsid w:val="002A7F98"/>
    <w:rsid w:val="002A7FD3"/>
    <w:rsid w:val="002B0559"/>
    <w:rsid w:val="002B0B69"/>
    <w:rsid w:val="002B0BB9"/>
    <w:rsid w:val="002B0CBB"/>
    <w:rsid w:val="002B1BD7"/>
    <w:rsid w:val="002B1CB1"/>
    <w:rsid w:val="002B1D5C"/>
    <w:rsid w:val="002B1E13"/>
    <w:rsid w:val="002B32D3"/>
    <w:rsid w:val="002B3CE0"/>
    <w:rsid w:val="002B43DF"/>
    <w:rsid w:val="002B4525"/>
    <w:rsid w:val="002B4C62"/>
    <w:rsid w:val="002B6588"/>
    <w:rsid w:val="002B6FE1"/>
    <w:rsid w:val="002C020F"/>
    <w:rsid w:val="002C0272"/>
    <w:rsid w:val="002C0F10"/>
    <w:rsid w:val="002C1171"/>
    <w:rsid w:val="002C1243"/>
    <w:rsid w:val="002C1809"/>
    <w:rsid w:val="002C1CB4"/>
    <w:rsid w:val="002C203F"/>
    <w:rsid w:val="002C21DE"/>
    <w:rsid w:val="002C27CE"/>
    <w:rsid w:val="002C4613"/>
    <w:rsid w:val="002C4A1D"/>
    <w:rsid w:val="002C4AA7"/>
    <w:rsid w:val="002C4BF4"/>
    <w:rsid w:val="002C52B9"/>
    <w:rsid w:val="002C5B42"/>
    <w:rsid w:val="002C60D3"/>
    <w:rsid w:val="002C678D"/>
    <w:rsid w:val="002C67AC"/>
    <w:rsid w:val="002C6CA6"/>
    <w:rsid w:val="002C71CD"/>
    <w:rsid w:val="002C7D52"/>
    <w:rsid w:val="002D0318"/>
    <w:rsid w:val="002D0903"/>
    <w:rsid w:val="002D0A61"/>
    <w:rsid w:val="002D0BD1"/>
    <w:rsid w:val="002D2912"/>
    <w:rsid w:val="002D31BE"/>
    <w:rsid w:val="002D3234"/>
    <w:rsid w:val="002D4145"/>
    <w:rsid w:val="002D5678"/>
    <w:rsid w:val="002D5B65"/>
    <w:rsid w:val="002D5E97"/>
    <w:rsid w:val="002D653D"/>
    <w:rsid w:val="002D6E5F"/>
    <w:rsid w:val="002D75F0"/>
    <w:rsid w:val="002D76B9"/>
    <w:rsid w:val="002D7B2C"/>
    <w:rsid w:val="002D7BFA"/>
    <w:rsid w:val="002D7F01"/>
    <w:rsid w:val="002E0166"/>
    <w:rsid w:val="002E0494"/>
    <w:rsid w:val="002E0AA7"/>
    <w:rsid w:val="002E1263"/>
    <w:rsid w:val="002E1648"/>
    <w:rsid w:val="002E1897"/>
    <w:rsid w:val="002E1D5E"/>
    <w:rsid w:val="002E1F9C"/>
    <w:rsid w:val="002E209C"/>
    <w:rsid w:val="002E3146"/>
    <w:rsid w:val="002E38F6"/>
    <w:rsid w:val="002E42CF"/>
    <w:rsid w:val="002E4451"/>
    <w:rsid w:val="002E47EC"/>
    <w:rsid w:val="002E4D66"/>
    <w:rsid w:val="002E5F1D"/>
    <w:rsid w:val="002E6664"/>
    <w:rsid w:val="002E7530"/>
    <w:rsid w:val="002E77FD"/>
    <w:rsid w:val="002F0F9D"/>
    <w:rsid w:val="002F1345"/>
    <w:rsid w:val="002F1580"/>
    <w:rsid w:val="002F15FA"/>
    <w:rsid w:val="002F17DF"/>
    <w:rsid w:val="002F1B97"/>
    <w:rsid w:val="002F1D16"/>
    <w:rsid w:val="002F2A76"/>
    <w:rsid w:val="002F34C8"/>
    <w:rsid w:val="002F3F25"/>
    <w:rsid w:val="002F4A4A"/>
    <w:rsid w:val="002F4D69"/>
    <w:rsid w:val="002F52D7"/>
    <w:rsid w:val="002F57EA"/>
    <w:rsid w:val="002F59CF"/>
    <w:rsid w:val="002F5FC4"/>
    <w:rsid w:val="002F6E1C"/>
    <w:rsid w:val="002F746B"/>
    <w:rsid w:val="002F7BF1"/>
    <w:rsid w:val="003008C6"/>
    <w:rsid w:val="00300B2C"/>
    <w:rsid w:val="00300CA2"/>
    <w:rsid w:val="00300E07"/>
    <w:rsid w:val="0030117C"/>
    <w:rsid w:val="00301923"/>
    <w:rsid w:val="00301A1C"/>
    <w:rsid w:val="00302463"/>
    <w:rsid w:val="00302E89"/>
    <w:rsid w:val="003030D9"/>
    <w:rsid w:val="00303565"/>
    <w:rsid w:val="003040D4"/>
    <w:rsid w:val="0030421C"/>
    <w:rsid w:val="00304D77"/>
    <w:rsid w:val="00304FAE"/>
    <w:rsid w:val="00305493"/>
    <w:rsid w:val="00305995"/>
    <w:rsid w:val="00305CAC"/>
    <w:rsid w:val="00306123"/>
    <w:rsid w:val="003062EC"/>
    <w:rsid w:val="00307013"/>
    <w:rsid w:val="003076E0"/>
    <w:rsid w:val="00311179"/>
    <w:rsid w:val="003122E1"/>
    <w:rsid w:val="0031250C"/>
    <w:rsid w:val="00312C3F"/>
    <w:rsid w:val="00312DE9"/>
    <w:rsid w:val="00312E0B"/>
    <w:rsid w:val="00312FD8"/>
    <w:rsid w:val="0031380D"/>
    <w:rsid w:val="00314204"/>
    <w:rsid w:val="003142A9"/>
    <w:rsid w:val="00315051"/>
    <w:rsid w:val="003152D8"/>
    <w:rsid w:val="00315362"/>
    <w:rsid w:val="003161E6"/>
    <w:rsid w:val="003168E2"/>
    <w:rsid w:val="00316E78"/>
    <w:rsid w:val="00317504"/>
    <w:rsid w:val="00317628"/>
    <w:rsid w:val="00320887"/>
    <w:rsid w:val="0032132B"/>
    <w:rsid w:val="003217A9"/>
    <w:rsid w:val="00321F22"/>
    <w:rsid w:val="00322341"/>
    <w:rsid w:val="00322472"/>
    <w:rsid w:val="00322571"/>
    <w:rsid w:val="003225A0"/>
    <w:rsid w:val="00322EB1"/>
    <w:rsid w:val="00323587"/>
    <w:rsid w:val="00323913"/>
    <w:rsid w:val="00323AA7"/>
    <w:rsid w:val="0032491C"/>
    <w:rsid w:val="00324B6C"/>
    <w:rsid w:val="00324DF0"/>
    <w:rsid w:val="0032522D"/>
    <w:rsid w:val="003252CD"/>
    <w:rsid w:val="00325788"/>
    <w:rsid w:val="003261B3"/>
    <w:rsid w:val="0032635D"/>
    <w:rsid w:val="0032780F"/>
    <w:rsid w:val="00327981"/>
    <w:rsid w:val="00327A21"/>
    <w:rsid w:val="00327A5C"/>
    <w:rsid w:val="003301C2"/>
    <w:rsid w:val="0033083E"/>
    <w:rsid w:val="00330E8E"/>
    <w:rsid w:val="003314A1"/>
    <w:rsid w:val="0033174F"/>
    <w:rsid w:val="003319A5"/>
    <w:rsid w:val="00331D24"/>
    <w:rsid w:val="00332245"/>
    <w:rsid w:val="003327B9"/>
    <w:rsid w:val="00332BB0"/>
    <w:rsid w:val="00332D92"/>
    <w:rsid w:val="0033368E"/>
    <w:rsid w:val="003337D1"/>
    <w:rsid w:val="00333EC4"/>
    <w:rsid w:val="00333FDB"/>
    <w:rsid w:val="0033416C"/>
    <w:rsid w:val="00334217"/>
    <w:rsid w:val="003342FD"/>
    <w:rsid w:val="003344ED"/>
    <w:rsid w:val="0033470F"/>
    <w:rsid w:val="00334D1F"/>
    <w:rsid w:val="00335284"/>
    <w:rsid w:val="003360EF"/>
    <w:rsid w:val="003363C3"/>
    <w:rsid w:val="00336479"/>
    <w:rsid w:val="00336904"/>
    <w:rsid w:val="00336F20"/>
    <w:rsid w:val="003379D9"/>
    <w:rsid w:val="0034078A"/>
    <w:rsid w:val="00340872"/>
    <w:rsid w:val="003409B3"/>
    <w:rsid w:val="00340ADE"/>
    <w:rsid w:val="003417D2"/>
    <w:rsid w:val="003418AE"/>
    <w:rsid w:val="00341DF4"/>
    <w:rsid w:val="00342994"/>
    <w:rsid w:val="003429C8"/>
    <w:rsid w:val="00343518"/>
    <w:rsid w:val="003437FD"/>
    <w:rsid w:val="00343E59"/>
    <w:rsid w:val="003462EB"/>
    <w:rsid w:val="00347017"/>
    <w:rsid w:val="003470EB"/>
    <w:rsid w:val="003473CE"/>
    <w:rsid w:val="003477D0"/>
    <w:rsid w:val="00347AC0"/>
    <w:rsid w:val="00347E8F"/>
    <w:rsid w:val="00351272"/>
    <w:rsid w:val="0035221F"/>
    <w:rsid w:val="0035284D"/>
    <w:rsid w:val="00352B33"/>
    <w:rsid w:val="00352D2E"/>
    <w:rsid w:val="00353366"/>
    <w:rsid w:val="0035339D"/>
    <w:rsid w:val="00353B38"/>
    <w:rsid w:val="00354590"/>
    <w:rsid w:val="003546EF"/>
    <w:rsid w:val="00354AB3"/>
    <w:rsid w:val="00354CC6"/>
    <w:rsid w:val="00354FB4"/>
    <w:rsid w:val="00355392"/>
    <w:rsid w:val="00355DE0"/>
    <w:rsid w:val="0035624A"/>
    <w:rsid w:val="003562EB"/>
    <w:rsid w:val="00357248"/>
    <w:rsid w:val="00357B1A"/>
    <w:rsid w:val="00357CE6"/>
    <w:rsid w:val="0036030D"/>
    <w:rsid w:val="003603CE"/>
    <w:rsid w:val="003607C1"/>
    <w:rsid w:val="00360882"/>
    <w:rsid w:val="00360AEB"/>
    <w:rsid w:val="0036170E"/>
    <w:rsid w:val="00361796"/>
    <w:rsid w:val="00361EF8"/>
    <w:rsid w:val="00362770"/>
    <w:rsid w:val="00363039"/>
    <w:rsid w:val="00364562"/>
    <w:rsid w:val="00364F2B"/>
    <w:rsid w:val="00365028"/>
    <w:rsid w:val="00365153"/>
    <w:rsid w:val="003653BA"/>
    <w:rsid w:val="00365532"/>
    <w:rsid w:val="003656BE"/>
    <w:rsid w:val="00366ACB"/>
    <w:rsid w:val="00366FD0"/>
    <w:rsid w:val="00367688"/>
    <w:rsid w:val="003677BB"/>
    <w:rsid w:val="00367C34"/>
    <w:rsid w:val="00367E3B"/>
    <w:rsid w:val="00367E69"/>
    <w:rsid w:val="00370355"/>
    <w:rsid w:val="00370678"/>
    <w:rsid w:val="00370929"/>
    <w:rsid w:val="00371309"/>
    <w:rsid w:val="003715E8"/>
    <w:rsid w:val="00372072"/>
    <w:rsid w:val="003720B7"/>
    <w:rsid w:val="003725C2"/>
    <w:rsid w:val="00372CDD"/>
    <w:rsid w:val="00372DA3"/>
    <w:rsid w:val="00372DDA"/>
    <w:rsid w:val="00373962"/>
    <w:rsid w:val="0037396B"/>
    <w:rsid w:val="003745AE"/>
    <w:rsid w:val="00374626"/>
    <w:rsid w:val="003747F9"/>
    <w:rsid w:val="0037483E"/>
    <w:rsid w:val="00374CB3"/>
    <w:rsid w:val="00375B89"/>
    <w:rsid w:val="00375FB9"/>
    <w:rsid w:val="0037696C"/>
    <w:rsid w:val="00376B61"/>
    <w:rsid w:val="00376BB4"/>
    <w:rsid w:val="003772B7"/>
    <w:rsid w:val="003772D1"/>
    <w:rsid w:val="00377343"/>
    <w:rsid w:val="00377949"/>
    <w:rsid w:val="003802DC"/>
    <w:rsid w:val="00380C24"/>
    <w:rsid w:val="00381964"/>
    <w:rsid w:val="00381E15"/>
    <w:rsid w:val="00382137"/>
    <w:rsid w:val="003825BE"/>
    <w:rsid w:val="003836D7"/>
    <w:rsid w:val="00384075"/>
    <w:rsid w:val="003849CE"/>
    <w:rsid w:val="00385461"/>
    <w:rsid w:val="00385842"/>
    <w:rsid w:val="0038596E"/>
    <w:rsid w:val="00385E02"/>
    <w:rsid w:val="00386026"/>
    <w:rsid w:val="003874F1"/>
    <w:rsid w:val="00387577"/>
    <w:rsid w:val="00390041"/>
    <w:rsid w:val="00390B63"/>
    <w:rsid w:val="00390FAE"/>
    <w:rsid w:val="003912D4"/>
    <w:rsid w:val="0039132B"/>
    <w:rsid w:val="00391653"/>
    <w:rsid w:val="00391B4D"/>
    <w:rsid w:val="00391BD8"/>
    <w:rsid w:val="003926DE"/>
    <w:rsid w:val="00392862"/>
    <w:rsid w:val="00392EFB"/>
    <w:rsid w:val="003951A2"/>
    <w:rsid w:val="0039526E"/>
    <w:rsid w:val="003955DC"/>
    <w:rsid w:val="003958FF"/>
    <w:rsid w:val="00395AE9"/>
    <w:rsid w:val="00395F25"/>
    <w:rsid w:val="003960E8"/>
    <w:rsid w:val="003963A5"/>
    <w:rsid w:val="0039647D"/>
    <w:rsid w:val="00397B97"/>
    <w:rsid w:val="003A0ED0"/>
    <w:rsid w:val="003A1001"/>
    <w:rsid w:val="003A13EA"/>
    <w:rsid w:val="003A1901"/>
    <w:rsid w:val="003A1F85"/>
    <w:rsid w:val="003A253D"/>
    <w:rsid w:val="003A25DA"/>
    <w:rsid w:val="003A27D2"/>
    <w:rsid w:val="003A2B5F"/>
    <w:rsid w:val="003A2EB8"/>
    <w:rsid w:val="003A315A"/>
    <w:rsid w:val="003A3263"/>
    <w:rsid w:val="003A39DA"/>
    <w:rsid w:val="003A422C"/>
    <w:rsid w:val="003A42E1"/>
    <w:rsid w:val="003A4A40"/>
    <w:rsid w:val="003A4D78"/>
    <w:rsid w:val="003A4F9F"/>
    <w:rsid w:val="003A505E"/>
    <w:rsid w:val="003A58CA"/>
    <w:rsid w:val="003A6CF1"/>
    <w:rsid w:val="003A74AB"/>
    <w:rsid w:val="003A753D"/>
    <w:rsid w:val="003A7562"/>
    <w:rsid w:val="003A7724"/>
    <w:rsid w:val="003B1143"/>
    <w:rsid w:val="003B1DC6"/>
    <w:rsid w:val="003B1FD5"/>
    <w:rsid w:val="003B2E91"/>
    <w:rsid w:val="003B36FC"/>
    <w:rsid w:val="003B4281"/>
    <w:rsid w:val="003B4434"/>
    <w:rsid w:val="003B4C16"/>
    <w:rsid w:val="003B4F79"/>
    <w:rsid w:val="003B52CE"/>
    <w:rsid w:val="003B5392"/>
    <w:rsid w:val="003B542D"/>
    <w:rsid w:val="003B55E7"/>
    <w:rsid w:val="003B5644"/>
    <w:rsid w:val="003B5732"/>
    <w:rsid w:val="003B5D8A"/>
    <w:rsid w:val="003B7770"/>
    <w:rsid w:val="003B7828"/>
    <w:rsid w:val="003C07A7"/>
    <w:rsid w:val="003C0BA7"/>
    <w:rsid w:val="003C152C"/>
    <w:rsid w:val="003C16BF"/>
    <w:rsid w:val="003C2189"/>
    <w:rsid w:val="003C222C"/>
    <w:rsid w:val="003C2C26"/>
    <w:rsid w:val="003C30C9"/>
    <w:rsid w:val="003C358E"/>
    <w:rsid w:val="003C38E9"/>
    <w:rsid w:val="003C3DBE"/>
    <w:rsid w:val="003C47D7"/>
    <w:rsid w:val="003C528B"/>
    <w:rsid w:val="003C5493"/>
    <w:rsid w:val="003C5614"/>
    <w:rsid w:val="003C5D07"/>
    <w:rsid w:val="003C678E"/>
    <w:rsid w:val="003C723C"/>
    <w:rsid w:val="003C7A58"/>
    <w:rsid w:val="003C7AC3"/>
    <w:rsid w:val="003D066F"/>
    <w:rsid w:val="003D07C0"/>
    <w:rsid w:val="003D0983"/>
    <w:rsid w:val="003D0A51"/>
    <w:rsid w:val="003D1014"/>
    <w:rsid w:val="003D1459"/>
    <w:rsid w:val="003D2545"/>
    <w:rsid w:val="003D2DBB"/>
    <w:rsid w:val="003D3AE0"/>
    <w:rsid w:val="003D459E"/>
    <w:rsid w:val="003D4A96"/>
    <w:rsid w:val="003D4C10"/>
    <w:rsid w:val="003D4D06"/>
    <w:rsid w:val="003D5318"/>
    <w:rsid w:val="003D5910"/>
    <w:rsid w:val="003D639D"/>
    <w:rsid w:val="003D64C9"/>
    <w:rsid w:val="003D722F"/>
    <w:rsid w:val="003E0AA8"/>
    <w:rsid w:val="003E15C7"/>
    <w:rsid w:val="003E19C5"/>
    <w:rsid w:val="003E2170"/>
    <w:rsid w:val="003E2325"/>
    <w:rsid w:val="003E2771"/>
    <w:rsid w:val="003E28F5"/>
    <w:rsid w:val="003E3D92"/>
    <w:rsid w:val="003E43E4"/>
    <w:rsid w:val="003E49B5"/>
    <w:rsid w:val="003E4BEC"/>
    <w:rsid w:val="003E4E5A"/>
    <w:rsid w:val="003E50C0"/>
    <w:rsid w:val="003E5C86"/>
    <w:rsid w:val="003E5E12"/>
    <w:rsid w:val="003E606F"/>
    <w:rsid w:val="003E616B"/>
    <w:rsid w:val="003E6E12"/>
    <w:rsid w:val="003E6E1D"/>
    <w:rsid w:val="003E7274"/>
    <w:rsid w:val="003E7364"/>
    <w:rsid w:val="003E7626"/>
    <w:rsid w:val="003E7F72"/>
    <w:rsid w:val="003E7FE6"/>
    <w:rsid w:val="003F00FB"/>
    <w:rsid w:val="003F09B6"/>
    <w:rsid w:val="003F0D3A"/>
    <w:rsid w:val="003F0E1B"/>
    <w:rsid w:val="003F11BE"/>
    <w:rsid w:val="003F1562"/>
    <w:rsid w:val="003F1E33"/>
    <w:rsid w:val="003F22B4"/>
    <w:rsid w:val="003F26C9"/>
    <w:rsid w:val="003F284D"/>
    <w:rsid w:val="003F3037"/>
    <w:rsid w:val="003F34FB"/>
    <w:rsid w:val="003F3A49"/>
    <w:rsid w:val="003F3EEB"/>
    <w:rsid w:val="003F4383"/>
    <w:rsid w:val="003F5961"/>
    <w:rsid w:val="003F5B97"/>
    <w:rsid w:val="003F64B8"/>
    <w:rsid w:val="003F7246"/>
    <w:rsid w:val="003F746B"/>
    <w:rsid w:val="003F748B"/>
    <w:rsid w:val="003F7C74"/>
    <w:rsid w:val="003F7CEA"/>
    <w:rsid w:val="003F7FE6"/>
    <w:rsid w:val="004001BC"/>
    <w:rsid w:val="004001D4"/>
    <w:rsid w:val="0040055E"/>
    <w:rsid w:val="00400B8F"/>
    <w:rsid w:val="00401045"/>
    <w:rsid w:val="00401D9A"/>
    <w:rsid w:val="004021D1"/>
    <w:rsid w:val="0040238C"/>
    <w:rsid w:val="00402DEE"/>
    <w:rsid w:val="0040338C"/>
    <w:rsid w:val="00403B1A"/>
    <w:rsid w:val="00403EC7"/>
    <w:rsid w:val="00404B6E"/>
    <w:rsid w:val="004051C1"/>
    <w:rsid w:val="0040611A"/>
    <w:rsid w:val="00406730"/>
    <w:rsid w:val="0040753F"/>
    <w:rsid w:val="004075AE"/>
    <w:rsid w:val="0041058F"/>
    <w:rsid w:val="0041134C"/>
    <w:rsid w:val="00411D98"/>
    <w:rsid w:val="00411E16"/>
    <w:rsid w:val="0041225A"/>
    <w:rsid w:val="004129A2"/>
    <w:rsid w:val="00413BE2"/>
    <w:rsid w:val="00413D75"/>
    <w:rsid w:val="00414157"/>
    <w:rsid w:val="004147CD"/>
    <w:rsid w:val="00414DCB"/>
    <w:rsid w:val="00415345"/>
    <w:rsid w:val="00415E1E"/>
    <w:rsid w:val="00415E74"/>
    <w:rsid w:val="00416427"/>
    <w:rsid w:val="00416A47"/>
    <w:rsid w:val="00416EF0"/>
    <w:rsid w:val="004176A6"/>
    <w:rsid w:val="004176B3"/>
    <w:rsid w:val="00417733"/>
    <w:rsid w:val="00417D36"/>
    <w:rsid w:val="00420238"/>
    <w:rsid w:val="0042028D"/>
    <w:rsid w:val="00421492"/>
    <w:rsid w:val="00421E46"/>
    <w:rsid w:val="00422EF3"/>
    <w:rsid w:val="0042347E"/>
    <w:rsid w:val="004246FD"/>
    <w:rsid w:val="004249F8"/>
    <w:rsid w:val="00424BBC"/>
    <w:rsid w:val="00425339"/>
    <w:rsid w:val="00426332"/>
    <w:rsid w:val="00426D24"/>
    <w:rsid w:val="004272FE"/>
    <w:rsid w:val="004277BE"/>
    <w:rsid w:val="00430204"/>
    <w:rsid w:val="004303ED"/>
    <w:rsid w:val="0043088F"/>
    <w:rsid w:val="00430AD1"/>
    <w:rsid w:val="0043160A"/>
    <w:rsid w:val="00432F80"/>
    <w:rsid w:val="00432FFF"/>
    <w:rsid w:val="004337CE"/>
    <w:rsid w:val="004337DD"/>
    <w:rsid w:val="004338FF"/>
    <w:rsid w:val="00433E14"/>
    <w:rsid w:val="00434B58"/>
    <w:rsid w:val="004354C8"/>
    <w:rsid w:val="004355F3"/>
    <w:rsid w:val="00435700"/>
    <w:rsid w:val="004365C3"/>
    <w:rsid w:val="00436A9A"/>
    <w:rsid w:val="00436ECB"/>
    <w:rsid w:val="00436ECD"/>
    <w:rsid w:val="004371DD"/>
    <w:rsid w:val="00437B32"/>
    <w:rsid w:val="004400DD"/>
    <w:rsid w:val="004407AA"/>
    <w:rsid w:val="0044106D"/>
    <w:rsid w:val="0044159D"/>
    <w:rsid w:val="004421B7"/>
    <w:rsid w:val="00442716"/>
    <w:rsid w:val="00444985"/>
    <w:rsid w:val="00444F7B"/>
    <w:rsid w:val="00445A09"/>
    <w:rsid w:val="00445B64"/>
    <w:rsid w:val="0044655E"/>
    <w:rsid w:val="00446F05"/>
    <w:rsid w:val="00447333"/>
    <w:rsid w:val="004476B3"/>
    <w:rsid w:val="00450808"/>
    <w:rsid w:val="0045100C"/>
    <w:rsid w:val="0045190B"/>
    <w:rsid w:val="00453115"/>
    <w:rsid w:val="004532F0"/>
    <w:rsid w:val="00453F30"/>
    <w:rsid w:val="0045406B"/>
    <w:rsid w:val="00454E39"/>
    <w:rsid w:val="00455594"/>
    <w:rsid w:val="0045672E"/>
    <w:rsid w:val="004600EA"/>
    <w:rsid w:val="00460947"/>
    <w:rsid w:val="004609E4"/>
    <w:rsid w:val="00460F1F"/>
    <w:rsid w:val="00461C3F"/>
    <w:rsid w:val="00462113"/>
    <w:rsid w:val="00462115"/>
    <w:rsid w:val="00462BE2"/>
    <w:rsid w:val="0046428A"/>
    <w:rsid w:val="00464980"/>
    <w:rsid w:val="0046549F"/>
    <w:rsid w:val="00465A92"/>
    <w:rsid w:val="00465B2F"/>
    <w:rsid w:val="00465B54"/>
    <w:rsid w:val="004664D2"/>
    <w:rsid w:val="00466700"/>
    <w:rsid w:val="00466C8E"/>
    <w:rsid w:val="00467099"/>
    <w:rsid w:val="004675A0"/>
    <w:rsid w:val="004676B5"/>
    <w:rsid w:val="00470C3B"/>
    <w:rsid w:val="0047125A"/>
    <w:rsid w:val="0047153C"/>
    <w:rsid w:val="00471B81"/>
    <w:rsid w:val="00472B44"/>
    <w:rsid w:val="00472D4E"/>
    <w:rsid w:val="004730D1"/>
    <w:rsid w:val="004733A5"/>
    <w:rsid w:val="00473F9D"/>
    <w:rsid w:val="00474A65"/>
    <w:rsid w:val="00474D1F"/>
    <w:rsid w:val="00474D25"/>
    <w:rsid w:val="0047545F"/>
    <w:rsid w:val="00475594"/>
    <w:rsid w:val="00475B01"/>
    <w:rsid w:val="00476012"/>
    <w:rsid w:val="00476721"/>
    <w:rsid w:val="004770DF"/>
    <w:rsid w:val="00477640"/>
    <w:rsid w:val="004801FD"/>
    <w:rsid w:val="0048095A"/>
    <w:rsid w:val="00480E38"/>
    <w:rsid w:val="004814E3"/>
    <w:rsid w:val="0048206E"/>
    <w:rsid w:val="00482F09"/>
    <w:rsid w:val="004836D0"/>
    <w:rsid w:val="004848D8"/>
    <w:rsid w:val="00484C75"/>
    <w:rsid w:val="00485002"/>
    <w:rsid w:val="0048561D"/>
    <w:rsid w:val="004857A7"/>
    <w:rsid w:val="00485B3A"/>
    <w:rsid w:val="00485C4B"/>
    <w:rsid w:val="004864DB"/>
    <w:rsid w:val="00486712"/>
    <w:rsid w:val="0048794D"/>
    <w:rsid w:val="00487AD7"/>
    <w:rsid w:val="00491664"/>
    <w:rsid w:val="00491B40"/>
    <w:rsid w:val="00492D31"/>
    <w:rsid w:val="00492E62"/>
    <w:rsid w:val="00492ECC"/>
    <w:rsid w:val="00493225"/>
    <w:rsid w:val="00493256"/>
    <w:rsid w:val="004933A2"/>
    <w:rsid w:val="00493609"/>
    <w:rsid w:val="00493D7B"/>
    <w:rsid w:val="00493EC4"/>
    <w:rsid w:val="00493FD6"/>
    <w:rsid w:val="0049418F"/>
    <w:rsid w:val="004949C5"/>
    <w:rsid w:val="00494B9A"/>
    <w:rsid w:val="00495796"/>
    <w:rsid w:val="00496084"/>
    <w:rsid w:val="00496472"/>
    <w:rsid w:val="00496D98"/>
    <w:rsid w:val="00497B0A"/>
    <w:rsid w:val="00497E35"/>
    <w:rsid w:val="004A052B"/>
    <w:rsid w:val="004A0DDD"/>
    <w:rsid w:val="004A1285"/>
    <w:rsid w:val="004A1D57"/>
    <w:rsid w:val="004A2369"/>
    <w:rsid w:val="004A33FA"/>
    <w:rsid w:val="004A3554"/>
    <w:rsid w:val="004A37E7"/>
    <w:rsid w:val="004A3BEB"/>
    <w:rsid w:val="004A3EEE"/>
    <w:rsid w:val="004A4313"/>
    <w:rsid w:val="004A49AE"/>
    <w:rsid w:val="004A4EB1"/>
    <w:rsid w:val="004A54E8"/>
    <w:rsid w:val="004A5723"/>
    <w:rsid w:val="004A5906"/>
    <w:rsid w:val="004A611F"/>
    <w:rsid w:val="004A6255"/>
    <w:rsid w:val="004A69A9"/>
    <w:rsid w:val="004A6D62"/>
    <w:rsid w:val="004A7E44"/>
    <w:rsid w:val="004B0117"/>
    <w:rsid w:val="004B04E7"/>
    <w:rsid w:val="004B062E"/>
    <w:rsid w:val="004B0684"/>
    <w:rsid w:val="004B0B48"/>
    <w:rsid w:val="004B16BA"/>
    <w:rsid w:val="004B25B7"/>
    <w:rsid w:val="004B2674"/>
    <w:rsid w:val="004B2802"/>
    <w:rsid w:val="004B2F80"/>
    <w:rsid w:val="004B372D"/>
    <w:rsid w:val="004B3E29"/>
    <w:rsid w:val="004B41AC"/>
    <w:rsid w:val="004B4576"/>
    <w:rsid w:val="004B5492"/>
    <w:rsid w:val="004B588F"/>
    <w:rsid w:val="004B5B94"/>
    <w:rsid w:val="004B5CD8"/>
    <w:rsid w:val="004B6152"/>
    <w:rsid w:val="004B66EF"/>
    <w:rsid w:val="004B6B2F"/>
    <w:rsid w:val="004B7306"/>
    <w:rsid w:val="004B7551"/>
    <w:rsid w:val="004B76DD"/>
    <w:rsid w:val="004B7EE1"/>
    <w:rsid w:val="004C02AC"/>
    <w:rsid w:val="004C0696"/>
    <w:rsid w:val="004C0E51"/>
    <w:rsid w:val="004C311D"/>
    <w:rsid w:val="004C317A"/>
    <w:rsid w:val="004C34BD"/>
    <w:rsid w:val="004C418D"/>
    <w:rsid w:val="004C46C0"/>
    <w:rsid w:val="004C4A4E"/>
    <w:rsid w:val="004C5160"/>
    <w:rsid w:val="004C5191"/>
    <w:rsid w:val="004C589A"/>
    <w:rsid w:val="004C60E1"/>
    <w:rsid w:val="004C7FA1"/>
    <w:rsid w:val="004D04D9"/>
    <w:rsid w:val="004D098E"/>
    <w:rsid w:val="004D0F32"/>
    <w:rsid w:val="004D1498"/>
    <w:rsid w:val="004D2966"/>
    <w:rsid w:val="004D2EE7"/>
    <w:rsid w:val="004D3CFE"/>
    <w:rsid w:val="004D4797"/>
    <w:rsid w:val="004D48CD"/>
    <w:rsid w:val="004D4952"/>
    <w:rsid w:val="004D4EEF"/>
    <w:rsid w:val="004D5A3A"/>
    <w:rsid w:val="004D5B8B"/>
    <w:rsid w:val="004D5D4D"/>
    <w:rsid w:val="004D619E"/>
    <w:rsid w:val="004D6229"/>
    <w:rsid w:val="004D72DB"/>
    <w:rsid w:val="004D768A"/>
    <w:rsid w:val="004D77C6"/>
    <w:rsid w:val="004E080B"/>
    <w:rsid w:val="004E0A53"/>
    <w:rsid w:val="004E106E"/>
    <w:rsid w:val="004E1AE4"/>
    <w:rsid w:val="004E1D7A"/>
    <w:rsid w:val="004E1E80"/>
    <w:rsid w:val="004E2032"/>
    <w:rsid w:val="004E2EB2"/>
    <w:rsid w:val="004E3845"/>
    <w:rsid w:val="004E397E"/>
    <w:rsid w:val="004E4754"/>
    <w:rsid w:val="004E48C5"/>
    <w:rsid w:val="004E4A2F"/>
    <w:rsid w:val="004E5896"/>
    <w:rsid w:val="004E6019"/>
    <w:rsid w:val="004E6125"/>
    <w:rsid w:val="004E65C7"/>
    <w:rsid w:val="004E66AD"/>
    <w:rsid w:val="004E69B4"/>
    <w:rsid w:val="004E6B8D"/>
    <w:rsid w:val="004E7351"/>
    <w:rsid w:val="004E78ED"/>
    <w:rsid w:val="004F0704"/>
    <w:rsid w:val="004F0CA1"/>
    <w:rsid w:val="004F36E9"/>
    <w:rsid w:val="004F4493"/>
    <w:rsid w:val="004F4C4B"/>
    <w:rsid w:val="004F50D1"/>
    <w:rsid w:val="004F54A6"/>
    <w:rsid w:val="004F5A88"/>
    <w:rsid w:val="004F72E7"/>
    <w:rsid w:val="004F74C2"/>
    <w:rsid w:val="004F7A3C"/>
    <w:rsid w:val="004F7BBE"/>
    <w:rsid w:val="005001F7"/>
    <w:rsid w:val="005002C2"/>
    <w:rsid w:val="00500F83"/>
    <w:rsid w:val="00501715"/>
    <w:rsid w:val="00501AD5"/>
    <w:rsid w:val="00501B84"/>
    <w:rsid w:val="005022EF"/>
    <w:rsid w:val="00502C18"/>
    <w:rsid w:val="005036EF"/>
    <w:rsid w:val="00503784"/>
    <w:rsid w:val="00503FF8"/>
    <w:rsid w:val="00504314"/>
    <w:rsid w:val="005043F0"/>
    <w:rsid w:val="005044A3"/>
    <w:rsid w:val="00504863"/>
    <w:rsid w:val="00504DAB"/>
    <w:rsid w:val="00505534"/>
    <w:rsid w:val="00505913"/>
    <w:rsid w:val="0050594E"/>
    <w:rsid w:val="00505B78"/>
    <w:rsid w:val="00507738"/>
    <w:rsid w:val="005078E5"/>
    <w:rsid w:val="00510329"/>
    <w:rsid w:val="005106E8"/>
    <w:rsid w:val="00510D8E"/>
    <w:rsid w:val="00510E98"/>
    <w:rsid w:val="0051282C"/>
    <w:rsid w:val="00512A5A"/>
    <w:rsid w:val="00512AE7"/>
    <w:rsid w:val="00513365"/>
    <w:rsid w:val="00515E9E"/>
    <w:rsid w:val="00516050"/>
    <w:rsid w:val="0051647F"/>
    <w:rsid w:val="00516762"/>
    <w:rsid w:val="00516EA9"/>
    <w:rsid w:val="0051720F"/>
    <w:rsid w:val="005174F4"/>
    <w:rsid w:val="0052061F"/>
    <w:rsid w:val="005216BE"/>
    <w:rsid w:val="00521820"/>
    <w:rsid w:val="00521917"/>
    <w:rsid w:val="00521C35"/>
    <w:rsid w:val="00521E66"/>
    <w:rsid w:val="0052315D"/>
    <w:rsid w:val="0052380F"/>
    <w:rsid w:val="0052399B"/>
    <w:rsid w:val="0052404D"/>
    <w:rsid w:val="005242B6"/>
    <w:rsid w:val="0052473D"/>
    <w:rsid w:val="00526265"/>
    <w:rsid w:val="005268A7"/>
    <w:rsid w:val="00526DA4"/>
    <w:rsid w:val="00526E70"/>
    <w:rsid w:val="0052720A"/>
    <w:rsid w:val="00527527"/>
    <w:rsid w:val="00527DD1"/>
    <w:rsid w:val="005309E2"/>
    <w:rsid w:val="00530D3C"/>
    <w:rsid w:val="005311A5"/>
    <w:rsid w:val="0053128A"/>
    <w:rsid w:val="00531777"/>
    <w:rsid w:val="005317AE"/>
    <w:rsid w:val="00532852"/>
    <w:rsid w:val="00532984"/>
    <w:rsid w:val="00532A74"/>
    <w:rsid w:val="00533918"/>
    <w:rsid w:val="00534600"/>
    <w:rsid w:val="0053474B"/>
    <w:rsid w:val="0053484E"/>
    <w:rsid w:val="00535191"/>
    <w:rsid w:val="00535AF9"/>
    <w:rsid w:val="00536786"/>
    <w:rsid w:val="005372EA"/>
    <w:rsid w:val="0053786E"/>
    <w:rsid w:val="00537972"/>
    <w:rsid w:val="00540058"/>
    <w:rsid w:val="005401C9"/>
    <w:rsid w:val="005403F3"/>
    <w:rsid w:val="00540DB3"/>
    <w:rsid w:val="00540FEF"/>
    <w:rsid w:val="0054108B"/>
    <w:rsid w:val="00541B35"/>
    <w:rsid w:val="00541C13"/>
    <w:rsid w:val="00541E80"/>
    <w:rsid w:val="0054220E"/>
    <w:rsid w:val="00542283"/>
    <w:rsid w:val="005423E2"/>
    <w:rsid w:val="005427E8"/>
    <w:rsid w:val="00542A06"/>
    <w:rsid w:val="00542ACB"/>
    <w:rsid w:val="00542F60"/>
    <w:rsid w:val="00543C0A"/>
    <w:rsid w:val="005442F7"/>
    <w:rsid w:val="005445F0"/>
    <w:rsid w:val="00544B2F"/>
    <w:rsid w:val="00544EB6"/>
    <w:rsid w:val="00544FC0"/>
    <w:rsid w:val="00544FF1"/>
    <w:rsid w:val="00545001"/>
    <w:rsid w:val="00545345"/>
    <w:rsid w:val="00545BD6"/>
    <w:rsid w:val="00545CCE"/>
    <w:rsid w:val="00546F0F"/>
    <w:rsid w:val="00547D6D"/>
    <w:rsid w:val="005503F6"/>
    <w:rsid w:val="00550BB1"/>
    <w:rsid w:val="00551459"/>
    <w:rsid w:val="00551930"/>
    <w:rsid w:val="00551B61"/>
    <w:rsid w:val="00553009"/>
    <w:rsid w:val="0055345C"/>
    <w:rsid w:val="00553548"/>
    <w:rsid w:val="00553560"/>
    <w:rsid w:val="005546B7"/>
    <w:rsid w:val="005546D8"/>
    <w:rsid w:val="00554908"/>
    <w:rsid w:val="00554FC3"/>
    <w:rsid w:val="00556CA0"/>
    <w:rsid w:val="0055710B"/>
    <w:rsid w:val="0056061A"/>
    <w:rsid w:val="005608E3"/>
    <w:rsid w:val="0056091A"/>
    <w:rsid w:val="00560B71"/>
    <w:rsid w:val="00561804"/>
    <w:rsid w:val="00562850"/>
    <w:rsid w:val="00562AD8"/>
    <w:rsid w:val="00563429"/>
    <w:rsid w:val="005644B0"/>
    <w:rsid w:val="00564BBA"/>
    <w:rsid w:val="00564ED8"/>
    <w:rsid w:val="005659AF"/>
    <w:rsid w:val="00566AAB"/>
    <w:rsid w:val="00566BDD"/>
    <w:rsid w:val="00566EE0"/>
    <w:rsid w:val="00566EF4"/>
    <w:rsid w:val="0056797C"/>
    <w:rsid w:val="00567F20"/>
    <w:rsid w:val="00570560"/>
    <w:rsid w:val="00570633"/>
    <w:rsid w:val="00570EC7"/>
    <w:rsid w:val="0057162A"/>
    <w:rsid w:val="00571C9C"/>
    <w:rsid w:val="00572276"/>
    <w:rsid w:val="00572294"/>
    <w:rsid w:val="0057259D"/>
    <w:rsid w:val="00572AC8"/>
    <w:rsid w:val="0057339B"/>
    <w:rsid w:val="00573CEA"/>
    <w:rsid w:val="00575026"/>
    <w:rsid w:val="00575890"/>
    <w:rsid w:val="0057658B"/>
    <w:rsid w:val="005765A5"/>
    <w:rsid w:val="00576918"/>
    <w:rsid w:val="00576976"/>
    <w:rsid w:val="00576C26"/>
    <w:rsid w:val="00577989"/>
    <w:rsid w:val="00577BD3"/>
    <w:rsid w:val="00577E70"/>
    <w:rsid w:val="00577EE8"/>
    <w:rsid w:val="005802CF"/>
    <w:rsid w:val="00580494"/>
    <w:rsid w:val="00580517"/>
    <w:rsid w:val="00580D00"/>
    <w:rsid w:val="00580F52"/>
    <w:rsid w:val="005810F5"/>
    <w:rsid w:val="005828DE"/>
    <w:rsid w:val="00582966"/>
    <w:rsid w:val="00582A72"/>
    <w:rsid w:val="00583997"/>
    <w:rsid w:val="005845C3"/>
    <w:rsid w:val="005845EF"/>
    <w:rsid w:val="00584BAF"/>
    <w:rsid w:val="00584EED"/>
    <w:rsid w:val="005851B2"/>
    <w:rsid w:val="00585544"/>
    <w:rsid w:val="00585A94"/>
    <w:rsid w:val="00586340"/>
    <w:rsid w:val="00586647"/>
    <w:rsid w:val="005869CD"/>
    <w:rsid w:val="00586D5C"/>
    <w:rsid w:val="005870B7"/>
    <w:rsid w:val="00587240"/>
    <w:rsid w:val="00587D88"/>
    <w:rsid w:val="00591250"/>
    <w:rsid w:val="005913E4"/>
    <w:rsid w:val="00591555"/>
    <w:rsid w:val="0059189E"/>
    <w:rsid w:val="00591CA1"/>
    <w:rsid w:val="0059225A"/>
    <w:rsid w:val="0059238D"/>
    <w:rsid w:val="005936F4"/>
    <w:rsid w:val="0059370D"/>
    <w:rsid w:val="0059459B"/>
    <w:rsid w:val="0059499E"/>
    <w:rsid w:val="0059553D"/>
    <w:rsid w:val="00595681"/>
    <w:rsid w:val="00595B23"/>
    <w:rsid w:val="00596036"/>
    <w:rsid w:val="00596740"/>
    <w:rsid w:val="00596D10"/>
    <w:rsid w:val="0059782A"/>
    <w:rsid w:val="005A0F75"/>
    <w:rsid w:val="005A1488"/>
    <w:rsid w:val="005A1562"/>
    <w:rsid w:val="005A1B37"/>
    <w:rsid w:val="005A2291"/>
    <w:rsid w:val="005A29A6"/>
    <w:rsid w:val="005A29F3"/>
    <w:rsid w:val="005A2C94"/>
    <w:rsid w:val="005A35E6"/>
    <w:rsid w:val="005A362E"/>
    <w:rsid w:val="005A368B"/>
    <w:rsid w:val="005A378D"/>
    <w:rsid w:val="005A38F3"/>
    <w:rsid w:val="005A4838"/>
    <w:rsid w:val="005A4BD4"/>
    <w:rsid w:val="005A4C2E"/>
    <w:rsid w:val="005A5244"/>
    <w:rsid w:val="005A556D"/>
    <w:rsid w:val="005A63A8"/>
    <w:rsid w:val="005A64CB"/>
    <w:rsid w:val="005A6996"/>
    <w:rsid w:val="005A6B1F"/>
    <w:rsid w:val="005A7024"/>
    <w:rsid w:val="005A72E7"/>
    <w:rsid w:val="005A7599"/>
    <w:rsid w:val="005B01F8"/>
    <w:rsid w:val="005B0345"/>
    <w:rsid w:val="005B0454"/>
    <w:rsid w:val="005B0BD9"/>
    <w:rsid w:val="005B0D76"/>
    <w:rsid w:val="005B0F09"/>
    <w:rsid w:val="005B11BD"/>
    <w:rsid w:val="005B1C9C"/>
    <w:rsid w:val="005B234F"/>
    <w:rsid w:val="005B2A78"/>
    <w:rsid w:val="005B36A4"/>
    <w:rsid w:val="005B3A2D"/>
    <w:rsid w:val="005B3CE7"/>
    <w:rsid w:val="005B47AF"/>
    <w:rsid w:val="005B514C"/>
    <w:rsid w:val="005B52B5"/>
    <w:rsid w:val="005B5E5D"/>
    <w:rsid w:val="005B6061"/>
    <w:rsid w:val="005B6115"/>
    <w:rsid w:val="005B6889"/>
    <w:rsid w:val="005B7169"/>
    <w:rsid w:val="005B7720"/>
    <w:rsid w:val="005B7ECF"/>
    <w:rsid w:val="005C064B"/>
    <w:rsid w:val="005C0AA3"/>
    <w:rsid w:val="005C192D"/>
    <w:rsid w:val="005C1F7E"/>
    <w:rsid w:val="005C1FEF"/>
    <w:rsid w:val="005C218B"/>
    <w:rsid w:val="005C249A"/>
    <w:rsid w:val="005C2557"/>
    <w:rsid w:val="005C3397"/>
    <w:rsid w:val="005C3518"/>
    <w:rsid w:val="005C3D72"/>
    <w:rsid w:val="005C4843"/>
    <w:rsid w:val="005C4E19"/>
    <w:rsid w:val="005C503A"/>
    <w:rsid w:val="005C59C6"/>
    <w:rsid w:val="005C5B5D"/>
    <w:rsid w:val="005C5CBC"/>
    <w:rsid w:val="005C6071"/>
    <w:rsid w:val="005C63AB"/>
    <w:rsid w:val="005C644C"/>
    <w:rsid w:val="005C6654"/>
    <w:rsid w:val="005C75FD"/>
    <w:rsid w:val="005D0160"/>
    <w:rsid w:val="005D09F2"/>
    <w:rsid w:val="005D0E9A"/>
    <w:rsid w:val="005D1DA0"/>
    <w:rsid w:val="005D2079"/>
    <w:rsid w:val="005D23D4"/>
    <w:rsid w:val="005D243A"/>
    <w:rsid w:val="005D2973"/>
    <w:rsid w:val="005D2FAC"/>
    <w:rsid w:val="005D3142"/>
    <w:rsid w:val="005D3809"/>
    <w:rsid w:val="005D384E"/>
    <w:rsid w:val="005D44A3"/>
    <w:rsid w:val="005D5770"/>
    <w:rsid w:val="005D6057"/>
    <w:rsid w:val="005D6442"/>
    <w:rsid w:val="005D65F3"/>
    <w:rsid w:val="005D66A5"/>
    <w:rsid w:val="005D69E7"/>
    <w:rsid w:val="005D69F6"/>
    <w:rsid w:val="005D6AF3"/>
    <w:rsid w:val="005D74B0"/>
    <w:rsid w:val="005D7B11"/>
    <w:rsid w:val="005E02B9"/>
    <w:rsid w:val="005E055B"/>
    <w:rsid w:val="005E06ED"/>
    <w:rsid w:val="005E1603"/>
    <w:rsid w:val="005E2041"/>
    <w:rsid w:val="005E2ED7"/>
    <w:rsid w:val="005E3FD1"/>
    <w:rsid w:val="005E4493"/>
    <w:rsid w:val="005E47EB"/>
    <w:rsid w:val="005E488D"/>
    <w:rsid w:val="005E5778"/>
    <w:rsid w:val="005E5E99"/>
    <w:rsid w:val="005E606F"/>
    <w:rsid w:val="005E65AA"/>
    <w:rsid w:val="005E6CDE"/>
    <w:rsid w:val="005E73F9"/>
    <w:rsid w:val="005F062B"/>
    <w:rsid w:val="005F0D7F"/>
    <w:rsid w:val="005F2F07"/>
    <w:rsid w:val="005F3357"/>
    <w:rsid w:val="005F33A7"/>
    <w:rsid w:val="005F3852"/>
    <w:rsid w:val="005F3AA0"/>
    <w:rsid w:val="005F3B2A"/>
    <w:rsid w:val="005F3CE6"/>
    <w:rsid w:val="005F46C9"/>
    <w:rsid w:val="005F4C66"/>
    <w:rsid w:val="005F63DA"/>
    <w:rsid w:val="005F6844"/>
    <w:rsid w:val="005F6A65"/>
    <w:rsid w:val="005F781A"/>
    <w:rsid w:val="005F7CCA"/>
    <w:rsid w:val="0060092D"/>
    <w:rsid w:val="00600E3C"/>
    <w:rsid w:val="00600FF3"/>
    <w:rsid w:val="00601A42"/>
    <w:rsid w:val="0060200D"/>
    <w:rsid w:val="00602054"/>
    <w:rsid w:val="00602727"/>
    <w:rsid w:val="00602C8A"/>
    <w:rsid w:val="00603344"/>
    <w:rsid w:val="00603388"/>
    <w:rsid w:val="00603A52"/>
    <w:rsid w:val="00603AA8"/>
    <w:rsid w:val="00603F8E"/>
    <w:rsid w:val="006043B6"/>
    <w:rsid w:val="0060443A"/>
    <w:rsid w:val="0060515F"/>
    <w:rsid w:val="006053D0"/>
    <w:rsid w:val="00605599"/>
    <w:rsid w:val="00607C4B"/>
    <w:rsid w:val="006107DC"/>
    <w:rsid w:val="00610AAE"/>
    <w:rsid w:val="006111C5"/>
    <w:rsid w:val="0061192E"/>
    <w:rsid w:val="00612641"/>
    <w:rsid w:val="00612B1C"/>
    <w:rsid w:val="00612C8F"/>
    <w:rsid w:val="00613040"/>
    <w:rsid w:val="0061306E"/>
    <w:rsid w:val="00613C9E"/>
    <w:rsid w:val="00613EBD"/>
    <w:rsid w:val="00614250"/>
    <w:rsid w:val="00615C43"/>
    <w:rsid w:val="00615CE2"/>
    <w:rsid w:val="0061616D"/>
    <w:rsid w:val="0061660F"/>
    <w:rsid w:val="00616AFE"/>
    <w:rsid w:val="00616CD6"/>
    <w:rsid w:val="00617066"/>
    <w:rsid w:val="0061781B"/>
    <w:rsid w:val="00617979"/>
    <w:rsid w:val="00617D3D"/>
    <w:rsid w:val="0062025C"/>
    <w:rsid w:val="006206DE"/>
    <w:rsid w:val="00620BCF"/>
    <w:rsid w:val="00620C1B"/>
    <w:rsid w:val="00620D4C"/>
    <w:rsid w:val="0062153F"/>
    <w:rsid w:val="00621CFA"/>
    <w:rsid w:val="006226F2"/>
    <w:rsid w:val="006228DB"/>
    <w:rsid w:val="00623076"/>
    <w:rsid w:val="006237E6"/>
    <w:rsid w:val="00623B7A"/>
    <w:rsid w:val="00624174"/>
    <w:rsid w:val="006247FB"/>
    <w:rsid w:val="00624A7F"/>
    <w:rsid w:val="00624E3F"/>
    <w:rsid w:val="006251D2"/>
    <w:rsid w:val="0062596A"/>
    <w:rsid w:val="00625A54"/>
    <w:rsid w:val="00625DE2"/>
    <w:rsid w:val="00626666"/>
    <w:rsid w:val="0062675D"/>
    <w:rsid w:val="00626932"/>
    <w:rsid w:val="00627807"/>
    <w:rsid w:val="006301FE"/>
    <w:rsid w:val="00630CE0"/>
    <w:rsid w:val="006315AC"/>
    <w:rsid w:val="00631B4E"/>
    <w:rsid w:val="00631F42"/>
    <w:rsid w:val="006332C9"/>
    <w:rsid w:val="00633322"/>
    <w:rsid w:val="0063333B"/>
    <w:rsid w:val="00634532"/>
    <w:rsid w:val="006355B0"/>
    <w:rsid w:val="00636898"/>
    <w:rsid w:val="00636DBA"/>
    <w:rsid w:val="00636DE4"/>
    <w:rsid w:val="00636FD5"/>
    <w:rsid w:val="006370FA"/>
    <w:rsid w:val="00640413"/>
    <w:rsid w:val="00640E98"/>
    <w:rsid w:val="00641D81"/>
    <w:rsid w:val="00642049"/>
    <w:rsid w:val="0064210A"/>
    <w:rsid w:val="00642485"/>
    <w:rsid w:val="00642CC2"/>
    <w:rsid w:val="00642CF4"/>
    <w:rsid w:val="00643B23"/>
    <w:rsid w:val="0064443A"/>
    <w:rsid w:val="00644536"/>
    <w:rsid w:val="00644EF0"/>
    <w:rsid w:val="006461C9"/>
    <w:rsid w:val="0064630C"/>
    <w:rsid w:val="0064653C"/>
    <w:rsid w:val="00646BC2"/>
    <w:rsid w:val="00646C78"/>
    <w:rsid w:val="00647D85"/>
    <w:rsid w:val="006513BA"/>
    <w:rsid w:val="006527FB"/>
    <w:rsid w:val="006529CF"/>
    <w:rsid w:val="00652E93"/>
    <w:rsid w:val="006531A5"/>
    <w:rsid w:val="006535F4"/>
    <w:rsid w:val="00653984"/>
    <w:rsid w:val="00653A38"/>
    <w:rsid w:val="00653FD6"/>
    <w:rsid w:val="0065417B"/>
    <w:rsid w:val="006544C5"/>
    <w:rsid w:val="0065619E"/>
    <w:rsid w:val="00657961"/>
    <w:rsid w:val="00660010"/>
    <w:rsid w:val="00660590"/>
    <w:rsid w:val="00660E8B"/>
    <w:rsid w:val="00661774"/>
    <w:rsid w:val="00661925"/>
    <w:rsid w:val="00661E6A"/>
    <w:rsid w:val="0066219A"/>
    <w:rsid w:val="00662244"/>
    <w:rsid w:val="00662536"/>
    <w:rsid w:val="00662AC2"/>
    <w:rsid w:val="00662DB8"/>
    <w:rsid w:val="00663DD0"/>
    <w:rsid w:val="006641CE"/>
    <w:rsid w:val="00664C1A"/>
    <w:rsid w:val="006667BB"/>
    <w:rsid w:val="006669AF"/>
    <w:rsid w:val="00666D48"/>
    <w:rsid w:val="00667375"/>
    <w:rsid w:val="00667F1B"/>
    <w:rsid w:val="00671B37"/>
    <w:rsid w:val="00671ED7"/>
    <w:rsid w:val="00671FD6"/>
    <w:rsid w:val="00672DD9"/>
    <w:rsid w:val="00673185"/>
    <w:rsid w:val="006732EC"/>
    <w:rsid w:val="00673525"/>
    <w:rsid w:val="00673721"/>
    <w:rsid w:val="00673E97"/>
    <w:rsid w:val="00674483"/>
    <w:rsid w:val="006759BE"/>
    <w:rsid w:val="00675EE7"/>
    <w:rsid w:val="00675FC0"/>
    <w:rsid w:val="0067684B"/>
    <w:rsid w:val="00676FDD"/>
    <w:rsid w:val="006772B7"/>
    <w:rsid w:val="00680875"/>
    <w:rsid w:val="00680B5B"/>
    <w:rsid w:val="00681424"/>
    <w:rsid w:val="00681FA8"/>
    <w:rsid w:val="00682330"/>
    <w:rsid w:val="00682438"/>
    <w:rsid w:val="006825BE"/>
    <w:rsid w:val="00682978"/>
    <w:rsid w:val="00682E2B"/>
    <w:rsid w:val="0068308D"/>
    <w:rsid w:val="00684A07"/>
    <w:rsid w:val="006861B8"/>
    <w:rsid w:val="00686ABD"/>
    <w:rsid w:val="00686FC5"/>
    <w:rsid w:val="00687A3B"/>
    <w:rsid w:val="00687ED5"/>
    <w:rsid w:val="006901DB"/>
    <w:rsid w:val="00690DEA"/>
    <w:rsid w:val="00691349"/>
    <w:rsid w:val="00691CA6"/>
    <w:rsid w:val="006927FB"/>
    <w:rsid w:val="00692C32"/>
    <w:rsid w:val="00694223"/>
    <w:rsid w:val="006943BF"/>
    <w:rsid w:val="00694762"/>
    <w:rsid w:val="00694B2A"/>
    <w:rsid w:val="00695732"/>
    <w:rsid w:val="006959F0"/>
    <w:rsid w:val="006960A9"/>
    <w:rsid w:val="00696673"/>
    <w:rsid w:val="00696BE5"/>
    <w:rsid w:val="00696CBA"/>
    <w:rsid w:val="00697B21"/>
    <w:rsid w:val="00697D11"/>
    <w:rsid w:val="00697F5B"/>
    <w:rsid w:val="006A0BED"/>
    <w:rsid w:val="006A0CBE"/>
    <w:rsid w:val="006A0D29"/>
    <w:rsid w:val="006A0F4D"/>
    <w:rsid w:val="006A1CAB"/>
    <w:rsid w:val="006A1EA1"/>
    <w:rsid w:val="006A2BC5"/>
    <w:rsid w:val="006A2EAA"/>
    <w:rsid w:val="006A2FE8"/>
    <w:rsid w:val="006A32C8"/>
    <w:rsid w:val="006A354F"/>
    <w:rsid w:val="006A38BA"/>
    <w:rsid w:val="006A4538"/>
    <w:rsid w:val="006A47AD"/>
    <w:rsid w:val="006A4AE6"/>
    <w:rsid w:val="006A4DEA"/>
    <w:rsid w:val="006A4DFD"/>
    <w:rsid w:val="006A4F33"/>
    <w:rsid w:val="006A5099"/>
    <w:rsid w:val="006A55BA"/>
    <w:rsid w:val="006A5729"/>
    <w:rsid w:val="006A5AFB"/>
    <w:rsid w:val="006A5BE7"/>
    <w:rsid w:val="006A6FAF"/>
    <w:rsid w:val="006A72D2"/>
    <w:rsid w:val="006A7A53"/>
    <w:rsid w:val="006B0230"/>
    <w:rsid w:val="006B087F"/>
    <w:rsid w:val="006B097C"/>
    <w:rsid w:val="006B0F54"/>
    <w:rsid w:val="006B14F5"/>
    <w:rsid w:val="006B1770"/>
    <w:rsid w:val="006B29B1"/>
    <w:rsid w:val="006B2A52"/>
    <w:rsid w:val="006B2B22"/>
    <w:rsid w:val="006B3389"/>
    <w:rsid w:val="006B3ACD"/>
    <w:rsid w:val="006B435C"/>
    <w:rsid w:val="006B436F"/>
    <w:rsid w:val="006B44B2"/>
    <w:rsid w:val="006B44B4"/>
    <w:rsid w:val="006B4E45"/>
    <w:rsid w:val="006B4FA8"/>
    <w:rsid w:val="006B53BF"/>
    <w:rsid w:val="006B5814"/>
    <w:rsid w:val="006B611E"/>
    <w:rsid w:val="006B6815"/>
    <w:rsid w:val="006B703E"/>
    <w:rsid w:val="006B7390"/>
    <w:rsid w:val="006C008D"/>
    <w:rsid w:val="006C0CB1"/>
    <w:rsid w:val="006C140B"/>
    <w:rsid w:val="006C1D8B"/>
    <w:rsid w:val="006C2B88"/>
    <w:rsid w:val="006C368D"/>
    <w:rsid w:val="006C38F8"/>
    <w:rsid w:val="006C4E13"/>
    <w:rsid w:val="006C501A"/>
    <w:rsid w:val="006C551B"/>
    <w:rsid w:val="006C5571"/>
    <w:rsid w:val="006C576F"/>
    <w:rsid w:val="006C6419"/>
    <w:rsid w:val="006C64CD"/>
    <w:rsid w:val="006C6A3B"/>
    <w:rsid w:val="006C6AB4"/>
    <w:rsid w:val="006C7C85"/>
    <w:rsid w:val="006D093B"/>
    <w:rsid w:val="006D094E"/>
    <w:rsid w:val="006D12C4"/>
    <w:rsid w:val="006D19AD"/>
    <w:rsid w:val="006D1E6E"/>
    <w:rsid w:val="006D2634"/>
    <w:rsid w:val="006D2785"/>
    <w:rsid w:val="006D2B29"/>
    <w:rsid w:val="006D2FA8"/>
    <w:rsid w:val="006D2FD0"/>
    <w:rsid w:val="006D31A3"/>
    <w:rsid w:val="006D4473"/>
    <w:rsid w:val="006D44F7"/>
    <w:rsid w:val="006D4B53"/>
    <w:rsid w:val="006D4E2B"/>
    <w:rsid w:val="006D5AB3"/>
    <w:rsid w:val="006D5E64"/>
    <w:rsid w:val="006D5F11"/>
    <w:rsid w:val="006D5F7C"/>
    <w:rsid w:val="006D69EB"/>
    <w:rsid w:val="006D7356"/>
    <w:rsid w:val="006D7595"/>
    <w:rsid w:val="006D7B2C"/>
    <w:rsid w:val="006D7D2D"/>
    <w:rsid w:val="006E0053"/>
    <w:rsid w:val="006E0259"/>
    <w:rsid w:val="006E06B3"/>
    <w:rsid w:val="006E1019"/>
    <w:rsid w:val="006E1A19"/>
    <w:rsid w:val="006E2CF0"/>
    <w:rsid w:val="006E2DAC"/>
    <w:rsid w:val="006E2FCC"/>
    <w:rsid w:val="006E31B4"/>
    <w:rsid w:val="006E4399"/>
    <w:rsid w:val="006E58C1"/>
    <w:rsid w:val="006E69EE"/>
    <w:rsid w:val="006E6A46"/>
    <w:rsid w:val="006E6B93"/>
    <w:rsid w:val="006E6BEA"/>
    <w:rsid w:val="006E6D24"/>
    <w:rsid w:val="006E75D6"/>
    <w:rsid w:val="006E7933"/>
    <w:rsid w:val="006E7BF3"/>
    <w:rsid w:val="006F0242"/>
    <w:rsid w:val="006F05D3"/>
    <w:rsid w:val="006F0C0E"/>
    <w:rsid w:val="006F141A"/>
    <w:rsid w:val="006F159B"/>
    <w:rsid w:val="006F1766"/>
    <w:rsid w:val="006F22D8"/>
    <w:rsid w:val="006F23A6"/>
    <w:rsid w:val="006F24A0"/>
    <w:rsid w:val="006F2655"/>
    <w:rsid w:val="006F2C17"/>
    <w:rsid w:val="006F2D60"/>
    <w:rsid w:val="006F3024"/>
    <w:rsid w:val="006F34A3"/>
    <w:rsid w:val="006F37F4"/>
    <w:rsid w:val="006F3F6D"/>
    <w:rsid w:val="006F44A4"/>
    <w:rsid w:val="006F4822"/>
    <w:rsid w:val="006F5446"/>
    <w:rsid w:val="006F56DB"/>
    <w:rsid w:val="006F5C07"/>
    <w:rsid w:val="006F685D"/>
    <w:rsid w:val="006F6A81"/>
    <w:rsid w:val="006F6A9C"/>
    <w:rsid w:val="006F724F"/>
    <w:rsid w:val="006F7A68"/>
    <w:rsid w:val="0070058E"/>
    <w:rsid w:val="00700650"/>
    <w:rsid w:val="00700D15"/>
    <w:rsid w:val="00700F2F"/>
    <w:rsid w:val="00701D22"/>
    <w:rsid w:val="00701E46"/>
    <w:rsid w:val="007025DC"/>
    <w:rsid w:val="00702BE5"/>
    <w:rsid w:val="007033A6"/>
    <w:rsid w:val="007038EA"/>
    <w:rsid w:val="00703FE1"/>
    <w:rsid w:val="00704100"/>
    <w:rsid w:val="007042DE"/>
    <w:rsid w:val="00705681"/>
    <w:rsid w:val="00705A0B"/>
    <w:rsid w:val="00705A37"/>
    <w:rsid w:val="00705F62"/>
    <w:rsid w:val="00710EF6"/>
    <w:rsid w:val="00710FCD"/>
    <w:rsid w:val="007119C3"/>
    <w:rsid w:val="0071233C"/>
    <w:rsid w:val="0071289C"/>
    <w:rsid w:val="00712AC8"/>
    <w:rsid w:val="00712B36"/>
    <w:rsid w:val="0071316C"/>
    <w:rsid w:val="0071334F"/>
    <w:rsid w:val="00713560"/>
    <w:rsid w:val="00713709"/>
    <w:rsid w:val="007137CA"/>
    <w:rsid w:val="00713ABA"/>
    <w:rsid w:val="00713C1F"/>
    <w:rsid w:val="00713DBF"/>
    <w:rsid w:val="00714125"/>
    <w:rsid w:val="00714A7F"/>
    <w:rsid w:val="00714C66"/>
    <w:rsid w:val="00714EAC"/>
    <w:rsid w:val="00714F1B"/>
    <w:rsid w:val="0071523F"/>
    <w:rsid w:val="007167C0"/>
    <w:rsid w:val="007168AE"/>
    <w:rsid w:val="00716C10"/>
    <w:rsid w:val="00716CD8"/>
    <w:rsid w:val="00716FB4"/>
    <w:rsid w:val="0071721F"/>
    <w:rsid w:val="0071769C"/>
    <w:rsid w:val="00720E7A"/>
    <w:rsid w:val="007224DA"/>
    <w:rsid w:val="0072337B"/>
    <w:rsid w:val="00723A2A"/>
    <w:rsid w:val="00724380"/>
    <w:rsid w:val="007247E0"/>
    <w:rsid w:val="0072551C"/>
    <w:rsid w:val="007255BC"/>
    <w:rsid w:val="00726A5D"/>
    <w:rsid w:val="00726AE6"/>
    <w:rsid w:val="0072791B"/>
    <w:rsid w:val="007279B1"/>
    <w:rsid w:val="00727F3F"/>
    <w:rsid w:val="00730CF0"/>
    <w:rsid w:val="0073151B"/>
    <w:rsid w:val="007316C4"/>
    <w:rsid w:val="00731751"/>
    <w:rsid w:val="007321EC"/>
    <w:rsid w:val="0073226D"/>
    <w:rsid w:val="007322E0"/>
    <w:rsid w:val="00732429"/>
    <w:rsid w:val="00732658"/>
    <w:rsid w:val="007326EA"/>
    <w:rsid w:val="00732F84"/>
    <w:rsid w:val="00733454"/>
    <w:rsid w:val="00733E51"/>
    <w:rsid w:val="00733E86"/>
    <w:rsid w:val="007340C3"/>
    <w:rsid w:val="007341FB"/>
    <w:rsid w:val="00734662"/>
    <w:rsid w:val="0073509D"/>
    <w:rsid w:val="007357F6"/>
    <w:rsid w:val="0073584E"/>
    <w:rsid w:val="007358AF"/>
    <w:rsid w:val="0073592E"/>
    <w:rsid w:val="007359EB"/>
    <w:rsid w:val="0073646C"/>
    <w:rsid w:val="00736F8F"/>
    <w:rsid w:val="00737259"/>
    <w:rsid w:val="007376F9"/>
    <w:rsid w:val="00737868"/>
    <w:rsid w:val="00737DBD"/>
    <w:rsid w:val="00737DFA"/>
    <w:rsid w:val="007401EF"/>
    <w:rsid w:val="007401F8"/>
    <w:rsid w:val="00740745"/>
    <w:rsid w:val="0074080B"/>
    <w:rsid w:val="00740D34"/>
    <w:rsid w:val="007418C9"/>
    <w:rsid w:val="0074207E"/>
    <w:rsid w:val="0074222B"/>
    <w:rsid w:val="007426A1"/>
    <w:rsid w:val="007426D7"/>
    <w:rsid w:val="0074304A"/>
    <w:rsid w:val="00743652"/>
    <w:rsid w:val="00743E80"/>
    <w:rsid w:val="007447E2"/>
    <w:rsid w:val="00744D29"/>
    <w:rsid w:val="00744E4F"/>
    <w:rsid w:val="00745422"/>
    <w:rsid w:val="00746CB3"/>
    <w:rsid w:val="00746EDB"/>
    <w:rsid w:val="00746F15"/>
    <w:rsid w:val="007472A6"/>
    <w:rsid w:val="00747C35"/>
    <w:rsid w:val="007502DF"/>
    <w:rsid w:val="00750B14"/>
    <w:rsid w:val="00750F06"/>
    <w:rsid w:val="007515AE"/>
    <w:rsid w:val="007515AF"/>
    <w:rsid w:val="00752770"/>
    <w:rsid w:val="00752897"/>
    <w:rsid w:val="00753A29"/>
    <w:rsid w:val="0075443C"/>
    <w:rsid w:val="0075458E"/>
    <w:rsid w:val="007546F2"/>
    <w:rsid w:val="007547F4"/>
    <w:rsid w:val="00755146"/>
    <w:rsid w:val="0075563C"/>
    <w:rsid w:val="00755852"/>
    <w:rsid w:val="00755CE9"/>
    <w:rsid w:val="00755DA7"/>
    <w:rsid w:val="00755F44"/>
    <w:rsid w:val="0075602B"/>
    <w:rsid w:val="007567FB"/>
    <w:rsid w:val="00756CE5"/>
    <w:rsid w:val="007572CB"/>
    <w:rsid w:val="00757E4C"/>
    <w:rsid w:val="00760BF8"/>
    <w:rsid w:val="00760EA5"/>
    <w:rsid w:val="00761160"/>
    <w:rsid w:val="00761B1C"/>
    <w:rsid w:val="00762060"/>
    <w:rsid w:val="007620F7"/>
    <w:rsid w:val="00762F2C"/>
    <w:rsid w:val="00763425"/>
    <w:rsid w:val="007639C1"/>
    <w:rsid w:val="00764729"/>
    <w:rsid w:val="00765315"/>
    <w:rsid w:val="007653CC"/>
    <w:rsid w:val="0076556F"/>
    <w:rsid w:val="00766244"/>
    <w:rsid w:val="00766AEE"/>
    <w:rsid w:val="00766CCD"/>
    <w:rsid w:val="00766E9D"/>
    <w:rsid w:val="00767200"/>
    <w:rsid w:val="007674F5"/>
    <w:rsid w:val="00767B8F"/>
    <w:rsid w:val="0077015F"/>
    <w:rsid w:val="007701DF"/>
    <w:rsid w:val="00770894"/>
    <w:rsid w:val="00770BE8"/>
    <w:rsid w:val="00771DA1"/>
    <w:rsid w:val="00771E91"/>
    <w:rsid w:val="007720A6"/>
    <w:rsid w:val="007726AD"/>
    <w:rsid w:val="00773547"/>
    <w:rsid w:val="0077376D"/>
    <w:rsid w:val="007737F4"/>
    <w:rsid w:val="00773E6C"/>
    <w:rsid w:val="007747CD"/>
    <w:rsid w:val="00774EC6"/>
    <w:rsid w:val="00776929"/>
    <w:rsid w:val="0077766F"/>
    <w:rsid w:val="007776C1"/>
    <w:rsid w:val="007800D6"/>
    <w:rsid w:val="00780236"/>
    <w:rsid w:val="00782609"/>
    <w:rsid w:val="00782631"/>
    <w:rsid w:val="00782B32"/>
    <w:rsid w:val="00783206"/>
    <w:rsid w:val="0078336C"/>
    <w:rsid w:val="00783653"/>
    <w:rsid w:val="00783684"/>
    <w:rsid w:val="00783B18"/>
    <w:rsid w:val="00783C55"/>
    <w:rsid w:val="00783DF7"/>
    <w:rsid w:val="00784307"/>
    <w:rsid w:val="00784313"/>
    <w:rsid w:val="007848EF"/>
    <w:rsid w:val="00784DEC"/>
    <w:rsid w:val="00785275"/>
    <w:rsid w:val="007852C1"/>
    <w:rsid w:val="007854F6"/>
    <w:rsid w:val="00785DEB"/>
    <w:rsid w:val="00785F3A"/>
    <w:rsid w:val="007864DC"/>
    <w:rsid w:val="007864F6"/>
    <w:rsid w:val="007868CD"/>
    <w:rsid w:val="00786AED"/>
    <w:rsid w:val="007872E5"/>
    <w:rsid w:val="00787690"/>
    <w:rsid w:val="00787AC8"/>
    <w:rsid w:val="00787E29"/>
    <w:rsid w:val="00787F56"/>
    <w:rsid w:val="007902D6"/>
    <w:rsid w:val="00790CB0"/>
    <w:rsid w:val="00790E79"/>
    <w:rsid w:val="0079132A"/>
    <w:rsid w:val="007915BD"/>
    <w:rsid w:val="00791721"/>
    <w:rsid w:val="00791868"/>
    <w:rsid w:val="00791A6C"/>
    <w:rsid w:val="00791E56"/>
    <w:rsid w:val="00792527"/>
    <w:rsid w:val="00792916"/>
    <w:rsid w:val="00792DF8"/>
    <w:rsid w:val="00793269"/>
    <w:rsid w:val="0079340D"/>
    <w:rsid w:val="00793923"/>
    <w:rsid w:val="00794224"/>
    <w:rsid w:val="00794C3D"/>
    <w:rsid w:val="00796140"/>
    <w:rsid w:val="0079629E"/>
    <w:rsid w:val="007966F8"/>
    <w:rsid w:val="00796813"/>
    <w:rsid w:val="00796C55"/>
    <w:rsid w:val="00797380"/>
    <w:rsid w:val="00797449"/>
    <w:rsid w:val="00797A4B"/>
    <w:rsid w:val="007A0077"/>
    <w:rsid w:val="007A0246"/>
    <w:rsid w:val="007A02F2"/>
    <w:rsid w:val="007A0D6C"/>
    <w:rsid w:val="007A0F68"/>
    <w:rsid w:val="007A1305"/>
    <w:rsid w:val="007A156F"/>
    <w:rsid w:val="007A1670"/>
    <w:rsid w:val="007A1CA9"/>
    <w:rsid w:val="007A2532"/>
    <w:rsid w:val="007A30BD"/>
    <w:rsid w:val="007A310A"/>
    <w:rsid w:val="007A3804"/>
    <w:rsid w:val="007A3C47"/>
    <w:rsid w:val="007A3D9C"/>
    <w:rsid w:val="007A4842"/>
    <w:rsid w:val="007A4EF3"/>
    <w:rsid w:val="007A5050"/>
    <w:rsid w:val="007A53B7"/>
    <w:rsid w:val="007A5513"/>
    <w:rsid w:val="007A5570"/>
    <w:rsid w:val="007A582B"/>
    <w:rsid w:val="007A591A"/>
    <w:rsid w:val="007A5E2D"/>
    <w:rsid w:val="007A6653"/>
    <w:rsid w:val="007A665D"/>
    <w:rsid w:val="007A752E"/>
    <w:rsid w:val="007A7A14"/>
    <w:rsid w:val="007A7A83"/>
    <w:rsid w:val="007B1281"/>
    <w:rsid w:val="007B166A"/>
    <w:rsid w:val="007B18AC"/>
    <w:rsid w:val="007B1AC9"/>
    <w:rsid w:val="007B28B2"/>
    <w:rsid w:val="007B313F"/>
    <w:rsid w:val="007B3CF5"/>
    <w:rsid w:val="007B3D23"/>
    <w:rsid w:val="007B4067"/>
    <w:rsid w:val="007B47F0"/>
    <w:rsid w:val="007B5CC4"/>
    <w:rsid w:val="007B5CE9"/>
    <w:rsid w:val="007B5EF5"/>
    <w:rsid w:val="007B6088"/>
    <w:rsid w:val="007B68F1"/>
    <w:rsid w:val="007B728F"/>
    <w:rsid w:val="007B74A3"/>
    <w:rsid w:val="007C0060"/>
    <w:rsid w:val="007C1196"/>
    <w:rsid w:val="007C13CA"/>
    <w:rsid w:val="007C1814"/>
    <w:rsid w:val="007C1883"/>
    <w:rsid w:val="007C1A29"/>
    <w:rsid w:val="007C1F3F"/>
    <w:rsid w:val="007C275E"/>
    <w:rsid w:val="007C2A08"/>
    <w:rsid w:val="007C311C"/>
    <w:rsid w:val="007C3164"/>
    <w:rsid w:val="007C3183"/>
    <w:rsid w:val="007C3456"/>
    <w:rsid w:val="007C37E2"/>
    <w:rsid w:val="007C3F74"/>
    <w:rsid w:val="007C4496"/>
    <w:rsid w:val="007C4ED5"/>
    <w:rsid w:val="007C4F5C"/>
    <w:rsid w:val="007C5388"/>
    <w:rsid w:val="007C59E1"/>
    <w:rsid w:val="007C5BB6"/>
    <w:rsid w:val="007C5C64"/>
    <w:rsid w:val="007C5DB1"/>
    <w:rsid w:val="007C6B95"/>
    <w:rsid w:val="007C737A"/>
    <w:rsid w:val="007C7827"/>
    <w:rsid w:val="007D0427"/>
    <w:rsid w:val="007D0539"/>
    <w:rsid w:val="007D0767"/>
    <w:rsid w:val="007D0964"/>
    <w:rsid w:val="007D0C88"/>
    <w:rsid w:val="007D0E1A"/>
    <w:rsid w:val="007D17E3"/>
    <w:rsid w:val="007D18AA"/>
    <w:rsid w:val="007D280A"/>
    <w:rsid w:val="007D2D56"/>
    <w:rsid w:val="007D2EBA"/>
    <w:rsid w:val="007D2EE3"/>
    <w:rsid w:val="007D3C7E"/>
    <w:rsid w:val="007D4CE5"/>
    <w:rsid w:val="007D4FF9"/>
    <w:rsid w:val="007D56BC"/>
    <w:rsid w:val="007D6507"/>
    <w:rsid w:val="007D66A4"/>
    <w:rsid w:val="007D6919"/>
    <w:rsid w:val="007D7498"/>
    <w:rsid w:val="007D77E9"/>
    <w:rsid w:val="007D7EE0"/>
    <w:rsid w:val="007E0374"/>
    <w:rsid w:val="007E0391"/>
    <w:rsid w:val="007E1321"/>
    <w:rsid w:val="007E16D0"/>
    <w:rsid w:val="007E1891"/>
    <w:rsid w:val="007E1943"/>
    <w:rsid w:val="007E1F66"/>
    <w:rsid w:val="007E1F72"/>
    <w:rsid w:val="007E201F"/>
    <w:rsid w:val="007E221F"/>
    <w:rsid w:val="007E224E"/>
    <w:rsid w:val="007E25EB"/>
    <w:rsid w:val="007E34F7"/>
    <w:rsid w:val="007E3D01"/>
    <w:rsid w:val="007E3F52"/>
    <w:rsid w:val="007E48CC"/>
    <w:rsid w:val="007E4E54"/>
    <w:rsid w:val="007E4F9F"/>
    <w:rsid w:val="007E585C"/>
    <w:rsid w:val="007E686F"/>
    <w:rsid w:val="007E6C43"/>
    <w:rsid w:val="007E6F43"/>
    <w:rsid w:val="007E7BF3"/>
    <w:rsid w:val="007E7D62"/>
    <w:rsid w:val="007E7F89"/>
    <w:rsid w:val="007F04A3"/>
    <w:rsid w:val="007F06F7"/>
    <w:rsid w:val="007F0A1C"/>
    <w:rsid w:val="007F0CAE"/>
    <w:rsid w:val="007F1137"/>
    <w:rsid w:val="007F130D"/>
    <w:rsid w:val="007F1E48"/>
    <w:rsid w:val="007F1E7B"/>
    <w:rsid w:val="007F21D3"/>
    <w:rsid w:val="007F2AD0"/>
    <w:rsid w:val="007F2B86"/>
    <w:rsid w:val="007F2CFD"/>
    <w:rsid w:val="007F38AB"/>
    <w:rsid w:val="007F5A82"/>
    <w:rsid w:val="007F5CE6"/>
    <w:rsid w:val="007F5D29"/>
    <w:rsid w:val="007F6639"/>
    <w:rsid w:val="007F6BBF"/>
    <w:rsid w:val="007F6E07"/>
    <w:rsid w:val="007F6F74"/>
    <w:rsid w:val="007F7096"/>
    <w:rsid w:val="007F744D"/>
    <w:rsid w:val="007F7E8F"/>
    <w:rsid w:val="007F7F49"/>
    <w:rsid w:val="008000B6"/>
    <w:rsid w:val="008005DC"/>
    <w:rsid w:val="00800884"/>
    <w:rsid w:val="00800A96"/>
    <w:rsid w:val="00800CEC"/>
    <w:rsid w:val="00801253"/>
    <w:rsid w:val="0080133B"/>
    <w:rsid w:val="00802159"/>
    <w:rsid w:val="008025F5"/>
    <w:rsid w:val="00803998"/>
    <w:rsid w:val="00803A1B"/>
    <w:rsid w:val="00803CAD"/>
    <w:rsid w:val="00804240"/>
    <w:rsid w:val="00804290"/>
    <w:rsid w:val="00805414"/>
    <w:rsid w:val="00806129"/>
    <w:rsid w:val="0080669A"/>
    <w:rsid w:val="00806BCF"/>
    <w:rsid w:val="00806DAE"/>
    <w:rsid w:val="008072E0"/>
    <w:rsid w:val="00807710"/>
    <w:rsid w:val="0081004F"/>
    <w:rsid w:val="00810C2B"/>
    <w:rsid w:val="008118BA"/>
    <w:rsid w:val="00812740"/>
    <w:rsid w:val="00812750"/>
    <w:rsid w:val="00812F9C"/>
    <w:rsid w:val="00813636"/>
    <w:rsid w:val="00813718"/>
    <w:rsid w:val="008139BF"/>
    <w:rsid w:val="00813A73"/>
    <w:rsid w:val="008142E9"/>
    <w:rsid w:val="00814DA0"/>
    <w:rsid w:val="0081573E"/>
    <w:rsid w:val="00816151"/>
    <w:rsid w:val="0081620E"/>
    <w:rsid w:val="00816311"/>
    <w:rsid w:val="00816D38"/>
    <w:rsid w:val="0081708B"/>
    <w:rsid w:val="00817AC6"/>
    <w:rsid w:val="00817C91"/>
    <w:rsid w:val="00817FD5"/>
    <w:rsid w:val="0082012B"/>
    <w:rsid w:val="00820710"/>
    <w:rsid w:val="00820825"/>
    <w:rsid w:val="00820CEE"/>
    <w:rsid w:val="00821A26"/>
    <w:rsid w:val="00821FFE"/>
    <w:rsid w:val="00822ABC"/>
    <w:rsid w:val="008234DB"/>
    <w:rsid w:val="008235A6"/>
    <w:rsid w:val="008235EB"/>
    <w:rsid w:val="008243D9"/>
    <w:rsid w:val="008244CB"/>
    <w:rsid w:val="00824B17"/>
    <w:rsid w:val="00825357"/>
    <w:rsid w:val="00826863"/>
    <w:rsid w:val="00827E08"/>
    <w:rsid w:val="008301C4"/>
    <w:rsid w:val="00830536"/>
    <w:rsid w:val="008306D0"/>
    <w:rsid w:val="00830A9F"/>
    <w:rsid w:val="00830BE2"/>
    <w:rsid w:val="00831090"/>
    <w:rsid w:val="00831419"/>
    <w:rsid w:val="00831467"/>
    <w:rsid w:val="0083167E"/>
    <w:rsid w:val="0083170D"/>
    <w:rsid w:val="00832039"/>
    <w:rsid w:val="0083206B"/>
    <w:rsid w:val="00832A8C"/>
    <w:rsid w:val="00834ACC"/>
    <w:rsid w:val="00834C20"/>
    <w:rsid w:val="00834C8C"/>
    <w:rsid w:val="00834E96"/>
    <w:rsid w:val="00835B50"/>
    <w:rsid w:val="00835BA3"/>
    <w:rsid w:val="00836FD8"/>
    <w:rsid w:val="00837040"/>
    <w:rsid w:val="008371CE"/>
    <w:rsid w:val="008373E0"/>
    <w:rsid w:val="0083773E"/>
    <w:rsid w:val="00837DA3"/>
    <w:rsid w:val="008406FD"/>
    <w:rsid w:val="00840704"/>
    <w:rsid w:val="008417E1"/>
    <w:rsid w:val="00841C2D"/>
    <w:rsid w:val="00842FFD"/>
    <w:rsid w:val="0084306F"/>
    <w:rsid w:val="00843524"/>
    <w:rsid w:val="008439CD"/>
    <w:rsid w:val="008439DB"/>
    <w:rsid w:val="00843A46"/>
    <w:rsid w:val="008448CC"/>
    <w:rsid w:val="00844B04"/>
    <w:rsid w:val="008456DB"/>
    <w:rsid w:val="00845AB3"/>
    <w:rsid w:val="008474B0"/>
    <w:rsid w:val="008504A5"/>
    <w:rsid w:val="008505CA"/>
    <w:rsid w:val="00850E0E"/>
    <w:rsid w:val="00850FAF"/>
    <w:rsid w:val="00851151"/>
    <w:rsid w:val="00851307"/>
    <w:rsid w:val="00851DFD"/>
    <w:rsid w:val="00852660"/>
    <w:rsid w:val="00852952"/>
    <w:rsid w:val="00852CD0"/>
    <w:rsid w:val="008534B7"/>
    <w:rsid w:val="00853E52"/>
    <w:rsid w:val="00853F29"/>
    <w:rsid w:val="008545A2"/>
    <w:rsid w:val="00854B39"/>
    <w:rsid w:val="00854D2D"/>
    <w:rsid w:val="00855A81"/>
    <w:rsid w:val="00855C93"/>
    <w:rsid w:val="00857004"/>
    <w:rsid w:val="00857788"/>
    <w:rsid w:val="0085796B"/>
    <w:rsid w:val="0086047F"/>
    <w:rsid w:val="0086060E"/>
    <w:rsid w:val="008610E4"/>
    <w:rsid w:val="008611CB"/>
    <w:rsid w:val="00861542"/>
    <w:rsid w:val="00861D5F"/>
    <w:rsid w:val="0086226F"/>
    <w:rsid w:val="00862CB8"/>
    <w:rsid w:val="0086330E"/>
    <w:rsid w:val="008638B3"/>
    <w:rsid w:val="00863A22"/>
    <w:rsid w:val="00863AE7"/>
    <w:rsid w:val="00864109"/>
    <w:rsid w:val="00864B2D"/>
    <w:rsid w:val="008656F0"/>
    <w:rsid w:val="0086636C"/>
    <w:rsid w:val="00866D2F"/>
    <w:rsid w:val="00867AC7"/>
    <w:rsid w:val="0087062D"/>
    <w:rsid w:val="00870C50"/>
    <w:rsid w:val="00870E14"/>
    <w:rsid w:val="00871408"/>
    <w:rsid w:val="0087189C"/>
    <w:rsid w:val="008718D3"/>
    <w:rsid w:val="00872240"/>
    <w:rsid w:val="0087244A"/>
    <w:rsid w:val="00872548"/>
    <w:rsid w:val="008727DF"/>
    <w:rsid w:val="00872B76"/>
    <w:rsid w:val="00872FC2"/>
    <w:rsid w:val="00873588"/>
    <w:rsid w:val="00874211"/>
    <w:rsid w:val="00875406"/>
    <w:rsid w:val="00875852"/>
    <w:rsid w:val="00875D2C"/>
    <w:rsid w:val="00875E3B"/>
    <w:rsid w:val="00876054"/>
    <w:rsid w:val="00876852"/>
    <w:rsid w:val="008774C1"/>
    <w:rsid w:val="00877971"/>
    <w:rsid w:val="00877A7D"/>
    <w:rsid w:val="00877FF5"/>
    <w:rsid w:val="0088030D"/>
    <w:rsid w:val="008806FD"/>
    <w:rsid w:val="0088187A"/>
    <w:rsid w:val="00882BF5"/>
    <w:rsid w:val="00883B2A"/>
    <w:rsid w:val="00883D67"/>
    <w:rsid w:val="008841DB"/>
    <w:rsid w:val="00885C79"/>
    <w:rsid w:val="00885F75"/>
    <w:rsid w:val="00885F8B"/>
    <w:rsid w:val="00885F8D"/>
    <w:rsid w:val="00886012"/>
    <w:rsid w:val="0088637E"/>
    <w:rsid w:val="00886D5C"/>
    <w:rsid w:val="00886ECC"/>
    <w:rsid w:val="008873C5"/>
    <w:rsid w:val="00887506"/>
    <w:rsid w:val="00887560"/>
    <w:rsid w:val="008875C3"/>
    <w:rsid w:val="00887910"/>
    <w:rsid w:val="00887A67"/>
    <w:rsid w:val="008902D8"/>
    <w:rsid w:val="008908E3"/>
    <w:rsid w:val="00890BB9"/>
    <w:rsid w:val="008918FB"/>
    <w:rsid w:val="00891DDE"/>
    <w:rsid w:val="008922D6"/>
    <w:rsid w:val="00893179"/>
    <w:rsid w:val="00893806"/>
    <w:rsid w:val="00894140"/>
    <w:rsid w:val="008947A9"/>
    <w:rsid w:val="008950F5"/>
    <w:rsid w:val="00895868"/>
    <w:rsid w:val="00896164"/>
    <w:rsid w:val="008964CF"/>
    <w:rsid w:val="0089693D"/>
    <w:rsid w:val="00896CC1"/>
    <w:rsid w:val="00897065"/>
    <w:rsid w:val="0089721D"/>
    <w:rsid w:val="00897286"/>
    <w:rsid w:val="00897E8F"/>
    <w:rsid w:val="008A0933"/>
    <w:rsid w:val="008A13A2"/>
    <w:rsid w:val="008A142E"/>
    <w:rsid w:val="008A194F"/>
    <w:rsid w:val="008A20CC"/>
    <w:rsid w:val="008A259C"/>
    <w:rsid w:val="008A29C4"/>
    <w:rsid w:val="008A2E83"/>
    <w:rsid w:val="008A2F65"/>
    <w:rsid w:val="008A3237"/>
    <w:rsid w:val="008A3261"/>
    <w:rsid w:val="008A341C"/>
    <w:rsid w:val="008A3560"/>
    <w:rsid w:val="008A3E02"/>
    <w:rsid w:val="008A438C"/>
    <w:rsid w:val="008A4B14"/>
    <w:rsid w:val="008A5E8E"/>
    <w:rsid w:val="008A5FE4"/>
    <w:rsid w:val="008A615E"/>
    <w:rsid w:val="008A74C1"/>
    <w:rsid w:val="008A764A"/>
    <w:rsid w:val="008A7719"/>
    <w:rsid w:val="008A7E42"/>
    <w:rsid w:val="008A7EA2"/>
    <w:rsid w:val="008B1B63"/>
    <w:rsid w:val="008B22B0"/>
    <w:rsid w:val="008B2428"/>
    <w:rsid w:val="008B24BC"/>
    <w:rsid w:val="008B28A4"/>
    <w:rsid w:val="008B2A84"/>
    <w:rsid w:val="008B3741"/>
    <w:rsid w:val="008B3B04"/>
    <w:rsid w:val="008B3B21"/>
    <w:rsid w:val="008B4525"/>
    <w:rsid w:val="008B479A"/>
    <w:rsid w:val="008B4845"/>
    <w:rsid w:val="008B4C95"/>
    <w:rsid w:val="008B4CD4"/>
    <w:rsid w:val="008B4D91"/>
    <w:rsid w:val="008B4DDD"/>
    <w:rsid w:val="008B52B8"/>
    <w:rsid w:val="008B5EBE"/>
    <w:rsid w:val="008B6489"/>
    <w:rsid w:val="008B71BA"/>
    <w:rsid w:val="008C0070"/>
    <w:rsid w:val="008C0F98"/>
    <w:rsid w:val="008C1539"/>
    <w:rsid w:val="008C163E"/>
    <w:rsid w:val="008C175E"/>
    <w:rsid w:val="008C261D"/>
    <w:rsid w:val="008C2889"/>
    <w:rsid w:val="008C351B"/>
    <w:rsid w:val="008C352D"/>
    <w:rsid w:val="008C3630"/>
    <w:rsid w:val="008C3898"/>
    <w:rsid w:val="008C48F0"/>
    <w:rsid w:val="008C4905"/>
    <w:rsid w:val="008C578C"/>
    <w:rsid w:val="008C58A0"/>
    <w:rsid w:val="008C592D"/>
    <w:rsid w:val="008C5BC2"/>
    <w:rsid w:val="008C5E1E"/>
    <w:rsid w:val="008C5EA1"/>
    <w:rsid w:val="008C6C61"/>
    <w:rsid w:val="008C7578"/>
    <w:rsid w:val="008C7A10"/>
    <w:rsid w:val="008C7C15"/>
    <w:rsid w:val="008C7E71"/>
    <w:rsid w:val="008D0103"/>
    <w:rsid w:val="008D0349"/>
    <w:rsid w:val="008D064A"/>
    <w:rsid w:val="008D08AD"/>
    <w:rsid w:val="008D0C62"/>
    <w:rsid w:val="008D0DE1"/>
    <w:rsid w:val="008D0EFF"/>
    <w:rsid w:val="008D168B"/>
    <w:rsid w:val="008D1BC5"/>
    <w:rsid w:val="008D2840"/>
    <w:rsid w:val="008D2C78"/>
    <w:rsid w:val="008D432D"/>
    <w:rsid w:val="008D4E3A"/>
    <w:rsid w:val="008D52BF"/>
    <w:rsid w:val="008D67F8"/>
    <w:rsid w:val="008D680B"/>
    <w:rsid w:val="008D68D6"/>
    <w:rsid w:val="008D6FD8"/>
    <w:rsid w:val="008D75EF"/>
    <w:rsid w:val="008D7A36"/>
    <w:rsid w:val="008E084C"/>
    <w:rsid w:val="008E13A6"/>
    <w:rsid w:val="008E2984"/>
    <w:rsid w:val="008E2CA4"/>
    <w:rsid w:val="008E3177"/>
    <w:rsid w:val="008E41DA"/>
    <w:rsid w:val="008E5094"/>
    <w:rsid w:val="008E5116"/>
    <w:rsid w:val="008E5226"/>
    <w:rsid w:val="008E54B1"/>
    <w:rsid w:val="008E5595"/>
    <w:rsid w:val="008E6147"/>
    <w:rsid w:val="008E660B"/>
    <w:rsid w:val="008E6633"/>
    <w:rsid w:val="008E667D"/>
    <w:rsid w:val="008E70BB"/>
    <w:rsid w:val="008E7423"/>
    <w:rsid w:val="008E775A"/>
    <w:rsid w:val="008F01F1"/>
    <w:rsid w:val="008F025C"/>
    <w:rsid w:val="008F0675"/>
    <w:rsid w:val="008F1546"/>
    <w:rsid w:val="008F1D21"/>
    <w:rsid w:val="008F1E21"/>
    <w:rsid w:val="008F1FC5"/>
    <w:rsid w:val="008F21BF"/>
    <w:rsid w:val="008F2402"/>
    <w:rsid w:val="008F284D"/>
    <w:rsid w:val="008F2FB6"/>
    <w:rsid w:val="008F33FD"/>
    <w:rsid w:val="008F5898"/>
    <w:rsid w:val="008F5BA2"/>
    <w:rsid w:val="008F5D0F"/>
    <w:rsid w:val="008F5D2E"/>
    <w:rsid w:val="008F6D53"/>
    <w:rsid w:val="008F72D5"/>
    <w:rsid w:val="008F759D"/>
    <w:rsid w:val="008F7B11"/>
    <w:rsid w:val="009001C7"/>
    <w:rsid w:val="009002EE"/>
    <w:rsid w:val="0090044F"/>
    <w:rsid w:val="00900905"/>
    <w:rsid w:val="00900A7F"/>
    <w:rsid w:val="00900B60"/>
    <w:rsid w:val="00900D52"/>
    <w:rsid w:val="0090189E"/>
    <w:rsid w:val="00901971"/>
    <w:rsid w:val="0090324F"/>
    <w:rsid w:val="00903678"/>
    <w:rsid w:val="0090392E"/>
    <w:rsid w:val="00903A12"/>
    <w:rsid w:val="00904094"/>
    <w:rsid w:val="0090449C"/>
    <w:rsid w:val="00904AE9"/>
    <w:rsid w:val="009053F8"/>
    <w:rsid w:val="0090630B"/>
    <w:rsid w:val="0090725A"/>
    <w:rsid w:val="00907331"/>
    <w:rsid w:val="00907421"/>
    <w:rsid w:val="00907B8E"/>
    <w:rsid w:val="009105D3"/>
    <w:rsid w:val="00910D38"/>
    <w:rsid w:val="00912BC2"/>
    <w:rsid w:val="00912CAC"/>
    <w:rsid w:val="00912EAD"/>
    <w:rsid w:val="00913451"/>
    <w:rsid w:val="00913F1C"/>
    <w:rsid w:val="00914243"/>
    <w:rsid w:val="009144E6"/>
    <w:rsid w:val="009145A3"/>
    <w:rsid w:val="009147AC"/>
    <w:rsid w:val="009148E7"/>
    <w:rsid w:val="00914F7B"/>
    <w:rsid w:val="00915315"/>
    <w:rsid w:val="0091584E"/>
    <w:rsid w:val="00916069"/>
    <w:rsid w:val="0091633F"/>
    <w:rsid w:val="00916492"/>
    <w:rsid w:val="00916649"/>
    <w:rsid w:val="00917A6F"/>
    <w:rsid w:val="00917DC4"/>
    <w:rsid w:val="009203E0"/>
    <w:rsid w:val="009203E6"/>
    <w:rsid w:val="00920410"/>
    <w:rsid w:val="00920598"/>
    <w:rsid w:val="0092078C"/>
    <w:rsid w:val="00920EFC"/>
    <w:rsid w:val="009215F0"/>
    <w:rsid w:val="00922758"/>
    <w:rsid w:val="00922F6D"/>
    <w:rsid w:val="009235A7"/>
    <w:rsid w:val="009240F6"/>
    <w:rsid w:val="009244CE"/>
    <w:rsid w:val="00925FF8"/>
    <w:rsid w:val="0092638D"/>
    <w:rsid w:val="00926588"/>
    <w:rsid w:val="009267A2"/>
    <w:rsid w:val="00926948"/>
    <w:rsid w:val="00926F31"/>
    <w:rsid w:val="0092730D"/>
    <w:rsid w:val="0092736F"/>
    <w:rsid w:val="009275B2"/>
    <w:rsid w:val="009278BC"/>
    <w:rsid w:val="00927AF2"/>
    <w:rsid w:val="00930576"/>
    <w:rsid w:val="009309CA"/>
    <w:rsid w:val="00930A87"/>
    <w:rsid w:val="00930B4C"/>
    <w:rsid w:val="0093113D"/>
    <w:rsid w:val="0093126C"/>
    <w:rsid w:val="009315F6"/>
    <w:rsid w:val="00931DDB"/>
    <w:rsid w:val="00931EC4"/>
    <w:rsid w:val="0093253B"/>
    <w:rsid w:val="0093270B"/>
    <w:rsid w:val="00932AD1"/>
    <w:rsid w:val="00932C6E"/>
    <w:rsid w:val="00932CC1"/>
    <w:rsid w:val="00933962"/>
    <w:rsid w:val="009339CD"/>
    <w:rsid w:val="00933ACD"/>
    <w:rsid w:val="00933B45"/>
    <w:rsid w:val="00933C12"/>
    <w:rsid w:val="00934494"/>
    <w:rsid w:val="0093476D"/>
    <w:rsid w:val="00934AF1"/>
    <w:rsid w:val="00934FF2"/>
    <w:rsid w:val="00935596"/>
    <w:rsid w:val="009355B1"/>
    <w:rsid w:val="009364E5"/>
    <w:rsid w:val="0093656D"/>
    <w:rsid w:val="0093686D"/>
    <w:rsid w:val="00936D1D"/>
    <w:rsid w:val="009377C9"/>
    <w:rsid w:val="00937E7B"/>
    <w:rsid w:val="009400EF"/>
    <w:rsid w:val="009403BD"/>
    <w:rsid w:val="00940928"/>
    <w:rsid w:val="009411AD"/>
    <w:rsid w:val="009416C2"/>
    <w:rsid w:val="009433B6"/>
    <w:rsid w:val="009434AD"/>
    <w:rsid w:val="0094406E"/>
    <w:rsid w:val="009442A6"/>
    <w:rsid w:val="009445B0"/>
    <w:rsid w:val="00944E62"/>
    <w:rsid w:val="00945168"/>
    <w:rsid w:val="0094519F"/>
    <w:rsid w:val="009453E5"/>
    <w:rsid w:val="009455EC"/>
    <w:rsid w:val="00945683"/>
    <w:rsid w:val="0094588F"/>
    <w:rsid w:val="009459EA"/>
    <w:rsid w:val="00945D75"/>
    <w:rsid w:val="00945E76"/>
    <w:rsid w:val="00945F70"/>
    <w:rsid w:val="009466D0"/>
    <w:rsid w:val="009468C9"/>
    <w:rsid w:val="00946A4A"/>
    <w:rsid w:val="00946BD0"/>
    <w:rsid w:val="00946D4E"/>
    <w:rsid w:val="0094714E"/>
    <w:rsid w:val="0095019A"/>
    <w:rsid w:val="00950615"/>
    <w:rsid w:val="00951171"/>
    <w:rsid w:val="009517A6"/>
    <w:rsid w:val="00951C71"/>
    <w:rsid w:val="009527A9"/>
    <w:rsid w:val="009527AD"/>
    <w:rsid w:val="00953540"/>
    <w:rsid w:val="00953F07"/>
    <w:rsid w:val="0095413A"/>
    <w:rsid w:val="00954A02"/>
    <w:rsid w:val="00954EA5"/>
    <w:rsid w:val="009551E7"/>
    <w:rsid w:val="0095553A"/>
    <w:rsid w:val="00960153"/>
    <w:rsid w:val="00960177"/>
    <w:rsid w:val="0096065D"/>
    <w:rsid w:val="009613D0"/>
    <w:rsid w:val="00961546"/>
    <w:rsid w:val="009618D6"/>
    <w:rsid w:val="00961D2B"/>
    <w:rsid w:val="00961EC9"/>
    <w:rsid w:val="00961EE7"/>
    <w:rsid w:val="00962D41"/>
    <w:rsid w:val="00963012"/>
    <w:rsid w:val="00963052"/>
    <w:rsid w:val="00963409"/>
    <w:rsid w:val="00963C88"/>
    <w:rsid w:val="009640F1"/>
    <w:rsid w:val="00964476"/>
    <w:rsid w:val="0096458A"/>
    <w:rsid w:val="00964867"/>
    <w:rsid w:val="00964A15"/>
    <w:rsid w:val="00964BC1"/>
    <w:rsid w:val="00964F32"/>
    <w:rsid w:val="00966B59"/>
    <w:rsid w:val="00966EF4"/>
    <w:rsid w:val="009670C3"/>
    <w:rsid w:val="009678D8"/>
    <w:rsid w:val="00967D9F"/>
    <w:rsid w:val="00970102"/>
    <w:rsid w:val="009707E6"/>
    <w:rsid w:val="009708B0"/>
    <w:rsid w:val="009715AE"/>
    <w:rsid w:val="00971E45"/>
    <w:rsid w:val="009722B0"/>
    <w:rsid w:val="00973498"/>
    <w:rsid w:val="00973A17"/>
    <w:rsid w:val="00974851"/>
    <w:rsid w:val="00975093"/>
    <w:rsid w:val="00975172"/>
    <w:rsid w:val="009759C7"/>
    <w:rsid w:val="00976169"/>
    <w:rsid w:val="00976A3C"/>
    <w:rsid w:val="0097711D"/>
    <w:rsid w:val="00977FE0"/>
    <w:rsid w:val="00980F7E"/>
    <w:rsid w:val="009811FC"/>
    <w:rsid w:val="00981ECA"/>
    <w:rsid w:val="009825B5"/>
    <w:rsid w:val="00983C1C"/>
    <w:rsid w:val="00984EA6"/>
    <w:rsid w:val="0098504D"/>
    <w:rsid w:val="009856FA"/>
    <w:rsid w:val="00985C06"/>
    <w:rsid w:val="00985EAC"/>
    <w:rsid w:val="00986259"/>
    <w:rsid w:val="0098631D"/>
    <w:rsid w:val="00986339"/>
    <w:rsid w:val="00986877"/>
    <w:rsid w:val="00986ACD"/>
    <w:rsid w:val="00986B7A"/>
    <w:rsid w:val="00987403"/>
    <w:rsid w:val="0099099B"/>
    <w:rsid w:val="00990F86"/>
    <w:rsid w:val="0099141A"/>
    <w:rsid w:val="00991560"/>
    <w:rsid w:val="00992345"/>
    <w:rsid w:val="0099265A"/>
    <w:rsid w:val="00992E46"/>
    <w:rsid w:val="00992F51"/>
    <w:rsid w:val="0099349F"/>
    <w:rsid w:val="009935F2"/>
    <w:rsid w:val="00993C12"/>
    <w:rsid w:val="00993E9D"/>
    <w:rsid w:val="00994208"/>
    <w:rsid w:val="00994322"/>
    <w:rsid w:val="00994E55"/>
    <w:rsid w:val="009954E9"/>
    <w:rsid w:val="00995811"/>
    <w:rsid w:val="00995A67"/>
    <w:rsid w:val="009968C3"/>
    <w:rsid w:val="00996990"/>
    <w:rsid w:val="00996B04"/>
    <w:rsid w:val="00996F68"/>
    <w:rsid w:val="009972A2"/>
    <w:rsid w:val="009A0686"/>
    <w:rsid w:val="009A06F1"/>
    <w:rsid w:val="009A0C5F"/>
    <w:rsid w:val="009A0D00"/>
    <w:rsid w:val="009A1399"/>
    <w:rsid w:val="009A13B2"/>
    <w:rsid w:val="009A16EC"/>
    <w:rsid w:val="009A170E"/>
    <w:rsid w:val="009A210D"/>
    <w:rsid w:val="009A21A5"/>
    <w:rsid w:val="009A277F"/>
    <w:rsid w:val="009A28A6"/>
    <w:rsid w:val="009A30B7"/>
    <w:rsid w:val="009A315D"/>
    <w:rsid w:val="009A3341"/>
    <w:rsid w:val="009A3BDF"/>
    <w:rsid w:val="009A5198"/>
    <w:rsid w:val="009A6622"/>
    <w:rsid w:val="009A680F"/>
    <w:rsid w:val="009A7C58"/>
    <w:rsid w:val="009A7EF4"/>
    <w:rsid w:val="009B0495"/>
    <w:rsid w:val="009B0611"/>
    <w:rsid w:val="009B0763"/>
    <w:rsid w:val="009B151C"/>
    <w:rsid w:val="009B2C8D"/>
    <w:rsid w:val="009B2E9F"/>
    <w:rsid w:val="009B3184"/>
    <w:rsid w:val="009B34E5"/>
    <w:rsid w:val="009B43C5"/>
    <w:rsid w:val="009B4B0F"/>
    <w:rsid w:val="009B4D0B"/>
    <w:rsid w:val="009B5097"/>
    <w:rsid w:val="009B510B"/>
    <w:rsid w:val="009B54D1"/>
    <w:rsid w:val="009B6102"/>
    <w:rsid w:val="009B620C"/>
    <w:rsid w:val="009B68B1"/>
    <w:rsid w:val="009B6A43"/>
    <w:rsid w:val="009B7305"/>
    <w:rsid w:val="009B7656"/>
    <w:rsid w:val="009B7949"/>
    <w:rsid w:val="009B79D2"/>
    <w:rsid w:val="009C0110"/>
    <w:rsid w:val="009C09CD"/>
    <w:rsid w:val="009C09E9"/>
    <w:rsid w:val="009C0DE5"/>
    <w:rsid w:val="009C1052"/>
    <w:rsid w:val="009C1798"/>
    <w:rsid w:val="009C182B"/>
    <w:rsid w:val="009C1D89"/>
    <w:rsid w:val="009C23CE"/>
    <w:rsid w:val="009C25A0"/>
    <w:rsid w:val="009C2D4D"/>
    <w:rsid w:val="009C352D"/>
    <w:rsid w:val="009C35C1"/>
    <w:rsid w:val="009C3684"/>
    <w:rsid w:val="009C3AE1"/>
    <w:rsid w:val="009C4863"/>
    <w:rsid w:val="009C4D2F"/>
    <w:rsid w:val="009C511D"/>
    <w:rsid w:val="009C5411"/>
    <w:rsid w:val="009C542A"/>
    <w:rsid w:val="009C5B08"/>
    <w:rsid w:val="009C6D7F"/>
    <w:rsid w:val="009C7596"/>
    <w:rsid w:val="009C7874"/>
    <w:rsid w:val="009C788B"/>
    <w:rsid w:val="009C7BB8"/>
    <w:rsid w:val="009D0BFA"/>
    <w:rsid w:val="009D0E6B"/>
    <w:rsid w:val="009D1A1C"/>
    <w:rsid w:val="009D1CE4"/>
    <w:rsid w:val="009D20F7"/>
    <w:rsid w:val="009D231D"/>
    <w:rsid w:val="009D2A3C"/>
    <w:rsid w:val="009D2AE3"/>
    <w:rsid w:val="009D305E"/>
    <w:rsid w:val="009D33C2"/>
    <w:rsid w:val="009D3761"/>
    <w:rsid w:val="009D3B08"/>
    <w:rsid w:val="009D514A"/>
    <w:rsid w:val="009D552E"/>
    <w:rsid w:val="009D589D"/>
    <w:rsid w:val="009D5965"/>
    <w:rsid w:val="009D5CAD"/>
    <w:rsid w:val="009D5D4C"/>
    <w:rsid w:val="009D5DFF"/>
    <w:rsid w:val="009D5E6B"/>
    <w:rsid w:val="009D6D2F"/>
    <w:rsid w:val="009D75D6"/>
    <w:rsid w:val="009D75F0"/>
    <w:rsid w:val="009D7690"/>
    <w:rsid w:val="009D7FB5"/>
    <w:rsid w:val="009E0DC6"/>
    <w:rsid w:val="009E18C4"/>
    <w:rsid w:val="009E238E"/>
    <w:rsid w:val="009E39D3"/>
    <w:rsid w:val="009E3C9A"/>
    <w:rsid w:val="009E3D2C"/>
    <w:rsid w:val="009E43D7"/>
    <w:rsid w:val="009E47D1"/>
    <w:rsid w:val="009E548E"/>
    <w:rsid w:val="009E56FC"/>
    <w:rsid w:val="009E7146"/>
    <w:rsid w:val="009F085F"/>
    <w:rsid w:val="009F1A07"/>
    <w:rsid w:val="009F1B27"/>
    <w:rsid w:val="009F1D48"/>
    <w:rsid w:val="009F256A"/>
    <w:rsid w:val="009F289C"/>
    <w:rsid w:val="009F37D0"/>
    <w:rsid w:val="009F3854"/>
    <w:rsid w:val="009F39ED"/>
    <w:rsid w:val="009F4331"/>
    <w:rsid w:val="009F54F1"/>
    <w:rsid w:val="009F5946"/>
    <w:rsid w:val="009F5A20"/>
    <w:rsid w:val="009F5AFE"/>
    <w:rsid w:val="009F645A"/>
    <w:rsid w:val="009F66C3"/>
    <w:rsid w:val="009F7704"/>
    <w:rsid w:val="009F772C"/>
    <w:rsid w:val="009F7B8C"/>
    <w:rsid w:val="009F7E3C"/>
    <w:rsid w:val="00A00035"/>
    <w:rsid w:val="00A00506"/>
    <w:rsid w:val="00A007B4"/>
    <w:rsid w:val="00A00B04"/>
    <w:rsid w:val="00A01321"/>
    <w:rsid w:val="00A01E23"/>
    <w:rsid w:val="00A02675"/>
    <w:rsid w:val="00A02E26"/>
    <w:rsid w:val="00A02E83"/>
    <w:rsid w:val="00A03224"/>
    <w:rsid w:val="00A03621"/>
    <w:rsid w:val="00A040EF"/>
    <w:rsid w:val="00A041F0"/>
    <w:rsid w:val="00A04745"/>
    <w:rsid w:val="00A051AD"/>
    <w:rsid w:val="00A05375"/>
    <w:rsid w:val="00A07C54"/>
    <w:rsid w:val="00A07FE5"/>
    <w:rsid w:val="00A10227"/>
    <w:rsid w:val="00A10563"/>
    <w:rsid w:val="00A10689"/>
    <w:rsid w:val="00A10E7A"/>
    <w:rsid w:val="00A110EB"/>
    <w:rsid w:val="00A11428"/>
    <w:rsid w:val="00A127A9"/>
    <w:rsid w:val="00A12CA9"/>
    <w:rsid w:val="00A13500"/>
    <w:rsid w:val="00A14B47"/>
    <w:rsid w:val="00A1522A"/>
    <w:rsid w:val="00A15AB9"/>
    <w:rsid w:val="00A15C7C"/>
    <w:rsid w:val="00A15C9D"/>
    <w:rsid w:val="00A15EE1"/>
    <w:rsid w:val="00A1644C"/>
    <w:rsid w:val="00A16A03"/>
    <w:rsid w:val="00A17B09"/>
    <w:rsid w:val="00A17B67"/>
    <w:rsid w:val="00A17F37"/>
    <w:rsid w:val="00A202EB"/>
    <w:rsid w:val="00A204CF"/>
    <w:rsid w:val="00A2078F"/>
    <w:rsid w:val="00A20EB4"/>
    <w:rsid w:val="00A212CB"/>
    <w:rsid w:val="00A217E9"/>
    <w:rsid w:val="00A21D53"/>
    <w:rsid w:val="00A226F0"/>
    <w:rsid w:val="00A2396F"/>
    <w:rsid w:val="00A248C1"/>
    <w:rsid w:val="00A24EB5"/>
    <w:rsid w:val="00A2532A"/>
    <w:rsid w:val="00A25675"/>
    <w:rsid w:val="00A25D1F"/>
    <w:rsid w:val="00A264C1"/>
    <w:rsid w:val="00A26697"/>
    <w:rsid w:val="00A26AD7"/>
    <w:rsid w:val="00A26DED"/>
    <w:rsid w:val="00A26F80"/>
    <w:rsid w:val="00A27380"/>
    <w:rsid w:val="00A2797B"/>
    <w:rsid w:val="00A27FAE"/>
    <w:rsid w:val="00A30621"/>
    <w:rsid w:val="00A30B12"/>
    <w:rsid w:val="00A314E9"/>
    <w:rsid w:val="00A31605"/>
    <w:rsid w:val="00A3229C"/>
    <w:rsid w:val="00A32702"/>
    <w:rsid w:val="00A32797"/>
    <w:rsid w:val="00A33078"/>
    <w:rsid w:val="00A33D6E"/>
    <w:rsid w:val="00A348DE"/>
    <w:rsid w:val="00A34F9D"/>
    <w:rsid w:val="00A35571"/>
    <w:rsid w:val="00A3566E"/>
    <w:rsid w:val="00A35B24"/>
    <w:rsid w:val="00A3645F"/>
    <w:rsid w:val="00A36507"/>
    <w:rsid w:val="00A36DB2"/>
    <w:rsid w:val="00A37078"/>
    <w:rsid w:val="00A37195"/>
    <w:rsid w:val="00A37234"/>
    <w:rsid w:val="00A37314"/>
    <w:rsid w:val="00A37555"/>
    <w:rsid w:val="00A37B33"/>
    <w:rsid w:val="00A37EAF"/>
    <w:rsid w:val="00A4079D"/>
    <w:rsid w:val="00A40827"/>
    <w:rsid w:val="00A410B8"/>
    <w:rsid w:val="00A4136E"/>
    <w:rsid w:val="00A41A2D"/>
    <w:rsid w:val="00A41B96"/>
    <w:rsid w:val="00A428CA"/>
    <w:rsid w:val="00A42D79"/>
    <w:rsid w:val="00A43475"/>
    <w:rsid w:val="00A4368C"/>
    <w:rsid w:val="00A4372C"/>
    <w:rsid w:val="00A437F1"/>
    <w:rsid w:val="00A44102"/>
    <w:rsid w:val="00A449A5"/>
    <w:rsid w:val="00A44F96"/>
    <w:rsid w:val="00A50675"/>
    <w:rsid w:val="00A50823"/>
    <w:rsid w:val="00A50C4E"/>
    <w:rsid w:val="00A50C5B"/>
    <w:rsid w:val="00A51A14"/>
    <w:rsid w:val="00A524BC"/>
    <w:rsid w:val="00A52F83"/>
    <w:rsid w:val="00A53471"/>
    <w:rsid w:val="00A53DB5"/>
    <w:rsid w:val="00A53F7F"/>
    <w:rsid w:val="00A5447D"/>
    <w:rsid w:val="00A54A64"/>
    <w:rsid w:val="00A55C6B"/>
    <w:rsid w:val="00A55E43"/>
    <w:rsid w:val="00A567A4"/>
    <w:rsid w:val="00A56961"/>
    <w:rsid w:val="00A569BC"/>
    <w:rsid w:val="00A56DFF"/>
    <w:rsid w:val="00A5714F"/>
    <w:rsid w:val="00A572B6"/>
    <w:rsid w:val="00A57540"/>
    <w:rsid w:val="00A57E26"/>
    <w:rsid w:val="00A60530"/>
    <w:rsid w:val="00A60B42"/>
    <w:rsid w:val="00A619DB"/>
    <w:rsid w:val="00A61CDD"/>
    <w:rsid w:val="00A62966"/>
    <w:rsid w:val="00A63323"/>
    <w:rsid w:val="00A639E1"/>
    <w:rsid w:val="00A63A8E"/>
    <w:rsid w:val="00A64485"/>
    <w:rsid w:val="00A64884"/>
    <w:rsid w:val="00A64D3C"/>
    <w:rsid w:val="00A6515F"/>
    <w:rsid w:val="00A653F1"/>
    <w:rsid w:val="00A6612C"/>
    <w:rsid w:val="00A67864"/>
    <w:rsid w:val="00A678DF"/>
    <w:rsid w:val="00A703E1"/>
    <w:rsid w:val="00A704D2"/>
    <w:rsid w:val="00A704FB"/>
    <w:rsid w:val="00A70524"/>
    <w:rsid w:val="00A7053A"/>
    <w:rsid w:val="00A7055B"/>
    <w:rsid w:val="00A70627"/>
    <w:rsid w:val="00A70D9F"/>
    <w:rsid w:val="00A720DA"/>
    <w:rsid w:val="00A72383"/>
    <w:rsid w:val="00A737A2"/>
    <w:rsid w:val="00A73DE9"/>
    <w:rsid w:val="00A73F0D"/>
    <w:rsid w:val="00A74348"/>
    <w:rsid w:val="00A747E4"/>
    <w:rsid w:val="00A74F95"/>
    <w:rsid w:val="00A7530F"/>
    <w:rsid w:val="00A759DD"/>
    <w:rsid w:val="00A76429"/>
    <w:rsid w:val="00A80210"/>
    <w:rsid w:val="00A80976"/>
    <w:rsid w:val="00A80DE7"/>
    <w:rsid w:val="00A80F7A"/>
    <w:rsid w:val="00A8125C"/>
    <w:rsid w:val="00A81325"/>
    <w:rsid w:val="00A816AF"/>
    <w:rsid w:val="00A825E9"/>
    <w:rsid w:val="00A82B19"/>
    <w:rsid w:val="00A82C62"/>
    <w:rsid w:val="00A82E15"/>
    <w:rsid w:val="00A82F25"/>
    <w:rsid w:val="00A8305B"/>
    <w:rsid w:val="00A84252"/>
    <w:rsid w:val="00A8473A"/>
    <w:rsid w:val="00A8486A"/>
    <w:rsid w:val="00A84A2B"/>
    <w:rsid w:val="00A84F64"/>
    <w:rsid w:val="00A85182"/>
    <w:rsid w:val="00A8557D"/>
    <w:rsid w:val="00A85E37"/>
    <w:rsid w:val="00A8693E"/>
    <w:rsid w:val="00A87029"/>
    <w:rsid w:val="00A871CA"/>
    <w:rsid w:val="00A8738D"/>
    <w:rsid w:val="00A877EB"/>
    <w:rsid w:val="00A90028"/>
    <w:rsid w:val="00A90CCC"/>
    <w:rsid w:val="00A913B8"/>
    <w:rsid w:val="00A916C2"/>
    <w:rsid w:val="00A91B00"/>
    <w:rsid w:val="00A91D9E"/>
    <w:rsid w:val="00A91DEF"/>
    <w:rsid w:val="00A929B9"/>
    <w:rsid w:val="00A930AC"/>
    <w:rsid w:val="00A93A59"/>
    <w:rsid w:val="00A943B7"/>
    <w:rsid w:val="00A94AC2"/>
    <w:rsid w:val="00A9556B"/>
    <w:rsid w:val="00A95812"/>
    <w:rsid w:val="00A95E32"/>
    <w:rsid w:val="00A960DD"/>
    <w:rsid w:val="00A9734B"/>
    <w:rsid w:val="00A9770A"/>
    <w:rsid w:val="00AA01F2"/>
    <w:rsid w:val="00AA086E"/>
    <w:rsid w:val="00AA0FB2"/>
    <w:rsid w:val="00AA1614"/>
    <w:rsid w:val="00AA1AC4"/>
    <w:rsid w:val="00AA2C75"/>
    <w:rsid w:val="00AA3798"/>
    <w:rsid w:val="00AA38E8"/>
    <w:rsid w:val="00AA3F31"/>
    <w:rsid w:val="00AA40DF"/>
    <w:rsid w:val="00AA41BB"/>
    <w:rsid w:val="00AA42CB"/>
    <w:rsid w:val="00AA54A2"/>
    <w:rsid w:val="00AA59DA"/>
    <w:rsid w:val="00AA5D0F"/>
    <w:rsid w:val="00AA69CE"/>
    <w:rsid w:val="00AA6E83"/>
    <w:rsid w:val="00AA7BB5"/>
    <w:rsid w:val="00AB03BE"/>
    <w:rsid w:val="00AB0596"/>
    <w:rsid w:val="00AB086B"/>
    <w:rsid w:val="00AB1D8F"/>
    <w:rsid w:val="00AB22B9"/>
    <w:rsid w:val="00AB273C"/>
    <w:rsid w:val="00AB33F8"/>
    <w:rsid w:val="00AB36A9"/>
    <w:rsid w:val="00AB36FE"/>
    <w:rsid w:val="00AB3D3F"/>
    <w:rsid w:val="00AB4547"/>
    <w:rsid w:val="00AB458D"/>
    <w:rsid w:val="00AB49ED"/>
    <w:rsid w:val="00AB4EAC"/>
    <w:rsid w:val="00AB5064"/>
    <w:rsid w:val="00AB6A61"/>
    <w:rsid w:val="00AB7C3E"/>
    <w:rsid w:val="00AC01F9"/>
    <w:rsid w:val="00AC0FB5"/>
    <w:rsid w:val="00AC0FC9"/>
    <w:rsid w:val="00AC11FF"/>
    <w:rsid w:val="00AC19DE"/>
    <w:rsid w:val="00AC1DAA"/>
    <w:rsid w:val="00AC22B1"/>
    <w:rsid w:val="00AC23ED"/>
    <w:rsid w:val="00AC264D"/>
    <w:rsid w:val="00AC3612"/>
    <w:rsid w:val="00AC41C6"/>
    <w:rsid w:val="00AC42AB"/>
    <w:rsid w:val="00AC4581"/>
    <w:rsid w:val="00AC494B"/>
    <w:rsid w:val="00AC5229"/>
    <w:rsid w:val="00AC57D4"/>
    <w:rsid w:val="00AC650C"/>
    <w:rsid w:val="00AC6529"/>
    <w:rsid w:val="00AC689B"/>
    <w:rsid w:val="00AC69FD"/>
    <w:rsid w:val="00AC74ED"/>
    <w:rsid w:val="00AC7D4F"/>
    <w:rsid w:val="00AD0019"/>
    <w:rsid w:val="00AD0316"/>
    <w:rsid w:val="00AD07E4"/>
    <w:rsid w:val="00AD0A22"/>
    <w:rsid w:val="00AD0AB5"/>
    <w:rsid w:val="00AD1169"/>
    <w:rsid w:val="00AD1B67"/>
    <w:rsid w:val="00AD3A1B"/>
    <w:rsid w:val="00AD3C17"/>
    <w:rsid w:val="00AD3EF4"/>
    <w:rsid w:val="00AD401E"/>
    <w:rsid w:val="00AD410E"/>
    <w:rsid w:val="00AD4ABF"/>
    <w:rsid w:val="00AD4CC4"/>
    <w:rsid w:val="00AD4D38"/>
    <w:rsid w:val="00AD5805"/>
    <w:rsid w:val="00AD5927"/>
    <w:rsid w:val="00AD5E9D"/>
    <w:rsid w:val="00AD72A3"/>
    <w:rsid w:val="00AE07F3"/>
    <w:rsid w:val="00AE0F73"/>
    <w:rsid w:val="00AE117D"/>
    <w:rsid w:val="00AE1858"/>
    <w:rsid w:val="00AE218F"/>
    <w:rsid w:val="00AE29C9"/>
    <w:rsid w:val="00AE2B74"/>
    <w:rsid w:val="00AE2C0B"/>
    <w:rsid w:val="00AE2F3C"/>
    <w:rsid w:val="00AE3214"/>
    <w:rsid w:val="00AE391C"/>
    <w:rsid w:val="00AE3FE9"/>
    <w:rsid w:val="00AE4028"/>
    <w:rsid w:val="00AE4FCC"/>
    <w:rsid w:val="00AE513D"/>
    <w:rsid w:val="00AE62B9"/>
    <w:rsid w:val="00AE6933"/>
    <w:rsid w:val="00AE7197"/>
    <w:rsid w:val="00AE7D0F"/>
    <w:rsid w:val="00AE7FA8"/>
    <w:rsid w:val="00AF040F"/>
    <w:rsid w:val="00AF0D42"/>
    <w:rsid w:val="00AF0D4E"/>
    <w:rsid w:val="00AF1399"/>
    <w:rsid w:val="00AF14E6"/>
    <w:rsid w:val="00AF19A9"/>
    <w:rsid w:val="00AF1A60"/>
    <w:rsid w:val="00AF1D01"/>
    <w:rsid w:val="00AF29AE"/>
    <w:rsid w:val="00AF3EDD"/>
    <w:rsid w:val="00AF4EF3"/>
    <w:rsid w:val="00AF52D5"/>
    <w:rsid w:val="00AF59D4"/>
    <w:rsid w:val="00AF5DE2"/>
    <w:rsid w:val="00AF654B"/>
    <w:rsid w:val="00AF658D"/>
    <w:rsid w:val="00AF6657"/>
    <w:rsid w:val="00AF6FC4"/>
    <w:rsid w:val="00AF7BAB"/>
    <w:rsid w:val="00B001AB"/>
    <w:rsid w:val="00B00220"/>
    <w:rsid w:val="00B00693"/>
    <w:rsid w:val="00B00CE0"/>
    <w:rsid w:val="00B01127"/>
    <w:rsid w:val="00B0154E"/>
    <w:rsid w:val="00B0175D"/>
    <w:rsid w:val="00B0179A"/>
    <w:rsid w:val="00B01D47"/>
    <w:rsid w:val="00B01F67"/>
    <w:rsid w:val="00B01FDF"/>
    <w:rsid w:val="00B02EB5"/>
    <w:rsid w:val="00B03459"/>
    <w:rsid w:val="00B0346F"/>
    <w:rsid w:val="00B03CB8"/>
    <w:rsid w:val="00B045FF"/>
    <w:rsid w:val="00B04FC3"/>
    <w:rsid w:val="00B05324"/>
    <w:rsid w:val="00B0560C"/>
    <w:rsid w:val="00B05A5E"/>
    <w:rsid w:val="00B05ABF"/>
    <w:rsid w:val="00B05D33"/>
    <w:rsid w:val="00B05D76"/>
    <w:rsid w:val="00B06C8E"/>
    <w:rsid w:val="00B0728D"/>
    <w:rsid w:val="00B07DAF"/>
    <w:rsid w:val="00B1017B"/>
    <w:rsid w:val="00B10CF6"/>
    <w:rsid w:val="00B112E0"/>
    <w:rsid w:val="00B11AC4"/>
    <w:rsid w:val="00B11C9B"/>
    <w:rsid w:val="00B12989"/>
    <w:rsid w:val="00B12A73"/>
    <w:rsid w:val="00B13370"/>
    <w:rsid w:val="00B1432F"/>
    <w:rsid w:val="00B156A6"/>
    <w:rsid w:val="00B15B17"/>
    <w:rsid w:val="00B1751C"/>
    <w:rsid w:val="00B17520"/>
    <w:rsid w:val="00B17F95"/>
    <w:rsid w:val="00B17FA2"/>
    <w:rsid w:val="00B2003E"/>
    <w:rsid w:val="00B20FF0"/>
    <w:rsid w:val="00B2110A"/>
    <w:rsid w:val="00B21582"/>
    <w:rsid w:val="00B2158B"/>
    <w:rsid w:val="00B21D14"/>
    <w:rsid w:val="00B21FA3"/>
    <w:rsid w:val="00B23381"/>
    <w:rsid w:val="00B234AD"/>
    <w:rsid w:val="00B23706"/>
    <w:rsid w:val="00B237ED"/>
    <w:rsid w:val="00B23D64"/>
    <w:rsid w:val="00B240CE"/>
    <w:rsid w:val="00B25496"/>
    <w:rsid w:val="00B25C1B"/>
    <w:rsid w:val="00B25F88"/>
    <w:rsid w:val="00B266B2"/>
    <w:rsid w:val="00B26F1E"/>
    <w:rsid w:val="00B27853"/>
    <w:rsid w:val="00B27EB7"/>
    <w:rsid w:val="00B30023"/>
    <w:rsid w:val="00B30473"/>
    <w:rsid w:val="00B30820"/>
    <w:rsid w:val="00B3149F"/>
    <w:rsid w:val="00B314AE"/>
    <w:rsid w:val="00B31579"/>
    <w:rsid w:val="00B31643"/>
    <w:rsid w:val="00B31B32"/>
    <w:rsid w:val="00B32B8F"/>
    <w:rsid w:val="00B33319"/>
    <w:rsid w:val="00B33345"/>
    <w:rsid w:val="00B3352A"/>
    <w:rsid w:val="00B33BC2"/>
    <w:rsid w:val="00B34A11"/>
    <w:rsid w:val="00B34A1E"/>
    <w:rsid w:val="00B351C3"/>
    <w:rsid w:val="00B35F51"/>
    <w:rsid w:val="00B36335"/>
    <w:rsid w:val="00B36CA8"/>
    <w:rsid w:val="00B36FD1"/>
    <w:rsid w:val="00B3709B"/>
    <w:rsid w:val="00B37FA3"/>
    <w:rsid w:val="00B40579"/>
    <w:rsid w:val="00B4072B"/>
    <w:rsid w:val="00B40E1A"/>
    <w:rsid w:val="00B4129F"/>
    <w:rsid w:val="00B41631"/>
    <w:rsid w:val="00B41C84"/>
    <w:rsid w:val="00B41E71"/>
    <w:rsid w:val="00B42707"/>
    <w:rsid w:val="00B43558"/>
    <w:rsid w:val="00B435C7"/>
    <w:rsid w:val="00B44010"/>
    <w:rsid w:val="00B44604"/>
    <w:rsid w:val="00B446EF"/>
    <w:rsid w:val="00B44B48"/>
    <w:rsid w:val="00B46A51"/>
    <w:rsid w:val="00B46C9F"/>
    <w:rsid w:val="00B46CE8"/>
    <w:rsid w:val="00B47910"/>
    <w:rsid w:val="00B5088F"/>
    <w:rsid w:val="00B50F10"/>
    <w:rsid w:val="00B510A0"/>
    <w:rsid w:val="00B51634"/>
    <w:rsid w:val="00B519E4"/>
    <w:rsid w:val="00B5214C"/>
    <w:rsid w:val="00B530EE"/>
    <w:rsid w:val="00B53D79"/>
    <w:rsid w:val="00B53E22"/>
    <w:rsid w:val="00B5435E"/>
    <w:rsid w:val="00B557EA"/>
    <w:rsid w:val="00B55A1C"/>
    <w:rsid w:val="00B5655B"/>
    <w:rsid w:val="00B565C8"/>
    <w:rsid w:val="00B56CBC"/>
    <w:rsid w:val="00B57063"/>
    <w:rsid w:val="00B57BE2"/>
    <w:rsid w:val="00B57CA6"/>
    <w:rsid w:val="00B60D8D"/>
    <w:rsid w:val="00B61685"/>
    <w:rsid w:val="00B618A4"/>
    <w:rsid w:val="00B61FB3"/>
    <w:rsid w:val="00B620CD"/>
    <w:rsid w:val="00B620CE"/>
    <w:rsid w:val="00B622D5"/>
    <w:rsid w:val="00B62B89"/>
    <w:rsid w:val="00B63317"/>
    <w:rsid w:val="00B633F8"/>
    <w:rsid w:val="00B63BB8"/>
    <w:rsid w:val="00B663CA"/>
    <w:rsid w:val="00B66A99"/>
    <w:rsid w:val="00B66DAD"/>
    <w:rsid w:val="00B7042D"/>
    <w:rsid w:val="00B70600"/>
    <w:rsid w:val="00B70E40"/>
    <w:rsid w:val="00B71108"/>
    <w:rsid w:val="00B713E5"/>
    <w:rsid w:val="00B719B9"/>
    <w:rsid w:val="00B71F1A"/>
    <w:rsid w:val="00B722B8"/>
    <w:rsid w:val="00B735F6"/>
    <w:rsid w:val="00B7399F"/>
    <w:rsid w:val="00B73F51"/>
    <w:rsid w:val="00B753D4"/>
    <w:rsid w:val="00B75709"/>
    <w:rsid w:val="00B75F6C"/>
    <w:rsid w:val="00B76107"/>
    <w:rsid w:val="00B76233"/>
    <w:rsid w:val="00B76D14"/>
    <w:rsid w:val="00B76FC4"/>
    <w:rsid w:val="00B7772A"/>
    <w:rsid w:val="00B77FA2"/>
    <w:rsid w:val="00B8008D"/>
    <w:rsid w:val="00B802B2"/>
    <w:rsid w:val="00B80E33"/>
    <w:rsid w:val="00B80F39"/>
    <w:rsid w:val="00B8103B"/>
    <w:rsid w:val="00B8163B"/>
    <w:rsid w:val="00B82B9B"/>
    <w:rsid w:val="00B83016"/>
    <w:rsid w:val="00B83364"/>
    <w:rsid w:val="00B837A3"/>
    <w:rsid w:val="00B83B10"/>
    <w:rsid w:val="00B83BD5"/>
    <w:rsid w:val="00B84831"/>
    <w:rsid w:val="00B85B18"/>
    <w:rsid w:val="00B86522"/>
    <w:rsid w:val="00B86C27"/>
    <w:rsid w:val="00B87041"/>
    <w:rsid w:val="00B8704F"/>
    <w:rsid w:val="00B87B1D"/>
    <w:rsid w:val="00B9035D"/>
    <w:rsid w:val="00B91401"/>
    <w:rsid w:val="00B91F08"/>
    <w:rsid w:val="00B9248B"/>
    <w:rsid w:val="00B932DE"/>
    <w:rsid w:val="00B93AE4"/>
    <w:rsid w:val="00B9406F"/>
    <w:rsid w:val="00B94088"/>
    <w:rsid w:val="00B94512"/>
    <w:rsid w:val="00B94694"/>
    <w:rsid w:val="00B94B79"/>
    <w:rsid w:val="00B94C9B"/>
    <w:rsid w:val="00B958C6"/>
    <w:rsid w:val="00B95C96"/>
    <w:rsid w:val="00B96159"/>
    <w:rsid w:val="00B962D1"/>
    <w:rsid w:val="00B9651D"/>
    <w:rsid w:val="00B9683B"/>
    <w:rsid w:val="00B96E69"/>
    <w:rsid w:val="00B97504"/>
    <w:rsid w:val="00BA0151"/>
    <w:rsid w:val="00BA0753"/>
    <w:rsid w:val="00BA07B1"/>
    <w:rsid w:val="00BA08CD"/>
    <w:rsid w:val="00BA1C9B"/>
    <w:rsid w:val="00BA205E"/>
    <w:rsid w:val="00BA2A47"/>
    <w:rsid w:val="00BA2D14"/>
    <w:rsid w:val="00BA2EB0"/>
    <w:rsid w:val="00BA35D5"/>
    <w:rsid w:val="00BA45A1"/>
    <w:rsid w:val="00BA4956"/>
    <w:rsid w:val="00BA4BCD"/>
    <w:rsid w:val="00BA4FE6"/>
    <w:rsid w:val="00BA6ED0"/>
    <w:rsid w:val="00BA7896"/>
    <w:rsid w:val="00BB036F"/>
    <w:rsid w:val="00BB0555"/>
    <w:rsid w:val="00BB07D4"/>
    <w:rsid w:val="00BB0E6B"/>
    <w:rsid w:val="00BB13FA"/>
    <w:rsid w:val="00BB1AC4"/>
    <w:rsid w:val="00BB22CB"/>
    <w:rsid w:val="00BB38B9"/>
    <w:rsid w:val="00BB3D43"/>
    <w:rsid w:val="00BB3DC4"/>
    <w:rsid w:val="00BB49F6"/>
    <w:rsid w:val="00BB5660"/>
    <w:rsid w:val="00BB58A9"/>
    <w:rsid w:val="00BB58F0"/>
    <w:rsid w:val="00BB591D"/>
    <w:rsid w:val="00BB598D"/>
    <w:rsid w:val="00BB6A04"/>
    <w:rsid w:val="00BB6BA8"/>
    <w:rsid w:val="00BB7670"/>
    <w:rsid w:val="00BB7AC8"/>
    <w:rsid w:val="00BB7BCF"/>
    <w:rsid w:val="00BC032E"/>
    <w:rsid w:val="00BC04BF"/>
    <w:rsid w:val="00BC0AC5"/>
    <w:rsid w:val="00BC0B05"/>
    <w:rsid w:val="00BC10C4"/>
    <w:rsid w:val="00BC13A4"/>
    <w:rsid w:val="00BC1C92"/>
    <w:rsid w:val="00BC21C1"/>
    <w:rsid w:val="00BC2CDA"/>
    <w:rsid w:val="00BC2EFF"/>
    <w:rsid w:val="00BC31EA"/>
    <w:rsid w:val="00BC3256"/>
    <w:rsid w:val="00BC370F"/>
    <w:rsid w:val="00BC3C38"/>
    <w:rsid w:val="00BC3CBB"/>
    <w:rsid w:val="00BC416D"/>
    <w:rsid w:val="00BC487F"/>
    <w:rsid w:val="00BC48F4"/>
    <w:rsid w:val="00BC521E"/>
    <w:rsid w:val="00BC5419"/>
    <w:rsid w:val="00BC56E0"/>
    <w:rsid w:val="00BC5A7F"/>
    <w:rsid w:val="00BC62D2"/>
    <w:rsid w:val="00BC6553"/>
    <w:rsid w:val="00BC68AB"/>
    <w:rsid w:val="00BC72D4"/>
    <w:rsid w:val="00BC763F"/>
    <w:rsid w:val="00BC7A29"/>
    <w:rsid w:val="00BD0070"/>
    <w:rsid w:val="00BD05D9"/>
    <w:rsid w:val="00BD0EEA"/>
    <w:rsid w:val="00BD271F"/>
    <w:rsid w:val="00BD2D09"/>
    <w:rsid w:val="00BD2DC0"/>
    <w:rsid w:val="00BD3005"/>
    <w:rsid w:val="00BD317F"/>
    <w:rsid w:val="00BD3415"/>
    <w:rsid w:val="00BD34CF"/>
    <w:rsid w:val="00BD3618"/>
    <w:rsid w:val="00BD398C"/>
    <w:rsid w:val="00BD3C81"/>
    <w:rsid w:val="00BD4282"/>
    <w:rsid w:val="00BD45A9"/>
    <w:rsid w:val="00BD5358"/>
    <w:rsid w:val="00BD542B"/>
    <w:rsid w:val="00BD563E"/>
    <w:rsid w:val="00BD5EAE"/>
    <w:rsid w:val="00BD61DC"/>
    <w:rsid w:val="00BD6A5A"/>
    <w:rsid w:val="00BD7179"/>
    <w:rsid w:val="00BE0869"/>
    <w:rsid w:val="00BE097C"/>
    <w:rsid w:val="00BE1D4D"/>
    <w:rsid w:val="00BE2138"/>
    <w:rsid w:val="00BE2CE7"/>
    <w:rsid w:val="00BE2FA5"/>
    <w:rsid w:val="00BE3061"/>
    <w:rsid w:val="00BE338D"/>
    <w:rsid w:val="00BE3CB5"/>
    <w:rsid w:val="00BE42C4"/>
    <w:rsid w:val="00BE4D21"/>
    <w:rsid w:val="00BE54BD"/>
    <w:rsid w:val="00BE5ED7"/>
    <w:rsid w:val="00BE5FCB"/>
    <w:rsid w:val="00BE6165"/>
    <w:rsid w:val="00BE643B"/>
    <w:rsid w:val="00BE69A7"/>
    <w:rsid w:val="00BE7006"/>
    <w:rsid w:val="00BE736A"/>
    <w:rsid w:val="00BF0048"/>
    <w:rsid w:val="00BF0928"/>
    <w:rsid w:val="00BF0C6C"/>
    <w:rsid w:val="00BF10D4"/>
    <w:rsid w:val="00BF14D3"/>
    <w:rsid w:val="00BF21CD"/>
    <w:rsid w:val="00BF26CC"/>
    <w:rsid w:val="00BF3EFA"/>
    <w:rsid w:val="00BF3F86"/>
    <w:rsid w:val="00BF4048"/>
    <w:rsid w:val="00BF45A0"/>
    <w:rsid w:val="00BF4819"/>
    <w:rsid w:val="00BF4BEA"/>
    <w:rsid w:val="00BF4DF6"/>
    <w:rsid w:val="00BF52CC"/>
    <w:rsid w:val="00BF5C0A"/>
    <w:rsid w:val="00BF5C1F"/>
    <w:rsid w:val="00BF63E9"/>
    <w:rsid w:val="00BF69D9"/>
    <w:rsid w:val="00BF6CB9"/>
    <w:rsid w:val="00BF6F09"/>
    <w:rsid w:val="00BF7C1E"/>
    <w:rsid w:val="00C01820"/>
    <w:rsid w:val="00C01AA4"/>
    <w:rsid w:val="00C01E9C"/>
    <w:rsid w:val="00C01ED6"/>
    <w:rsid w:val="00C01F09"/>
    <w:rsid w:val="00C02AD4"/>
    <w:rsid w:val="00C02B61"/>
    <w:rsid w:val="00C02EC3"/>
    <w:rsid w:val="00C03BA8"/>
    <w:rsid w:val="00C03EE8"/>
    <w:rsid w:val="00C0415F"/>
    <w:rsid w:val="00C041FF"/>
    <w:rsid w:val="00C0426B"/>
    <w:rsid w:val="00C04C33"/>
    <w:rsid w:val="00C05676"/>
    <w:rsid w:val="00C0581B"/>
    <w:rsid w:val="00C05ABB"/>
    <w:rsid w:val="00C05BCB"/>
    <w:rsid w:val="00C06482"/>
    <w:rsid w:val="00C06857"/>
    <w:rsid w:val="00C07217"/>
    <w:rsid w:val="00C0723E"/>
    <w:rsid w:val="00C07365"/>
    <w:rsid w:val="00C07DB5"/>
    <w:rsid w:val="00C1078D"/>
    <w:rsid w:val="00C107E9"/>
    <w:rsid w:val="00C10E96"/>
    <w:rsid w:val="00C113AA"/>
    <w:rsid w:val="00C113E5"/>
    <w:rsid w:val="00C1190C"/>
    <w:rsid w:val="00C12129"/>
    <w:rsid w:val="00C12DAF"/>
    <w:rsid w:val="00C12E60"/>
    <w:rsid w:val="00C12FEE"/>
    <w:rsid w:val="00C13084"/>
    <w:rsid w:val="00C14A3A"/>
    <w:rsid w:val="00C14DB3"/>
    <w:rsid w:val="00C15AF5"/>
    <w:rsid w:val="00C163D3"/>
    <w:rsid w:val="00C1654A"/>
    <w:rsid w:val="00C16C03"/>
    <w:rsid w:val="00C17399"/>
    <w:rsid w:val="00C201E6"/>
    <w:rsid w:val="00C202CF"/>
    <w:rsid w:val="00C203B2"/>
    <w:rsid w:val="00C20D0B"/>
    <w:rsid w:val="00C21DAC"/>
    <w:rsid w:val="00C22F4E"/>
    <w:rsid w:val="00C23CCC"/>
    <w:rsid w:val="00C23EEC"/>
    <w:rsid w:val="00C24F94"/>
    <w:rsid w:val="00C25DFA"/>
    <w:rsid w:val="00C260FF"/>
    <w:rsid w:val="00C26C7B"/>
    <w:rsid w:val="00C279FA"/>
    <w:rsid w:val="00C27E46"/>
    <w:rsid w:val="00C3029F"/>
    <w:rsid w:val="00C30356"/>
    <w:rsid w:val="00C303B2"/>
    <w:rsid w:val="00C305EF"/>
    <w:rsid w:val="00C3107F"/>
    <w:rsid w:val="00C3139D"/>
    <w:rsid w:val="00C31C85"/>
    <w:rsid w:val="00C32063"/>
    <w:rsid w:val="00C3232B"/>
    <w:rsid w:val="00C32430"/>
    <w:rsid w:val="00C3334C"/>
    <w:rsid w:val="00C33D97"/>
    <w:rsid w:val="00C34755"/>
    <w:rsid w:val="00C347BD"/>
    <w:rsid w:val="00C3481A"/>
    <w:rsid w:val="00C34F26"/>
    <w:rsid w:val="00C353BE"/>
    <w:rsid w:val="00C35FB7"/>
    <w:rsid w:val="00C3615A"/>
    <w:rsid w:val="00C3720F"/>
    <w:rsid w:val="00C37348"/>
    <w:rsid w:val="00C403FA"/>
    <w:rsid w:val="00C40EB5"/>
    <w:rsid w:val="00C41050"/>
    <w:rsid w:val="00C4247E"/>
    <w:rsid w:val="00C42B32"/>
    <w:rsid w:val="00C42BD9"/>
    <w:rsid w:val="00C42C03"/>
    <w:rsid w:val="00C42D13"/>
    <w:rsid w:val="00C42E54"/>
    <w:rsid w:val="00C43987"/>
    <w:rsid w:val="00C43B74"/>
    <w:rsid w:val="00C43C0D"/>
    <w:rsid w:val="00C44C62"/>
    <w:rsid w:val="00C4506B"/>
    <w:rsid w:val="00C45CC1"/>
    <w:rsid w:val="00C472A3"/>
    <w:rsid w:val="00C475A7"/>
    <w:rsid w:val="00C47BB1"/>
    <w:rsid w:val="00C47D2A"/>
    <w:rsid w:val="00C47E18"/>
    <w:rsid w:val="00C5052C"/>
    <w:rsid w:val="00C5084B"/>
    <w:rsid w:val="00C50A79"/>
    <w:rsid w:val="00C510A6"/>
    <w:rsid w:val="00C51853"/>
    <w:rsid w:val="00C51BEE"/>
    <w:rsid w:val="00C53551"/>
    <w:rsid w:val="00C53E67"/>
    <w:rsid w:val="00C5421A"/>
    <w:rsid w:val="00C5443B"/>
    <w:rsid w:val="00C54E70"/>
    <w:rsid w:val="00C556BF"/>
    <w:rsid w:val="00C55C92"/>
    <w:rsid w:val="00C55F0B"/>
    <w:rsid w:val="00C56048"/>
    <w:rsid w:val="00C5622A"/>
    <w:rsid w:val="00C568B4"/>
    <w:rsid w:val="00C56B38"/>
    <w:rsid w:val="00C56D86"/>
    <w:rsid w:val="00C575A9"/>
    <w:rsid w:val="00C57881"/>
    <w:rsid w:val="00C579CE"/>
    <w:rsid w:val="00C60CCA"/>
    <w:rsid w:val="00C61310"/>
    <w:rsid w:val="00C613F5"/>
    <w:rsid w:val="00C6238E"/>
    <w:rsid w:val="00C62E84"/>
    <w:rsid w:val="00C6343C"/>
    <w:rsid w:val="00C63656"/>
    <w:rsid w:val="00C63B69"/>
    <w:rsid w:val="00C63D47"/>
    <w:rsid w:val="00C63E17"/>
    <w:rsid w:val="00C65319"/>
    <w:rsid w:val="00C65AA5"/>
    <w:rsid w:val="00C65B18"/>
    <w:rsid w:val="00C65D15"/>
    <w:rsid w:val="00C65E1B"/>
    <w:rsid w:val="00C6625B"/>
    <w:rsid w:val="00C672FD"/>
    <w:rsid w:val="00C70175"/>
    <w:rsid w:val="00C7078D"/>
    <w:rsid w:val="00C708AB"/>
    <w:rsid w:val="00C70C18"/>
    <w:rsid w:val="00C710AF"/>
    <w:rsid w:val="00C72932"/>
    <w:rsid w:val="00C72C31"/>
    <w:rsid w:val="00C72CDE"/>
    <w:rsid w:val="00C741A6"/>
    <w:rsid w:val="00C7448F"/>
    <w:rsid w:val="00C74C92"/>
    <w:rsid w:val="00C74D47"/>
    <w:rsid w:val="00C74DEA"/>
    <w:rsid w:val="00C76EA3"/>
    <w:rsid w:val="00C77585"/>
    <w:rsid w:val="00C777CE"/>
    <w:rsid w:val="00C80084"/>
    <w:rsid w:val="00C80402"/>
    <w:rsid w:val="00C80472"/>
    <w:rsid w:val="00C80995"/>
    <w:rsid w:val="00C80AED"/>
    <w:rsid w:val="00C81537"/>
    <w:rsid w:val="00C819F6"/>
    <w:rsid w:val="00C81E63"/>
    <w:rsid w:val="00C820C7"/>
    <w:rsid w:val="00C82B4B"/>
    <w:rsid w:val="00C82CF5"/>
    <w:rsid w:val="00C8332C"/>
    <w:rsid w:val="00C834EF"/>
    <w:rsid w:val="00C83A54"/>
    <w:rsid w:val="00C841BA"/>
    <w:rsid w:val="00C8478B"/>
    <w:rsid w:val="00C84D0A"/>
    <w:rsid w:val="00C8559D"/>
    <w:rsid w:val="00C86281"/>
    <w:rsid w:val="00C87513"/>
    <w:rsid w:val="00C87F82"/>
    <w:rsid w:val="00C90523"/>
    <w:rsid w:val="00C917BC"/>
    <w:rsid w:val="00C91830"/>
    <w:rsid w:val="00C918BE"/>
    <w:rsid w:val="00C91ABE"/>
    <w:rsid w:val="00C91C9C"/>
    <w:rsid w:val="00C91D5D"/>
    <w:rsid w:val="00C9257C"/>
    <w:rsid w:val="00C92611"/>
    <w:rsid w:val="00C927E3"/>
    <w:rsid w:val="00C92D83"/>
    <w:rsid w:val="00C92E29"/>
    <w:rsid w:val="00C92FC4"/>
    <w:rsid w:val="00C931DC"/>
    <w:rsid w:val="00C933A1"/>
    <w:rsid w:val="00C93F9C"/>
    <w:rsid w:val="00C94103"/>
    <w:rsid w:val="00C9439B"/>
    <w:rsid w:val="00C94697"/>
    <w:rsid w:val="00C94841"/>
    <w:rsid w:val="00C94A16"/>
    <w:rsid w:val="00C978A1"/>
    <w:rsid w:val="00C97B52"/>
    <w:rsid w:val="00CA10E2"/>
    <w:rsid w:val="00CA13A4"/>
    <w:rsid w:val="00CA1AC0"/>
    <w:rsid w:val="00CA1BCA"/>
    <w:rsid w:val="00CA1EA6"/>
    <w:rsid w:val="00CA293D"/>
    <w:rsid w:val="00CA2D63"/>
    <w:rsid w:val="00CA2EF3"/>
    <w:rsid w:val="00CA311D"/>
    <w:rsid w:val="00CA3A86"/>
    <w:rsid w:val="00CA3C57"/>
    <w:rsid w:val="00CA3CBA"/>
    <w:rsid w:val="00CA3D8B"/>
    <w:rsid w:val="00CA3FE9"/>
    <w:rsid w:val="00CA4286"/>
    <w:rsid w:val="00CA4AE1"/>
    <w:rsid w:val="00CA5726"/>
    <w:rsid w:val="00CA638F"/>
    <w:rsid w:val="00CA73B5"/>
    <w:rsid w:val="00CA7C38"/>
    <w:rsid w:val="00CB02D9"/>
    <w:rsid w:val="00CB0327"/>
    <w:rsid w:val="00CB03DD"/>
    <w:rsid w:val="00CB03F6"/>
    <w:rsid w:val="00CB04D0"/>
    <w:rsid w:val="00CB0BBC"/>
    <w:rsid w:val="00CB0C53"/>
    <w:rsid w:val="00CB1B74"/>
    <w:rsid w:val="00CB2890"/>
    <w:rsid w:val="00CB2B0B"/>
    <w:rsid w:val="00CB3331"/>
    <w:rsid w:val="00CB4598"/>
    <w:rsid w:val="00CB45BB"/>
    <w:rsid w:val="00CB6221"/>
    <w:rsid w:val="00CB64AD"/>
    <w:rsid w:val="00CB686C"/>
    <w:rsid w:val="00CB6F37"/>
    <w:rsid w:val="00CB7094"/>
    <w:rsid w:val="00CB745D"/>
    <w:rsid w:val="00CB7CD8"/>
    <w:rsid w:val="00CC0173"/>
    <w:rsid w:val="00CC03AA"/>
    <w:rsid w:val="00CC05B5"/>
    <w:rsid w:val="00CC05D4"/>
    <w:rsid w:val="00CC0A07"/>
    <w:rsid w:val="00CC0A4D"/>
    <w:rsid w:val="00CC18DE"/>
    <w:rsid w:val="00CC1901"/>
    <w:rsid w:val="00CC1978"/>
    <w:rsid w:val="00CC19CE"/>
    <w:rsid w:val="00CC1D0E"/>
    <w:rsid w:val="00CC29E8"/>
    <w:rsid w:val="00CC35DF"/>
    <w:rsid w:val="00CC3C88"/>
    <w:rsid w:val="00CC3EDC"/>
    <w:rsid w:val="00CC4064"/>
    <w:rsid w:val="00CC452D"/>
    <w:rsid w:val="00CC49DA"/>
    <w:rsid w:val="00CC5740"/>
    <w:rsid w:val="00CC74A2"/>
    <w:rsid w:val="00CC7825"/>
    <w:rsid w:val="00CD094E"/>
    <w:rsid w:val="00CD0DB3"/>
    <w:rsid w:val="00CD14B9"/>
    <w:rsid w:val="00CD1770"/>
    <w:rsid w:val="00CD1A2B"/>
    <w:rsid w:val="00CD1FA8"/>
    <w:rsid w:val="00CD20DE"/>
    <w:rsid w:val="00CD2687"/>
    <w:rsid w:val="00CD2B8A"/>
    <w:rsid w:val="00CD2CCA"/>
    <w:rsid w:val="00CD308F"/>
    <w:rsid w:val="00CD33AB"/>
    <w:rsid w:val="00CD359F"/>
    <w:rsid w:val="00CD3D1B"/>
    <w:rsid w:val="00CD3E78"/>
    <w:rsid w:val="00CD3F06"/>
    <w:rsid w:val="00CD40EF"/>
    <w:rsid w:val="00CD44F3"/>
    <w:rsid w:val="00CD47DC"/>
    <w:rsid w:val="00CD489F"/>
    <w:rsid w:val="00CD4DDA"/>
    <w:rsid w:val="00CD5B8F"/>
    <w:rsid w:val="00CD6117"/>
    <w:rsid w:val="00CD63DF"/>
    <w:rsid w:val="00CD6457"/>
    <w:rsid w:val="00CD6803"/>
    <w:rsid w:val="00CD6CE5"/>
    <w:rsid w:val="00CD6EA7"/>
    <w:rsid w:val="00CD71A2"/>
    <w:rsid w:val="00CD745F"/>
    <w:rsid w:val="00CD7584"/>
    <w:rsid w:val="00CD7E7C"/>
    <w:rsid w:val="00CE03C4"/>
    <w:rsid w:val="00CE0564"/>
    <w:rsid w:val="00CE05C4"/>
    <w:rsid w:val="00CE0882"/>
    <w:rsid w:val="00CE0992"/>
    <w:rsid w:val="00CE0EE3"/>
    <w:rsid w:val="00CE1164"/>
    <w:rsid w:val="00CE17E2"/>
    <w:rsid w:val="00CE17F8"/>
    <w:rsid w:val="00CE18EF"/>
    <w:rsid w:val="00CE191F"/>
    <w:rsid w:val="00CE1C99"/>
    <w:rsid w:val="00CE1D2F"/>
    <w:rsid w:val="00CE297F"/>
    <w:rsid w:val="00CE378A"/>
    <w:rsid w:val="00CE3D7F"/>
    <w:rsid w:val="00CE4790"/>
    <w:rsid w:val="00CE4FCF"/>
    <w:rsid w:val="00CE551D"/>
    <w:rsid w:val="00CE588A"/>
    <w:rsid w:val="00CE5A14"/>
    <w:rsid w:val="00CE5B6C"/>
    <w:rsid w:val="00CE5FCE"/>
    <w:rsid w:val="00CE63B4"/>
    <w:rsid w:val="00CE65A5"/>
    <w:rsid w:val="00CE6934"/>
    <w:rsid w:val="00CE6A96"/>
    <w:rsid w:val="00CE6CC0"/>
    <w:rsid w:val="00CE786C"/>
    <w:rsid w:val="00CE79CD"/>
    <w:rsid w:val="00CF07DF"/>
    <w:rsid w:val="00CF13C1"/>
    <w:rsid w:val="00CF202D"/>
    <w:rsid w:val="00CF21C9"/>
    <w:rsid w:val="00CF22CF"/>
    <w:rsid w:val="00CF2A01"/>
    <w:rsid w:val="00CF2F34"/>
    <w:rsid w:val="00CF315B"/>
    <w:rsid w:val="00CF36E0"/>
    <w:rsid w:val="00CF4535"/>
    <w:rsid w:val="00CF4652"/>
    <w:rsid w:val="00CF4A38"/>
    <w:rsid w:val="00CF4A7B"/>
    <w:rsid w:val="00CF5098"/>
    <w:rsid w:val="00CF51EE"/>
    <w:rsid w:val="00CF56AB"/>
    <w:rsid w:val="00CF607B"/>
    <w:rsid w:val="00CF60DF"/>
    <w:rsid w:val="00CF6B79"/>
    <w:rsid w:val="00CF6F7A"/>
    <w:rsid w:val="00D00662"/>
    <w:rsid w:val="00D007FF"/>
    <w:rsid w:val="00D00BA1"/>
    <w:rsid w:val="00D01509"/>
    <w:rsid w:val="00D01C9D"/>
    <w:rsid w:val="00D02F03"/>
    <w:rsid w:val="00D033A4"/>
    <w:rsid w:val="00D03685"/>
    <w:rsid w:val="00D039C2"/>
    <w:rsid w:val="00D03A56"/>
    <w:rsid w:val="00D03CC3"/>
    <w:rsid w:val="00D0448C"/>
    <w:rsid w:val="00D04F86"/>
    <w:rsid w:val="00D052F5"/>
    <w:rsid w:val="00D0537E"/>
    <w:rsid w:val="00D056F9"/>
    <w:rsid w:val="00D05FF3"/>
    <w:rsid w:val="00D06F8B"/>
    <w:rsid w:val="00D0739B"/>
    <w:rsid w:val="00D07CB2"/>
    <w:rsid w:val="00D105A1"/>
    <w:rsid w:val="00D108D5"/>
    <w:rsid w:val="00D10E37"/>
    <w:rsid w:val="00D116B7"/>
    <w:rsid w:val="00D12737"/>
    <w:rsid w:val="00D12AE3"/>
    <w:rsid w:val="00D12DCE"/>
    <w:rsid w:val="00D12F35"/>
    <w:rsid w:val="00D130A6"/>
    <w:rsid w:val="00D13D7A"/>
    <w:rsid w:val="00D140C6"/>
    <w:rsid w:val="00D14546"/>
    <w:rsid w:val="00D14C5F"/>
    <w:rsid w:val="00D1755A"/>
    <w:rsid w:val="00D17580"/>
    <w:rsid w:val="00D17689"/>
    <w:rsid w:val="00D1773B"/>
    <w:rsid w:val="00D1775B"/>
    <w:rsid w:val="00D17C32"/>
    <w:rsid w:val="00D17F79"/>
    <w:rsid w:val="00D2021B"/>
    <w:rsid w:val="00D20639"/>
    <w:rsid w:val="00D20812"/>
    <w:rsid w:val="00D20903"/>
    <w:rsid w:val="00D214BA"/>
    <w:rsid w:val="00D21531"/>
    <w:rsid w:val="00D21634"/>
    <w:rsid w:val="00D218C3"/>
    <w:rsid w:val="00D22114"/>
    <w:rsid w:val="00D223AF"/>
    <w:rsid w:val="00D22996"/>
    <w:rsid w:val="00D22E9E"/>
    <w:rsid w:val="00D230F4"/>
    <w:rsid w:val="00D2354F"/>
    <w:rsid w:val="00D23560"/>
    <w:rsid w:val="00D239FF"/>
    <w:rsid w:val="00D23CA1"/>
    <w:rsid w:val="00D23CF6"/>
    <w:rsid w:val="00D2478C"/>
    <w:rsid w:val="00D24C4D"/>
    <w:rsid w:val="00D24D08"/>
    <w:rsid w:val="00D25800"/>
    <w:rsid w:val="00D25B97"/>
    <w:rsid w:val="00D26812"/>
    <w:rsid w:val="00D26DAB"/>
    <w:rsid w:val="00D306EF"/>
    <w:rsid w:val="00D319B4"/>
    <w:rsid w:val="00D32370"/>
    <w:rsid w:val="00D327C8"/>
    <w:rsid w:val="00D32806"/>
    <w:rsid w:val="00D32B54"/>
    <w:rsid w:val="00D32B5D"/>
    <w:rsid w:val="00D32B64"/>
    <w:rsid w:val="00D33B2C"/>
    <w:rsid w:val="00D33ED2"/>
    <w:rsid w:val="00D34ACA"/>
    <w:rsid w:val="00D35344"/>
    <w:rsid w:val="00D35889"/>
    <w:rsid w:val="00D360EC"/>
    <w:rsid w:val="00D365B9"/>
    <w:rsid w:val="00D36625"/>
    <w:rsid w:val="00D3697C"/>
    <w:rsid w:val="00D36DB0"/>
    <w:rsid w:val="00D40A94"/>
    <w:rsid w:val="00D40D27"/>
    <w:rsid w:val="00D41FEB"/>
    <w:rsid w:val="00D43E42"/>
    <w:rsid w:val="00D44AA0"/>
    <w:rsid w:val="00D45CA7"/>
    <w:rsid w:val="00D4638C"/>
    <w:rsid w:val="00D46882"/>
    <w:rsid w:val="00D46C71"/>
    <w:rsid w:val="00D46FCE"/>
    <w:rsid w:val="00D47403"/>
    <w:rsid w:val="00D504A6"/>
    <w:rsid w:val="00D510F3"/>
    <w:rsid w:val="00D514CC"/>
    <w:rsid w:val="00D51882"/>
    <w:rsid w:val="00D518CC"/>
    <w:rsid w:val="00D51F74"/>
    <w:rsid w:val="00D521A7"/>
    <w:rsid w:val="00D52298"/>
    <w:rsid w:val="00D5231B"/>
    <w:rsid w:val="00D53614"/>
    <w:rsid w:val="00D539A8"/>
    <w:rsid w:val="00D53A1D"/>
    <w:rsid w:val="00D540B1"/>
    <w:rsid w:val="00D541B3"/>
    <w:rsid w:val="00D543C1"/>
    <w:rsid w:val="00D54A34"/>
    <w:rsid w:val="00D55263"/>
    <w:rsid w:val="00D55792"/>
    <w:rsid w:val="00D558F9"/>
    <w:rsid w:val="00D55D81"/>
    <w:rsid w:val="00D56D9C"/>
    <w:rsid w:val="00D57B06"/>
    <w:rsid w:val="00D60C27"/>
    <w:rsid w:val="00D610C2"/>
    <w:rsid w:val="00D6136A"/>
    <w:rsid w:val="00D616C3"/>
    <w:rsid w:val="00D61A70"/>
    <w:rsid w:val="00D61E1F"/>
    <w:rsid w:val="00D62018"/>
    <w:rsid w:val="00D629EE"/>
    <w:rsid w:val="00D634B3"/>
    <w:rsid w:val="00D641DA"/>
    <w:rsid w:val="00D642FB"/>
    <w:rsid w:val="00D6452C"/>
    <w:rsid w:val="00D646F3"/>
    <w:rsid w:val="00D65A36"/>
    <w:rsid w:val="00D65CD1"/>
    <w:rsid w:val="00D65D29"/>
    <w:rsid w:val="00D6630F"/>
    <w:rsid w:val="00D665AD"/>
    <w:rsid w:val="00D66CC4"/>
    <w:rsid w:val="00D6785E"/>
    <w:rsid w:val="00D678D3"/>
    <w:rsid w:val="00D700BF"/>
    <w:rsid w:val="00D7079A"/>
    <w:rsid w:val="00D70AB5"/>
    <w:rsid w:val="00D70C68"/>
    <w:rsid w:val="00D70F20"/>
    <w:rsid w:val="00D71201"/>
    <w:rsid w:val="00D7131A"/>
    <w:rsid w:val="00D714E9"/>
    <w:rsid w:val="00D71C71"/>
    <w:rsid w:val="00D72F96"/>
    <w:rsid w:val="00D731A5"/>
    <w:rsid w:val="00D73642"/>
    <w:rsid w:val="00D7413A"/>
    <w:rsid w:val="00D74392"/>
    <w:rsid w:val="00D7472A"/>
    <w:rsid w:val="00D74CBC"/>
    <w:rsid w:val="00D74E2F"/>
    <w:rsid w:val="00D74E73"/>
    <w:rsid w:val="00D759AB"/>
    <w:rsid w:val="00D75F6F"/>
    <w:rsid w:val="00D766B4"/>
    <w:rsid w:val="00D766F4"/>
    <w:rsid w:val="00D7713E"/>
    <w:rsid w:val="00D77C68"/>
    <w:rsid w:val="00D80102"/>
    <w:rsid w:val="00D803E6"/>
    <w:rsid w:val="00D8092B"/>
    <w:rsid w:val="00D80E35"/>
    <w:rsid w:val="00D80E6A"/>
    <w:rsid w:val="00D80E6E"/>
    <w:rsid w:val="00D817DE"/>
    <w:rsid w:val="00D81F0F"/>
    <w:rsid w:val="00D822B0"/>
    <w:rsid w:val="00D82378"/>
    <w:rsid w:val="00D82CA3"/>
    <w:rsid w:val="00D83143"/>
    <w:rsid w:val="00D834C4"/>
    <w:rsid w:val="00D8372C"/>
    <w:rsid w:val="00D84CE7"/>
    <w:rsid w:val="00D87153"/>
    <w:rsid w:val="00D87162"/>
    <w:rsid w:val="00D877B1"/>
    <w:rsid w:val="00D87CDE"/>
    <w:rsid w:val="00D87E0B"/>
    <w:rsid w:val="00D90A2D"/>
    <w:rsid w:val="00D91D07"/>
    <w:rsid w:val="00D92409"/>
    <w:rsid w:val="00D92E2E"/>
    <w:rsid w:val="00D93751"/>
    <w:rsid w:val="00D93A0E"/>
    <w:rsid w:val="00D947FA"/>
    <w:rsid w:val="00D949FD"/>
    <w:rsid w:val="00D94A0E"/>
    <w:rsid w:val="00D94C5D"/>
    <w:rsid w:val="00D94E70"/>
    <w:rsid w:val="00D95A56"/>
    <w:rsid w:val="00D961C0"/>
    <w:rsid w:val="00D964F2"/>
    <w:rsid w:val="00D96C3B"/>
    <w:rsid w:val="00DA0386"/>
    <w:rsid w:val="00DA0B06"/>
    <w:rsid w:val="00DA143E"/>
    <w:rsid w:val="00DA1E94"/>
    <w:rsid w:val="00DA1EC8"/>
    <w:rsid w:val="00DA1FD8"/>
    <w:rsid w:val="00DA1FEC"/>
    <w:rsid w:val="00DA29FA"/>
    <w:rsid w:val="00DA2F61"/>
    <w:rsid w:val="00DA3396"/>
    <w:rsid w:val="00DA33CD"/>
    <w:rsid w:val="00DA3A2C"/>
    <w:rsid w:val="00DA3C69"/>
    <w:rsid w:val="00DA3D0D"/>
    <w:rsid w:val="00DA40C6"/>
    <w:rsid w:val="00DA4227"/>
    <w:rsid w:val="00DA4BC8"/>
    <w:rsid w:val="00DA5BB1"/>
    <w:rsid w:val="00DA5D45"/>
    <w:rsid w:val="00DA6223"/>
    <w:rsid w:val="00DA62FF"/>
    <w:rsid w:val="00DA7241"/>
    <w:rsid w:val="00DA7501"/>
    <w:rsid w:val="00DB0603"/>
    <w:rsid w:val="00DB0F34"/>
    <w:rsid w:val="00DB1080"/>
    <w:rsid w:val="00DB12FD"/>
    <w:rsid w:val="00DB1375"/>
    <w:rsid w:val="00DB26DF"/>
    <w:rsid w:val="00DB2B6D"/>
    <w:rsid w:val="00DB3050"/>
    <w:rsid w:val="00DB32B9"/>
    <w:rsid w:val="00DB32D3"/>
    <w:rsid w:val="00DB35A3"/>
    <w:rsid w:val="00DB4D67"/>
    <w:rsid w:val="00DB5185"/>
    <w:rsid w:val="00DB58E9"/>
    <w:rsid w:val="00DB5C2E"/>
    <w:rsid w:val="00DB5CF6"/>
    <w:rsid w:val="00DB6429"/>
    <w:rsid w:val="00DC02B6"/>
    <w:rsid w:val="00DC02DE"/>
    <w:rsid w:val="00DC110D"/>
    <w:rsid w:val="00DC1451"/>
    <w:rsid w:val="00DC1B7B"/>
    <w:rsid w:val="00DC2E84"/>
    <w:rsid w:val="00DC3515"/>
    <w:rsid w:val="00DC4610"/>
    <w:rsid w:val="00DC4907"/>
    <w:rsid w:val="00DC5186"/>
    <w:rsid w:val="00DC7016"/>
    <w:rsid w:val="00DC70C3"/>
    <w:rsid w:val="00DC797E"/>
    <w:rsid w:val="00DC7ABE"/>
    <w:rsid w:val="00DC7BD1"/>
    <w:rsid w:val="00DD053C"/>
    <w:rsid w:val="00DD06F3"/>
    <w:rsid w:val="00DD0C1F"/>
    <w:rsid w:val="00DD10A9"/>
    <w:rsid w:val="00DD11F7"/>
    <w:rsid w:val="00DD2BC1"/>
    <w:rsid w:val="00DD3698"/>
    <w:rsid w:val="00DD3C89"/>
    <w:rsid w:val="00DD41EE"/>
    <w:rsid w:val="00DD4FA7"/>
    <w:rsid w:val="00DD550C"/>
    <w:rsid w:val="00DD5858"/>
    <w:rsid w:val="00DD5A14"/>
    <w:rsid w:val="00DD5A64"/>
    <w:rsid w:val="00DD609C"/>
    <w:rsid w:val="00DD69C7"/>
    <w:rsid w:val="00DD6FC1"/>
    <w:rsid w:val="00DD7153"/>
    <w:rsid w:val="00DD765F"/>
    <w:rsid w:val="00DD7AF4"/>
    <w:rsid w:val="00DE04BA"/>
    <w:rsid w:val="00DE105C"/>
    <w:rsid w:val="00DE1107"/>
    <w:rsid w:val="00DE14A5"/>
    <w:rsid w:val="00DE1697"/>
    <w:rsid w:val="00DE2239"/>
    <w:rsid w:val="00DE23A0"/>
    <w:rsid w:val="00DE2707"/>
    <w:rsid w:val="00DE2B31"/>
    <w:rsid w:val="00DE3107"/>
    <w:rsid w:val="00DE3D01"/>
    <w:rsid w:val="00DE3D54"/>
    <w:rsid w:val="00DE4681"/>
    <w:rsid w:val="00DE57E4"/>
    <w:rsid w:val="00DE61A1"/>
    <w:rsid w:val="00DE6F43"/>
    <w:rsid w:val="00DE743C"/>
    <w:rsid w:val="00DE7604"/>
    <w:rsid w:val="00DF00D5"/>
    <w:rsid w:val="00DF0A0D"/>
    <w:rsid w:val="00DF0B49"/>
    <w:rsid w:val="00DF16F9"/>
    <w:rsid w:val="00DF1A2C"/>
    <w:rsid w:val="00DF203D"/>
    <w:rsid w:val="00DF35C4"/>
    <w:rsid w:val="00DF4A76"/>
    <w:rsid w:val="00DF4AA0"/>
    <w:rsid w:val="00DF51B2"/>
    <w:rsid w:val="00DF5218"/>
    <w:rsid w:val="00DF52F8"/>
    <w:rsid w:val="00DF53BA"/>
    <w:rsid w:val="00DF5B54"/>
    <w:rsid w:val="00DF65AB"/>
    <w:rsid w:val="00DF6BFA"/>
    <w:rsid w:val="00DF6EA6"/>
    <w:rsid w:val="00DF70F0"/>
    <w:rsid w:val="00DF75B1"/>
    <w:rsid w:val="00E0017B"/>
    <w:rsid w:val="00E0041E"/>
    <w:rsid w:val="00E00B5D"/>
    <w:rsid w:val="00E00D0A"/>
    <w:rsid w:val="00E0108F"/>
    <w:rsid w:val="00E01323"/>
    <w:rsid w:val="00E01D13"/>
    <w:rsid w:val="00E01FEE"/>
    <w:rsid w:val="00E02647"/>
    <w:rsid w:val="00E034CE"/>
    <w:rsid w:val="00E03867"/>
    <w:rsid w:val="00E03936"/>
    <w:rsid w:val="00E04A20"/>
    <w:rsid w:val="00E04B25"/>
    <w:rsid w:val="00E04D43"/>
    <w:rsid w:val="00E066DD"/>
    <w:rsid w:val="00E07964"/>
    <w:rsid w:val="00E07C07"/>
    <w:rsid w:val="00E10A92"/>
    <w:rsid w:val="00E10EED"/>
    <w:rsid w:val="00E11069"/>
    <w:rsid w:val="00E114F5"/>
    <w:rsid w:val="00E11A65"/>
    <w:rsid w:val="00E11B28"/>
    <w:rsid w:val="00E11B50"/>
    <w:rsid w:val="00E11C2F"/>
    <w:rsid w:val="00E120A5"/>
    <w:rsid w:val="00E12AB4"/>
    <w:rsid w:val="00E139F3"/>
    <w:rsid w:val="00E13D49"/>
    <w:rsid w:val="00E13E14"/>
    <w:rsid w:val="00E148C9"/>
    <w:rsid w:val="00E14D53"/>
    <w:rsid w:val="00E1526A"/>
    <w:rsid w:val="00E15294"/>
    <w:rsid w:val="00E15752"/>
    <w:rsid w:val="00E158D1"/>
    <w:rsid w:val="00E15DEE"/>
    <w:rsid w:val="00E1610F"/>
    <w:rsid w:val="00E16552"/>
    <w:rsid w:val="00E1675A"/>
    <w:rsid w:val="00E16CD6"/>
    <w:rsid w:val="00E16DFA"/>
    <w:rsid w:val="00E1714F"/>
    <w:rsid w:val="00E20FBC"/>
    <w:rsid w:val="00E224F2"/>
    <w:rsid w:val="00E2270A"/>
    <w:rsid w:val="00E22A95"/>
    <w:rsid w:val="00E22F48"/>
    <w:rsid w:val="00E22FEE"/>
    <w:rsid w:val="00E2303D"/>
    <w:rsid w:val="00E232D2"/>
    <w:rsid w:val="00E23439"/>
    <w:rsid w:val="00E240B3"/>
    <w:rsid w:val="00E24A31"/>
    <w:rsid w:val="00E25125"/>
    <w:rsid w:val="00E258D5"/>
    <w:rsid w:val="00E26319"/>
    <w:rsid w:val="00E270A6"/>
    <w:rsid w:val="00E276C2"/>
    <w:rsid w:val="00E27E38"/>
    <w:rsid w:val="00E3005C"/>
    <w:rsid w:val="00E304D1"/>
    <w:rsid w:val="00E30D92"/>
    <w:rsid w:val="00E31AA0"/>
    <w:rsid w:val="00E31E6A"/>
    <w:rsid w:val="00E31FC9"/>
    <w:rsid w:val="00E32553"/>
    <w:rsid w:val="00E32D7A"/>
    <w:rsid w:val="00E32EE7"/>
    <w:rsid w:val="00E33267"/>
    <w:rsid w:val="00E33C58"/>
    <w:rsid w:val="00E33C8A"/>
    <w:rsid w:val="00E35246"/>
    <w:rsid w:val="00E35547"/>
    <w:rsid w:val="00E357B9"/>
    <w:rsid w:val="00E35833"/>
    <w:rsid w:val="00E35A2C"/>
    <w:rsid w:val="00E35A31"/>
    <w:rsid w:val="00E35DDD"/>
    <w:rsid w:val="00E36A6D"/>
    <w:rsid w:val="00E36ED6"/>
    <w:rsid w:val="00E37419"/>
    <w:rsid w:val="00E3752D"/>
    <w:rsid w:val="00E37B76"/>
    <w:rsid w:val="00E41256"/>
    <w:rsid w:val="00E4128B"/>
    <w:rsid w:val="00E41FE4"/>
    <w:rsid w:val="00E4364C"/>
    <w:rsid w:val="00E43EB6"/>
    <w:rsid w:val="00E44A80"/>
    <w:rsid w:val="00E44D67"/>
    <w:rsid w:val="00E4558F"/>
    <w:rsid w:val="00E45C74"/>
    <w:rsid w:val="00E46237"/>
    <w:rsid w:val="00E469BE"/>
    <w:rsid w:val="00E474E8"/>
    <w:rsid w:val="00E47901"/>
    <w:rsid w:val="00E47BD9"/>
    <w:rsid w:val="00E502B3"/>
    <w:rsid w:val="00E50577"/>
    <w:rsid w:val="00E509B6"/>
    <w:rsid w:val="00E50C76"/>
    <w:rsid w:val="00E51784"/>
    <w:rsid w:val="00E5212F"/>
    <w:rsid w:val="00E5219D"/>
    <w:rsid w:val="00E52AA2"/>
    <w:rsid w:val="00E5393B"/>
    <w:rsid w:val="00E53B6D"/>
    <w:rsid w:val="00E541C6"/>
    <w:rsid w:val="00E55287"/>
    <w:rsid w:val="00E553EA"/>
    <w:rsid w:val="00E554A3"/>
    <w:rsid w:val="00E5581A"/>
    <w:rsid w:val="00E55BA4"/>
    <w:rsid w:val="00E572CA"/>
    <w:rsid w:val="00E57653"/>
    <w:rsid w:val="00E602BC"/>
    <w:rsid w:val="00E606DF"/>
    <w:rsid w:val="00E608BB"/>
    <w:rsid w:val="00E60C53"/>
    <w:rsid w:val="00E60EA9"/>
    <w:rsid w:val="00E60FC5"/>
    <w:rsid w:val="00E6105B"/>
    <w:rsid w:val="00E61BFA"/>
    <w:rsid w:val="00E628C9"/>
    <w:rsid w:val="00E62B29"/>
    <w:rsid w:val="00E62BE6"/>
    <w:rsid w:val="00E630C5"/>
    <w:rsid w:val="00E6334A"/>
    <w:rsid w:val="00E63F9D"/>
    <w:rsid w:val="00E6408B"/>
    <w:rsid w:val="00E64752"/>
    <w:rsid w:val="00E647CF"/>
    <w:rsid w:val="00E648C1"/>
    <w:rsid w:val="00E64EE8"/>
    <w:rsid w:val="00E65CF6"/>
    <w:rsid w:val="00E66045"/>
    <w:rsid w:val="00E6634C"/>
    <w:rsid w:val="00E66CDC"/>
    <w:rsid w:val="00E66D81"/>
    <w:rsid w:val="00E67447"/>
    <w:rsid w:val="00E6775F"/>
    <w:rsid w:val="00E67ADA"/>
    <w:rsid w:val="00E67B19"/>
    <w:rsid w:val="00E70033"/>
    <w:rsid w:val="00E70048"/>
    <w:rsid w:val="00E70585"/>
    <w:rsid w:val="00E7090E"/>
    <w:rsid w:val="00E70A9E"/>
    <w:rsid w:val="00E7118F"/>
    <w:rsid w:val="00E718AB"/>
    <w:rsid w:val="00E71E3F"/>
    <w:rsid w:val="00E7201D"/>
    <w:rsid w:val="00E728A8"/>
    <w:rsid w:val="00E734FB"/>
    <w:rsid w:val="00E735CF"/>
    <w:rsid w:val="00E73824"/>
    <w:rsid w:val="00E73AA8"/>
    <w:rsid w:val="00E74B4D"/>
    <w:rsid w:val="00E74CC1"/>
    <w:rsid w:val="00E74CC4"/>
    <w:rsid w:val="00E7521B"/>
    <w:rsid w:val="00E7604B"/>
    <w:rsid w:val="00E7648A"/>
    <w:rsid w:val="00E767C4"/>
    <w:rsid w:val="00E76AAD"/>
    <w:rsid w:val="00E76E8B"/>
    <w:rsid w:val="00E76F1E"/>
    <w:rsid w:val="00E775BE"/>
    <w:rsid w:val="00E776D5"/>
    <w:rsid w:val="00E778EC"/>
    <w:rsid w:val="00E8091F"/>
    <w:rsid w:val="00E81E3F"/>
    <w:rsid w:val="00E82064"/>
    <w:rsid w:val="00E8208B"/>
    <w:rsid w:val="00E820F9"/>
    <w:rsid w:val="00E826D4"/>
    <w:rsid w:val="00E829B6"/>
    <w:rsid w:val="00E831D6"/>
    <w:rsid w:val="00E8346A"/>
    <w:rsid w:val="00E837CE"/>
    <w:rsid w:val="00E83852"/>
    <w:rsid w:val="00E84801"/>
    <w:rsid w:val="00E84BAE"/>
    <w:rsid w:val="00E85309"/>
    <w:rsid w:val="00E8533A"/>
    <w:rsid w:val="00E8542A"/>
    <w:rsid w:val="00E855BD"/>
    <w:rsid w:val="00E85796"/>
    <w:rsid w:val="00E85D4E"/>
    <w:rsid w:val="00E863AA"/>
    <w:rsid w:val="00E864D4"/>
    <w:rsid w:val="00E86782"/>
    <w:rsid w:val="00E8764F"/>
    <w:rsid w:val="00E87944"/>
    <w:rsid w:val="00E90000"/>
    <w:rsid w:val="00E9012D"/>
    <w:rsid w:val="00E90486"/>
    <w:rsid w:val="00E907B2"/>
    <w:rsid w:val="00E91229"/>
    <w:rsid w:val="00E91555"/>
    <w:rsid w:val="00E91CEE"/>
    <w:rsid w:val="00E939FA"/>
    <w:rsid w:val="00E94BAD"/>
    <w:rsid w:val="00E94C44"/>
    <w:rsid w:val="00E94CBB"/>
    <w:rsid w:val="00E95087"/>
    <w:rsid w:val="00E951D9"/>
    <w:rsid w:val="00E9539B"/>
    <w:rsid w:val="00E95AE6"/>
    <w:rsid w:val="00E971D6"/>
    <w:rsid w:val="00E973E1"/>
    <w:rsid w:val="00E97E1F"/>
    <w:rsid w:val="00EA0407"/>
    <w:rsid w:val="00EA0A9D"/>
    <w:rsid w:val="00EA0F5D"/>
    <w:rsid w:val="00EA22AB"/>
    <w:rsid w:val="00EA2831"/>
    <w:rsid w:val="00EA2D87"/>
    <w:rsid w:val="00EA2EB1"/>
    <w:rsid w:val="00EA3049"/>
    <w:rsid w:val="00EA3A69"/>
    <w:rsid w:val="00EA3C70"/>
    <w:rsid w:val="00EA460B"/>
    <w:rsid w:val="00EA4734"/>
    <w:rsid w:val="00EA4985"/>
    <w:rsid w:val="00EA52DE"/>
    <w:rsid w:val="00EA5EBB"/>
    <w:rsid w:val="00EA6CAB"/>
    <w:rsid w:val="00EA735D"/>
    <w:rsid w:val="00EB0370"/>
    <w:rsid w:val="00EB041E"/>
    <w:rsid w:val="00EB0674"/>
    <w:rsid w:val="00EB08EF"/>
    <w:rsid w:val="00EB118F"/>
    <w:rsid w:val="00EB14A7"/>
    <w:rsid w:val="00EB2131"/>
    <w:rsid w:val="00EB22AC"/>
    <w:rsid w:val="00EB2960"/>
    <w:rsid w:val="00EB3476"/>
    <w:rsid w:val="00EB3B35"/>
    <w:rsid w:val="00EB4229"/>
    <w:rsid w:val="00EB4AC8"/>
    <w:rsid w:val="00EB5027"/>
    <w:rsid w:val="00EB57B1"/>
    <w:rsid w:val="00EB61EE"/>
    <w:rsid w:val="00EB6225"/>
    <w:rsid w:val="00EB6D6C"/>
    <w:rsid w:val="00EB6ECD"/>
    <w:rsid w:val="00EC026D"/>
    <w:rsid w:val="00EC0504"/>
    <w:rsid w:val="00EC2083"/>
    <w:rsid w:val="00EC2763"/>
    <w:rsid w:val="00EC2D6E"/>
    <w:rsid w:val="00EC2DDC"/>
    <w:rsid w:val="00EC3536"/>
    <w:rsid w:val="00EC40EF"/>
    <w:rsid w:val="00EC42F1"/>
    <w:rsid w:val="00EC4CE1"/>
    <w:rsid w:val="00EC52C5"/>
    <w:rsid w:val="00EC69A0"/>
    <w:rsid w:val="00EC7786"/>
    <w:rsid w:val="00EC78EB"/>
    <w:rsid w:val="00ED0267"/>
    <w:rsid w:val="00ED0777"/>
    <w:rsid w:val="00ED0A88"/>
    <w:rsid w:val="00ED129D"/>
    <w:rsid w:val="00ED1C6D"/>
    <w:rsid w:val="00ED1D95"/>
    <w:rsid w:val="00ED1E10"/>
    <w:rsid w:val="00ED2444"/>
    <w:rsid w:val="00ED28C5"/>
    <w:rsid w:val="00ED313D"/>
    <w:rsid w:val="00ED3277"/>
    <w:rsid w:val="00ED3B84"/>
    <w:rsid w:val="00ED3B8D"/>
    <w:rsid w:val="00ED3D60"/>
    <w:rsid w:val="00ED41E7"/>
    <w:rsid w:val="00ED43E7"/>
    <w:rsid w:val="00ED449E"/>
    <w:rsid w:val="00ED45B8"/>
    <w:rsid w:val="00ED5606"/>
    <w:rsid w:val="00ED567D"/>
    <w:rsid w:val="00ED5869"/>
    <w:rsid w:val="00ED5AD0"/>
    <w:rsid w:val="00ED5CAE"/>
    <w:rsid w:val="00ED5DD9"/>
    <w:rsid w:val="00ED5E0C"/>
    <w:rsid w:val="00ED63FD"/>
    <w:rsid w:val="00ED66F2"/>
    <w:rsid w:val="00ED6A83"/>
    <w:rsid w:val="00ED6B3F"/>
    <w:rsid w:val="00ED6D86"/>
    <w:rsid w:val="00ED72A3"/>
    <w:rsid w:val="00ED7588"/>
    <w:rsid w:val="00ED75B0"/>
    <w:rsid w:val="00ED7B38"/>
    <w:rsid w:val="00EE02AA"/>
    <w:rsid w:val="00EE059A"/>
    <w:rsid w:val="00EE0A4E"/>
    <w:rsid w:val="00EE0EC7"/>
    <w:rsid w:val="00EE18C9"/>
    <w:rsid w:val="00EE28FA"/>
    <w:rsid w:val="00EE2CC2"/>
    <w:rsid w:val="00EE2DCA"/>
    <w:rsid w:val="00EE2EF4"/>
    <w:rsid w:val="00EE3CD1"/>
    <w:rsid w:val="00EE3DAB"/>
    <w:rsid w:val="00EE4BD0"/>
    <w:rsid w:val="00EE534E"/>
    <w:rsid w:val="00EE5681"/>
    <w:rsid w:val="00EE584B"/>
    <w:rsid w:val="00EE5C40"/>
    <w:rsid w:val="00EE5DF6"/>
    <w:rsid w:val="00EE771E"/>
    <w:rsid w:val="00EF1A11"/>
    <w:rsid w:val="00EF1B25"/>
    <w:rsid w:val="00EF1B47"/>
    <w:rsid w:val="00EF1DE3"/>
    <w:rsid w:val="00EF1E5B"/>
    <w:rsid w:val="00EF217A"/>
    <w:rsid w:val="00EF2241"/>
    <w:rsid w:val="00EF23B0"/>
    <w:rsid w:val="00EF3464"/>
    <w:rsid w:val="00EF39AB"/>
    <w:rsid w:val="00EF3A43"/>
    <w:rsid w:val="00EF3BCB"/>
    <w:rsid w:val="00EF5368"/>
    <w:rsid w:val="00EF53AF"/>
    <w:rsid w:val="00EF5545"/>
    <w:rsid w:val="00EF5E2B"/>
    <w:rsid w:val="00EF6080"/>
    <w:rsid w:val="00EF60FA"/>
    <w:rsid w:val="00EF6700"/>
    <w:rsid w:val="00EF7FFC"/>
    <w:rsid w:val="00F0018B"/>
    <w:rsid w:val="00F01A29"/>
    <w:rsid w:val="00F01A6F"/>
    <w:rsid w:val="00F01DD7"/>
    <w:rsid w:val="00F02002"/>
    <w:rsid w:val="00F02213"/>
    <w:rsid w:val="00F022F8"/>
    <w:rsid w:val="00F02518"/>
    <w:rsid w:val="00F03504"/>
    <w:rsid w:val="00F03688"/>
    <w:rsid w:val="00F045D9"/>
    <w:rsid w:val="00F04B6F"/>
    <w:rsid w:val="00F051DA"/>
    <w:rsid w:val="00F0520F"/>
    <w:rsid w:val="00F05302"/>
    <w:rsid w:val="00F0536C"/>
    <w:rsid w:val="00F05876"/>
    <w:rsid w:val="00F05939"/>
    <w:rsid w:val="00F111DE"/>
    <w:rsid w:val="00F11B64"/>
    <w:rsid w:val="00F11D76"/>
    <w:rsid w:val="00F11FF1"/>
    <w:rsid w:val="00F1242A"/>
    <w:rsid w:val="00F126FB"/>
    <w:rsid w:val="00F129B8"/>
    <w:rsid w:val="00F1386F"/>
    <w:rsid w:val="00F13899"/>
    <w:rsid w:val="00F145F2"/>
    <w:rsid w:val="00F149F0"/>
    <w:rsid w:val="00F14A87"/>
    <w:rsid w:val="00F14B53"/>
    <w:rsid w:val="00F15134"/>
    <w:rsid w:val="00F15D81"/>
    <w:rsid w:val="00F162F7"/>
    <w:rsid w:val="00F16576"/>
    <w:rsid w:val="00F17507"/>
    <w:rsid w:val="00F17CD1"/>
    <w:rsid w:val="00F2058D"/>
    <w:rsid w:val="00F205C5"/>
    <w:rsid w:val="00F20727"/>
    <w:rsid w:val="00F20DCC"/>
    <w:rsid w:val="00F20E95"/>
    <w:rsid w:val="00F21016"/>
    <w:rsid w:val="00F211B1"/>
    <w:rsid w:val="00F2145B"/>
    <w:rsid w:val="00F21614"/>
    <w:rsid w:val="00F219DD"/>
    <w:rsid w:val="00F231E2"/>
    <w:rsid w:val="00F2396C"/>
    <w:rsid w:val="00F23D30"/>
    <w:rsid w:val="00F23E1A"/>
    <w:rsid w:val="00F24293"/>
    <w:rsid w:val="00F24C2F"/>
    <w:rsid w:val="00F258D8"/>
    <w:rsid w:val="00F25E40"/>
    <w:rsid w:val="00F26332"/>
    <w:rsid w:val="00F2636E"/>
    <w:rsid w:val="00F27219"/>
    <w:rsid w:val="00F2724D"/>
    <w:rsid w:val="00F2764D"/>
    <w:rsid w:val="00F279C1"/>
    <w:rsid w:val="00F27C6A"/>
    <w:rsid w:val="00F27EDA"/>
    <w:rsid w:val="00F3008B"/>
    <w:rsid w:val="00F3063B"/>
    <w:rsid w:val="00F308D2"/>
    <w:rsid w:val="00F308E8"/>
    <w:rsid w:val="00F30EAA"/>
    <w:rsid w:val="00F314B3"/>
    <w:rsid w:val="00F31A8A"/>
    <w:rsid w:val="00F31E37"/>
    <w:rsid w:val="00F32728"/>
    <w:rsid w:val="00F32FE8"/>
    <w:rsid w:val="00F334A6"/>
    <w:rsid w:val="00F33F89"/>
    <w:rsid w:val="00F34001"/>
    <w:rsid w:val="00F34F65"/>
    <w:rsid w:val="00F35212"/>
    <w:rsid w:val="00F35F59"/>
    <w:rsid w:val="00F36958"/>
    <w:rsid w:val="00F36CFF"/>
    <w:rsid w:val="00F36FA6"/>
    <w:rsid w:val="00F3758D"/>
    <w:rsid w:val="00F37595"/>
    <w:rsid w:val="00F3771C"/>
    <w:rsid w:val="00F378F8"/>
    <w:rsid w:val="00F37A95"/>
    <w:rsid w:val="00F37C25"/>
    <w:rsid w:val="00F37E6C"/>
    <w:rsid w:val="00F37F81"/>
    <w:rsid w:val="00F40A84"/>
    <w:rsid w:val="00F41017"/>
    <w:rsid w:val="00F416D9"/>
    <w:rsid w:val="00F4175A"/>
    <w:rsid w:val="00F42E32"/>
    <w:rsid w:val="00F42FF5"/>
    <w:rsid w:val="00F432AF"/>
    <w:rsid w:val="00F43F1B"/>
    <w:rsid w:val="00F43F91"/>
    <w:rsid w:val="00F44C1F"/>
    <w:rsid w:val="00F44CA9"/>
    <w:rsid w:val="00F450FC"/>
    <w:rsid w:val="00F45341"/>
    <w:rsid w:val="00F46281"/>
    <w:rsid w:val="00F46386"/>
    <w:rsid w:val="00F46F1A"/>
    <w:rsid w:val="00F47AD3"/>
    <w:rsid w:val="00F5031C"/>
    <w:rsid w:val="00F51659"/>
    <w:rsid w:val="00F51A04"/>
    <w:rsid w:val="00F51AD7"/>
    <w:rsid w:val="00F51D01"/>
    <w:rsid w:val="00F51E34"/>
    <w:rsid w:val="00F52748"/>
    <w:rsid w:val="00F5279B"/>
    <w:rsid w:val="00F5314C"/>
    <w:rsid w:val="00F53449"/>
    <w:rsid w:val="00F53783"/>
    <w:rsid w:val="00F5624F"/>
    <w:rsid w:val="00F5634A"/>
    <w:rsid w:val="00F566D5"/>
    <w:rsid w:val="00F56C57"/>
    <w:rsid w:val="00F56F6E"/>
    <w:rsid w:val="00F572C8"/>
    <w:rsid w:val="00F60365"/>
    <w:rsid w:val="00F603CD"/>
    <w:rsid w:val="00F6066C"/>
    <w:rsid w:val="00F60C62"/>
    <w:rsid w:val="00F61209"/>
    <w:rsid w:val="00F6141C"/>
    <w:rsid w:val="00F617CB"/>
    <w:rsid w:val="00F61E4A"/>
    <w:rsid w:val="00F627F1"/>
    <w:rsid w:val="00F62BA4"/>
    <w:rsid w:val="00F631C3"/>
    <w:rsid w:val="00F6381D"/>
    <w:rsid w:val="00F638A1"/>
    <w:rsid w:val="00F64447"/>
    <w:rsid w:val="00F64CFC"/>
    <w:rsid w:val="00F65101"/>
    <w:rsid w:val="00F652A5"/>
    <w:rsid w:val="00F65BC1"/>
    <w:rsid w:val="00F65CFE"/>
    <w:rsid w:val="00F660E4"/>
    <w:rsid w:val="00F662D0"/>
    <w:rsid w:val="00F662FF"/>
    <w:rsid w:val="00F66379"/>
    <w:rsid w:val="00F666BD"/>
    <w:rsid w:val="00F668F2"/>
    <w:rsid w:val="00F700D5"/>
    <w:rsid w:val="00F70152"/>
    <w:rsid w:val="00F705D1"/>
    <w:rsid w:val="00F708A8"/>
    <w:rsid w:val="00F70F53"/>
    <w:rsid w:val="00F712FE"/>
    <w:rsid w:val="00F72568"/>
    <w:rsid w:val="00F72D48"/>
    <w:rsid w:val="00F72F3D"/>
    <w:rsid w:val="00F730DF"/>
    <w:rsid w:val="00F73331"/>
    <w:rsid w:val="00F73577"/>
    <w:rsid w:val="00F73CC4"/>
    <w:rsid w:val="00F73E0A"/>
    <w:rsid w:val="00F74963"/>
    <w:rsid w:val="00F74B65"/>
    <w:rsid w:val="00F74EDE"/>
    <w:rsid w:val="00F74EF1"/>
    <w:rsid w:val="00F75B5A"/>
    <w:rsid w:val="00F762B6"/>
    <w:rsid w:val="00F76E9E"/>
    <w:rsid w:val="00F77027"/>
    <w:rsid w:val="00F7765C"/>
    <w:rsid w:val="00F77C7E"/>
    <w:rsid w:val="00F8035D"/>
    <w:rsid w:val="00F80DA1"/>
    <w:rsid w:val="00F80F51"/>
    <w:rsid w:val="00F81909"/>
    <w:rsid w:val="00F81E5D"/>
    <w:rsid w:val="00F8215A"/>
    <w:rsid w:val="00F826D1"/>
    <w:rsid w:val="00F834B6"/>
    <w:rsid w:val="00F84359"/>
    <w:rsid w:val="00F8453F"/>
    <w:rsid w:val="00F848EE"/>
    <w:rsid w:val="00F8557B"/>
    <w:rsid w:val="00F858A9"/>
    <w:rsid w:val="00F85EF7"/>
    <w:rsid w:val="00F8600A"/>
    <w:rsid w:val="00F862FC"/>
    <w:rsid w:val="00F86FFC"/>
    <w:rsid w:val="00F8729A"/>
    <w:rsid w:val="00F872E2"/>
    <w:rsid w:val="00F873E5"/>
    <w:rsid w:val="00F87ADF"/>
    <w:rsid w:val="00F87DB4"/>
    <w:rsid w:val="00F90350"/>
    <w:rsid w:val="00F90624"/>
    <w:rsid w:val="00F907A2"/>
    <w:rsid w:val="00F9099D"/>
    <w:rsid w:val="00F90A69"/>
    <w:rsid w:val="00F90C67"/>
    <w:rsid w:val="00F9160B"/>
    <w:rsid w:val="00F9187E"/>
    <w:rsid w:val="00F91B8E"/>
    <w:rsid w:val="00F91E05"/>
    <w:rsid w:val="00F92C46"/>
    <w:rsid w:val="00F93480"/>
    <w:rsid w:val="00F93CDE"/>
    <w:rsid w:val="00F94502"/>
    <w:rsid w:val="00F94B01"/>
    <w:rsid w:val="00F94D6B"/>
    <w:rsid w:val="00F955AA"/>
    <w:rsid w:val="00F95A2A"/>
    <w:rsid w:val="00F95C71"/>
    <w:rsid w:val="00F95F1B"/>
    <w:rsid w:val="00F961A5"/>
    <w:rsid w:val="00F964EC"/>
    <w:rsid w:val="00F96F7F"/>
    <w:rsid w:val="00F97697"/>
    <w:rsid w:val="00F979EC"/>
    <w:rsid w:val="00FA00C8"/>
    <w:rsid w:val="00FA030D"/>
    <w:rsid w:val="00FA101B"/>
    <w:rsid w:val="00FA218E"/>
    <w:rsid w:val="00FA28DE"/>
    <w:rsid w:val="00FA346A"/>
    <w:rsid w:val="00FA3FCF"/>
    <w:rsid w:val="00FA454B"/>
    <w:rsid w:val="00FA4E8C"/>
    <w:rsid w:val="00FA50D0"/>
    <w:rsid w:val="00FA5E54"/>
    <w:rsid w:val="00FA62ED"/>
    <w:rsid w:val="00FA674B"/>
    <w:rsid w:val="00FA6960"/>
    <w:rsid w:val="00FA6FC7"/>
    <w:rsid w:val="00FA7171"/>
    <w:rsid w:val="00FA71E8"/>
    <w:rsid w:val="00FA73D8"/>
    <w:rsid w:val="00FA7542"/>
    <w:rsid w:val="00FA761A"/>
    <w:rsid w:val="00FA770B"/>
    <w:rsid w:val="00FA7FF5"/>
    <w:rsid w:val="00FB0D69"/>
    <w:rsid w:val="00FB0F02"/>
    <w:rsid w:val="00FB12E8"/>
    <w:rsid w:val="00FB15DA"/>
    <w:rsid w:val="00FB1D6E"/>
    <w:rsid w:val="00FB1E62"/>
    <w:rsid w:val="00FB21CB"/>
    <w:rsid w:val="00FB27A7"/>
    <w:rsid w:val="00FB33D6"/>
    <w:rsid w:val="00FB4950"/>
    <w:rsid w:val="00FB4E08"/>
    <w:rsid w:val="00FB4F84"/>
    <w:rsid w:val="00FB514F"/>
    <w:rsid w:val="00FB52DD"/>
    <w:rsid w:val="00FB5533"/>
    <w:rsid w:val="00FB5DF6"/>
    <w:rsid w:val="00FB705F"/>
    <w:rsid w:val="00FB7DD6"/>
    <w:rsid w:val="00FC026C"/>
    <w:rsid w:val="00FC1C82"/>
    <w:rsid w:val="00FC224D"/>
    <w:rsid w:val="00FC22BD"/>
    <w:rsid w:val="00FC2C84"/>
    <w:rsid w:val="00FC2E44"/>
    <w:rsid w:val="00FC3BA9"/>
    <w:rsid w:val="00FC4006"/>
    <w:rsid w:val="00FC4043"/>
    <w:rsid w:val="00FC43AE"/>
    <w:rsid w:val="00FC471B"/>
    <w:rsid w:val="00FC509A"/>
    <w:rsid w:val="00FC529E"/>
    <w:rsid w:val="00FC55F6"/>
    <w:rsid w:val="00FC6578"/>
    <w:rsid w:val="00FC6668"/>
    <w:rsid w:val="00FC7F0D"/>
    <w:rsid w:val="00FD00C1"/>
    <w:rsid w:val="00FD0234"/>
    <w:rsid w:val="00FD03BE"/>
    <w:rsid w:val="00FD0B50"/>
    <w:rsid w:val="00FD1D22"/>
    <w:rsid w:val="00FD21DD"/>
    <w:rsid w:val="00FD2584"/>
    <w:rsid w:val="00FD2860"/>
    <w:rsid w:val="00FD2ED6"/>
    <w:rsid w:val="00FD33EB"/>
    <w:rsid w:val="00FD3506"/>
    <w:rsid w:val="00FD3C67"/>
    <w:rsid w:val="00FD3CD5"/>
    <w:rsid w:val="00FD460B"/>
    <w:rsid w:val="00FD4B8E"/>
    <w:rsid w:val="00FD4D15"/>
    <w:rsid w:val="00FD50B1"/>
    <w:rsid w:val="00FD5855"/>
    <w:rsid w:val="00FD5E92"/>
    <w:rsid w:val="00FD63DA"/>
    <w:rsid w:val="00FD6511"/>
    <w:rsid w:val="00FD6CEE"/>
    <w:rsid w:val="00FD7158"/>
    <w:rsid w:val="00FD730A"/>
    <w:rsid w:val="00FD774B"/>
    <w:rsid w:val="00FD7B8D"/>
    <w:rsid w:val="00FE025D"/>
    <w:rsid w:val="00FE0AFE"/>
    <w:rsid w:val="00FE0E9D"/>
    <w:rsid w:val="00FE0EDB"/>
    <w:rsid w:val="00FE1C4B"/>
    <w:rsid w:val="00FE2021"/>
    <w:rsid w:val="00FE2284"/>
    <w:rsid w:val="00FE2455"/>
    <w:rsid w:val="00FE24E1"/>
    <w:rsid w:val="00FE2D0F"/>
    <w:rsid w:val="00FE31A0"/>
    <w:rsid w:val="00FE417A"/>
    <w:rsid w:val="00FE4B68"/>
    <w:rsid w:val="00FE4FD4"/>
    <w:rsid w:val="00FE5EC3"/>
    <w:rsid w:val="00FE622A"/>
    <w:rsid w:val="00FE6934"/>
    <w:rsid w:val="00FE7962"/>
    <w:rsid w:val="00FE7B9A"/>
    <w:rsid w:val="00FE7F5C"/>
    <w:rsid w:val="00FF09AF"/>
    <w:rsid w:val="00FF0FC1"/>
    <w:rsid w:val="00FF1028"/>
    <w:rsid w:val="00FF262D"/>
    <w:rsid w:val="00FF291A"/>
    <w:rsid w:val="00FF2EAC"/>
    <w:rsid w:val="00FF3052"/>
    <w:rsid w:val="00FF320D"/>
    <w:rsid w:val="00FF38B8"/>
    <w:rsid w:val="00FF3AEF"/>
    <w:rsid w:val="00FF4648"/>
    <w:rsid w:val="00FF467E"/>
    <w:rsid w:val="00FF5111"/>
    <w:rsid w:val="00FF5665"/>
    <w:rsid w:val="00FF5760"/>
    <w:rsid w:val="00FF5771"/>
    <w:rsid w:val="00FF58E2"/>
    <w:rsid w:val="00FF5D08"/>
    <w:rsid w:val="00FF6820"/>
    <w:rsid w:val="00FF69DD"/>
    <w:rsid w:val="00FF6A82"/>
    <w:rsid w:val="00FF6D25"/>
    <w:rsid w:val="00FF743E"/>
    <w:rsid w:val="00FF76CC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DFD85"/>
  <w15:chartTrackingRefBased/>
  <w15:docId w15:val="{01EDC961-A3A8-40F9-915E-B20A741F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29"/>
  </w:style>
  <w:style w:type="paragraph" w:styleId="Heading1">
    <w:name w:val="heading 1"/>
    <w:basedOn w:val="Normal"/>
    <w:link w:val="Heading1Char"/>
    <w:uiPriority w:val="9"/>
    <w:qFormat/>
    <w:rsid w:val="00006C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4F9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260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60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5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E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E54"/>
    <w:rPr>
      <w:b/>
      <w:bCs/>
      <w:sz w:val="20"/>
      <w:szCs w:val="20"/>
    </w:rPr>
  </w:style>
  <w:style w:type="table" w:styleId="GridTable2-Accent3">
    <w:name w:val="Grid Table 2 Accent 3"/>
    <w:basedOn w:val="TableNormal"/>
    <w:uiPriority w:val="47"/>
    <w:rsid w:val="00862CB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3C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C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3C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3C1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55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01FA9"/>
    <w:pPr>
      <w:spacing w:after="0" w:line="240" w:lineRule="auto"/>
      <w:ind w:left="720"/>
    </w:pPr>
    <w:rPr>
      <w:rFonts w:ascii="Calibri" w:hAnsi="Calibri" w:cs="Calibri"/>
    </w:rPr>
  </w:style>
  <w:style w:type="table" w:styleId="PlainTable3">
    <w:name w:val="Plain Table 3"/>
    <w:basedOn w:val="TableNormal"/>
    <w:uiPriority w:val="43"/>
    <w:rsid w:val="009C54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C5B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B27A7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782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11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AC4"/>
  </w:style>
  <w:style w:type="paragraph" w:styleId="Footer">
    <w:name w:val="footer"/>
    <w:basedOn w:val="Normal"/>
    <w:link w:val="FooterChar"/>
    <w:uiPriority w:val="99"/>
    <w:unhideWhenUsed/>
    <w:rsid w:val="00B11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AC4"/>
  </w:style>
  <w:style w:type="table" w:styleId="PlainTable5">
    <w:name w:val="Plain Table 5"/>
    <w:basedOn w:val="TableNormal"/>
    <w:uiPriority w:val="45"/>
    <w:rsid w:val="00D05F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2C678D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006C5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ListTable2">
    <w:name w:val="List Table 2"/>
    <w:basedOn w:val="TableNormal"/>
    <w:uiPriority w:val="47"/>
    <w:rsid w:val="00A678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docsum-authors">
    <w:name w:val="docsum-authors"/>
    <w:basedOn w:val="DefaultParagraphFont"/>
    <w:rsid w:val="00784313"/>
  </w:style>
  <w:style w:type="character" w:customStyle="1" w:styleId="period">
    <w:name w:val="period"/>
    <w:basedOn w:val="DefaultParagraphFont"/>
    <w:rsid w:val="00BE7006"/>
  </w:style>
  <w:style w:type="character" w:customStyle="1" w:styleId="cit">
    <w:name w:val="cit"/>
    <w:basedOn w:val="DefaultParagraphFont"/>
    <w:rsid w:val="00BE7006"/>
  </w:style>
  <w:style w:type="character" w:customStyle="1" w:styleId="citation-doi">
    <w:name w:val="citation-doi"/>
    <w:basedOn w:val="DefaultParagraphFont"/>
    <w:rsid w:val="00BE7006"/>
  </w:style>
  <w:style w:type="character" w:customStyle="1" w:styleId="authors-list-item">
    <w:name w:val="authors-list-item"/>
    <w:basedOn w:val="DefaultParagraphFont"/>
    <w:rsid w:val="00BE7006"/>
  </w:style>
  <w:style w:type="character" w:customStyle="1" w:styleId="author-sup-separator">
    <w:name w:val="author-sup-separator"/>
    <w:basedOn w:val="DefaultParagraphFont"/>
    <w:rsid w:val="00BE7006"/>
  </w:style>
  <w:style w:type="character" w:customStyle="1" w:styleId="comma">
    <w:name w:val="comma"/>
    <w:basedOn w:val="DefaultParagraphFont"/>
    <w:rsid w:val="00BE7006"/>
  </w:style>
  <w:style w:type="character" w:customStyle="1" w:styleId="Title1">
    <w:name w:val="Title1"/>
    <w:basedOn w:val="DefaultParagraphFont"/>
    <w:rsid w:val="00BE7006"/>
  </w:style>
  <w:style w:type="character" w:customStyle="1" w:styleId="identifier">
    <w:name w:val="identifier"/>
    <w:basedOn w:val="DefaultParagraphFont"/>
    <w:rsid w:val="00BE7006"/>
  </w:style>
  <w:style w:type="character" w:customStyle="1" w:styleId="id-label">
    <w:name w:val="id-label"/>
    <w:basedOn w:val="DefaultParagraphFont"/>
    <w:rsid w:val="00BE7006"/>
  </w:style>
  <w:style w:type="character" w:styleId="Strong">
    <w:name w:val="Strong"/>
    <w:basedOn w:val="DefaultParagraphFont"/>
    <w:uiPriority w:val="22"/>
    <w:qFormat/>
    <w:rsid w:val="00BE7006"/>
    <w:rPr>
      <w:b/>
      <w:bCs/>
    </w:rPr>
  </w:style>
  <w:style w:type="character" w:customStyle="1" w:styleId="free-label">
    <w:name w:val="free-label"/>
    <w:basedOn w:val="DefaultParagraphFont"/>
    <w:rsid w:val="00BE7006"/>
  </w:style>
  <w:style w:type="paragraph" w:styleId="Revision">
    <w:name w:val="Revision"/>
    <w:hidden/>
    <w:uiPriority w:val="99"/>
    <w:semiHidden/>
    <w:rsid w:val="00BD300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1BE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DefaultParagraphFont"/>
    <w:rsid w:val="009D75D6"/>
    <w:rPr>
      <w:rFonts w:ascii="Segoe UI" w:hAnsi="Segoe UI" w:cs="Segoe UI" w:hint="default"/>
      <w:sz w:val="18"/>
      <w:szCs w:val="18"/>
      <w:shd w:val="clear" w:color="auto" w:fill="00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14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1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33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47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0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26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6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695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20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011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3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43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42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0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24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58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4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004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05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591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10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8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27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1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89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60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93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37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5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8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4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81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5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4151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26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4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5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7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0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3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4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086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9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16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66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62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92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16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4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84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4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84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498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782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9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44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4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71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7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81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513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1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90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997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665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53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569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0992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345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6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5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3AA77-CB2C-4C88-9687-8F0FC90A4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rkin</dc:creator>
  <cp:keywords/>
  <dc:description/>
  <cp:lastModifiedBy>John Larkin</cp:lastModifiedBy>
  <cp:revision>79</cp:revision>
  <dcterms:created xsi:type="dcterms:W3CDTF">2024-04-17T17:34:00Z</dcterms:created>
  <dcterms:modified xsi:type="dcterms:W3CDTF">2024-09-06T21:42:00Z</dcterms:modified>
</cp:coreProperties>
</file>